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18F24" w14:textId="0FE2E12E" w:rsidR="00EB06D4" w:rsidRPr="00331413" w:rsidRDefault="00B133B0" w:rsidP="00DA5FA1">
      <w:pPr>
        <w:spacing w:after="0" w:line="240" w:lineRule="auto"/>
        <w:rPr>
          <w:rFonts w:asciiTheme="minorHAnsi" w:hAnsiTheme="minorHAnsi" w:cstheme="minorHAnsi"/>
          <w:sz w:val="20"/>
          <w:szCs w:val="20"/>
        </w:rPr>
      </w:pPr>
      <w:r w:rsidRPr="00331413">
        <w:rPr>
          <w:rFonts w:asciiTheme="minorHAnsi" w:hAnsiTheme="minorHAnsi" w:cstheme="minorHAnsi"/>
          <w:sz w:val="20"/>
          <w:szCs w:val="20"/>
        </w:rPr>
        <w:t xml:space="preserve">S1 </w:t>
      </w:r>
      <w:r w:rsidR="007B2DF7" w:rsidRPr="00331413">
        <w:rPr>
          <w:rFonts w:asciiTheme="minorHAnsi" w:hAnsiTheme="minorHAnsi" w:cstheme="minorHAnsi"/>
          <w:sz w:val="20"/>
          <w:szCs w:val="20"/>
        </w:rPr>
        <w:t>Table.</w:t>
      </w:r>
      <w:r w:rsidR="005D047B" w:rsidRPr="00331413">
        <w:rPr>
          <w:rFonts w:asciiTheme="minorHAnsi" w:hAnsiTheme="minorHAnsi" w:cstheme="minorHAnsi"/>
          <w:sz w:val="20"/>
          <w:szCs w:val="20"/>
          <w:lang w:val="en"/>
        </w:rPr>
        <w:t xml:space="preserve"> </w:t>
      </w:r>
      <w:r w:rsidR="005D047B" w:rsidRPr="00331413">
        <w:rPr>
          <w:rStyle w:val="rynqvb"/>
          <w:rFonts w:asciiTheme="minorHAnsi" w:hAnsiTheme="minorHAnsi" w:cstheme="minorHAnsi"/>
          <w:sz w:val="20"/>
          <w:szCs w:val="20"/>
          <w:lang w:val="en"/>
        </w:rPr>
        <w:t>Statistical analysis</w:t>
      </w:r>
      <w:r w:rsidR="009B08C3" w:rsidRPr="00331413">
        <w:rPr>
          <w:rStyle w:val="rynqvb"/>
          <w:rFonts w:asciiTheme="minorHAnsi" w:hAnsiTheme="minorHAnsi" w:cstheme="minorHAnsi"/>
          <w:sz w:val="20"/>
          <w:szCs w:val="20"/>
          <w:lang w:val="en"/>
        </w:rPr>
        <w:t xml:space="preserve"> – additional results</w:t>
      </w:r>
      <w:r w:rsidR="005D047B" w:rsidRPr="00331413">
        <w:rPr>
          <w:rStyle w:val="rynqvb"/>
          <w:rFonts w:asciiTheme="minorHAnsi" w:hAnsiTheme="minorHAnsi" w:cstheme="minorHAnsi"/>
          <w:sz w:val="20"/>
          <w:szCs w:val="20"/>
          <w:lang w:val="en"/>
        </w:rPr>
        <w:t xml:space="preserve"> (correlations between questions)</w:t>
      </w:r>
      <w:r w:rsidR="004E0810" w:rsidRPr="00331413">
        <w:rPr>
          <w:rStyle w:val="rynqvb"/>
          <w:rFonts w:asciiTheme="minorHAnsi" w:hAnsiTheme="minorHAnsi" w:cstheme="minorHAnsi"/>
          <w:sz w:val="20"/>
          <w:szCs w:val="20"/>
          <w:lang w:val="en"/>
        </w:rPr>
        <w:t>.</w:t>
      </w:r>
    </w:p>
    <w:p w14:paraId="3353C8D1" w14:textId="304BD45E" w:rsidR="007B2DF7" w:rsidRPr="00331413" w:rsidRDefault="007B2DF7" w:rsidP="00DA5FA1">
      <w:pPr>
        <w:spacing w:after="0" w:line="240" w:lineRule="auto"/>
        <w:rPr>
          <w:rFonts w:asciiTheme="minorHAnsi" w:hAnsiTheme="minorHAnsi" w:cstheme="minorHAnsi"/>
          <w:sz w:val="20"/>
          <w:szCs w:val="20"/>
        </w:rPr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259"/>
        <w:gridCol w:w="54"/>
        <w:gridCol w:w="12"/>
        <w:gridCol w:w="1388"/>
        <w:gridCol w:w="2300"/>
        <w:gridCol w:w="1782"/>
        <w:gridCol w:w="2267"/>
      </w:tblGrid>
      <w:tr w:rsidR="00A15EBD" w:rsidRPr="00331413" w14:paraId="397D1FB7" w14:textId="77777777" w:rsidTr="0081526A">
        <w:trPr>
          <w:tblHeader/>
          <w:jc w:val="center"/>
        </w:trPr>
        <w:tc>
          <w:tcPr>
            <w:tcW w:w="2713" w:type="dxa"/>
            <w:gridSpan w:val="4"/>
            <w:shd w:val="clear" w:color="auto" w:fill="FFC000" w:themeFill="accent4"/>
            <w:vAlign w:val="center"/>
          </w:tcPr>
          <w:p w14:paraId="0224D4E5" w14:textId="77777777" w:rsidR="00A15EBD" w:rsidRPr="00331413" w:rsidRDefault="00A15EBD" w:rsidP="005D047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Question</w:t>
            </w:r>
          </w:p>
        </w:tc>
        <w:tc>
          <w:tcPr>
            <w:tcW w:w="2300" w:type="dxa"/>
            <w:shd w:val="clear" w:color="auto" w:fill="FFC000" w:themeFill="accent4"/>
            <w:vAlign w:val="center"/>
          </w:tcPr>
          <w:p w14:paraId="5A08000D" w14:textId="77777777" w:rsidR="00A15EBD" w:rsidRPr="00331413" w:rsidRDefault="00A15EBD" w:rsidP="005D047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  <w:u w:val="single"/>
              </w:rPr>
              <w:t>Question VERSUS question (section number/question number)</w:t>
            </w:r>
          </w:p>
        </w:tc>
        <w:tc>
          <w:tcPr>
            <w:tcW w:w="1782" w:type="dxa"/>
            <w:shd w:val="clear" w:color="auto" w:fill="FFC000" w:themeFill="accent4"/>
            <w:vAlign w:val="center"/>
          </w:tcPr>
          <w:p w14:paraId="122FFF16" w14:textId="3FFA4894" w:rsidR="00A15EBD" w:rsidRPr="00331413" w:rsidRDefault="00A15EBD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orrelation</w:t>
            </w:r>
          </w:p>
        </w:tc>
        <w:tc>
          <w:tcPr>
            <w:tcW w:w="2267" w:type="dxa"/>
            <w:shd w:val="clear" w:color="auto" w:fill="FFC000" w:themeFill="accent4"/>
            <w:vAlign w:val="center"/>
          </w:tcPr>
          <w:p w14:paraId="7FF6C8AA" w14:textId="2DDD9A87" w:rsidR="00A15EBD" w:rsidRPr="00331413" w:rsidRDefault="00A15EBD" w:rsidP="00A15EBD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Interpretation</w:t>
            </w:r>
          </w:p>
        </w:tc>
      </w:tr>
      <w:tr w:rsidR="00A15EBD" w:rsidRPr="00331413" w14:paraId="3A4059BE" w14:textId="77777777" w:rsidTr="0081526A">
        <w:trPr>
          <w:jc w:val="center"/>
        </w:trPr>
        <w:tc>
          <w:tcPr>
            <w:tcW w:w="2713" w:type="dxa"/>
            <w:gridSpan w:val="4"/>
            <w:vMerge w:val="restart"/>
            <w:shd w:val="clear" w:color="auto" w:fill="FFC000" w:themeFill="accent4"/>
            <w:vAlign w:val="center"/>
          </w:tcPr>
          <w:p w14:paraId="215DD904" w14:textId="77777777" w:rsidR="00A15EBD" w:rsidRPr="00331413" w:rsidRDefault="00A15EBD" w:rsidP="005D047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ow would you rate your knowledge of Evidence-Based Pharmacy?</w:t>
            </w:r>
          </w:p>
        </w:tc>
        <w:tc>
          <w:tcPr>
            <w:tcW w:w="2300" w:type="dxa"/>
            <w:vAlign w:val="center"/>
          </w:tcPr>
          <w:p w14:paraId="285B3988" w14:textId="77777777" w:rsidR="00A15EBD" w:rsidRPr="00331413" w:rsidRDefault="00A15EBD" w:rsidP="005D047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11 vs 4</w:t>
            </w:r>
          </w:p>
          <w:p w14:paraId="4EBAF065" w14:textId="77777777" w:rsidR="00A15EBD" w:rsidRPr="00331413" w:rsidRDefault="00A15EBD" w:rsidP="005D047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33.90973</w:t>
            </w:r>
          </w:p>
          <w:p w14:paraId="74A5324C" w14:textId="77777777" w:rsidR="00A15EBD" w:rsidRPr="00331413" w:rsidRDefault="00A15EBD" w:rsidP="005D047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12</w:t>
            </w:r>
          </w:p>
          <w:p w14:paraId="3162781C" w14:textId="77777777" w:rsidR="00A15EBD" w:rsidRPr="00331413" w:rsidRDefault="00A15EBD" w:rsidP="005D047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0.00070</w:t>
            </w:r>
          </w:p>
          <w:p w14:paraId="00878520" w14:textId="28174A77" w:rsidR="002B035A" w:rsidRPr="00331413" w:rsidRDefault="002B035A" w:rsidP="005D047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0.136 (0.097 – 0.175)</w:t>
            </w:r>
          </w:p>
        </w:tc>
        <w:tc>
          <w:tcPr>
            <w:tcW w:w="1782" w:type="dxa"/>
            <w:vAlign w:val="center"/>
          </w:tcPr>
          <w:p w14:paraId="7B60A652" w14:textId="5BA6A390" w:rsidR="00A15EBD" w:rsidRPr="00331413" w:rsidRDefault="00DE51FE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sz w:val="16"/>
                <w:szCs w:val="16"/>
              </w:rPr>
              <w:t>EBPharm</w:t>
            </w:r>
            <w:proofErr w:type="spellEnd"/>
            <w:r w:rsidRPr="00331413">
              <w:rPr>
                <w:sz w:val="16"/>
                <w:szCs w:val="16"/>
              </w:rPr>
              <w:t xml:space="preserve"> knowledge level vs education level</w:t>
            </w:r>
          </w:p>
        </w:tc>
        <w:tc>
          <w:tcPr>
            <w:tcW w:w="2267" w:type="dxa"/>
            <w:vAlign w:val="center"/>
          </w:tcPr>
          <w:p w14:paraId="6A0AC54F" w14:textId="6C7C65F7" w:rsidR="00A15EBD" w:rsidRPr="00331413" w:rsidRDefault="00A15EBD" w:rsidP="005D047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Respondents with a bachelor’s or master’s degree rate their knowledge higher than pharmacy technicians.</w:t>
            </w:r>
          </w:p>
        </w:tc>
      </w:tr>
      <w:tr w:rsidR="004E0810" w:rsidRPr="00331413" w14:paraId="189D2986" w14:textId="77777777" w:rsidTr="004E0810">
        <w:trPr>
          <w:trHeight w:val="379"/>
          <w:jc w:val="center"/>
        </w:trPr>
        <w:tc>
          <w:tcPr>
            <w:tcW w:w="2713" w:type="dxa"/>
            <w:gridSpan w:val="4"/>
            <w:vMerge/>
            <w:shd w:val="clear" w:color="auto" w:fill="FFC000" w:themeFill="accent4"/>
            <w:vAlign w:val="center"/>
          </w:tcPr>
          <w:p w14:paraId="51BF9E7F" w14:textId="77777777" w:rsidR="004E0810" w:rsidRPr="00331413" w:rsidRDefault="004E0810" w:rsidP="005D047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3F304B20" w14:textId="77777777" w:rsidR="004E0810" w:rsidRPr="00331413" w:rsidRDefault="004E0810" w:rsidP="005D047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11 vs 5</w:t>
            </w:r>
          </w:p>
          <w:p w14:paraId="3ABECE10" w14:textId="77777777" w:rsidR="004E0810" w:rsidRPr="00331413" w:rsidRDefault="004E0810" w:rsidP="005D047B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67.09576</w:t>
            </w:r>
          </w:p>
          <w:p w14:paraId="44F40192" w14:textId="77777777" w:rsidR="004E0810" w:rsidRPr="00331413" w:rsidRDefault="004E0810" w:rsidP="005D047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36</w:t>
            </w:r>
          </w:p>
          <w:p w14:paraId="2303B233" w14:textId="77777777" w:rsidR="004E0810" w:rsidRPr="00331413" w:rsidRDefault="004E0810" w:rsidP="005D047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0.00126</w:t>
            </w:r>
          </w:p>
          <w:p w14:paraId="5FED1BFF" w14:textId="5E1945E6" w:rsidR="002B035A" w:rsidRPr="00331413" w:rsidRDefault="002B035A" w:rsidP="005D047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71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221 – 0.328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440566EC" w14:textId="6E6A37B4" w:rsidR="004E0810" w:rsidRPr="00331413" w:rsidRDefault="00DE51FE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sz w:val="16"/>
                <w:szCs w:val="16"/>
              </w:rPr>
              <w:t>EBPharm</w:t>
            </w:r>
            <w:proofErr w:type="spellEnd"/>
            <w:r w:rsidRPr="00331413">
              <w:rPr>
                <w:sz w:val="16"/>
                <w:szCs w:val="16"/>
              </w:rPr>
              <w:t xml:space="preserve"> knowledge level vs job position</w:t>
            </w:r>
          </w:p>
        </w:tc>
        <w:tc>
          <w:tcPr>
            <w:tcW w:w="2267" w:type="dxa"/>
            <w:vAlign w:val="center"/>
          </w:tcPr>
          <w:p w14:paraId="2657FD4D" w14:textId="45D97FB7" w:rsidR="004E0810" w:rsidRPr="00331413" w:rsidRDefault="004E0810" w:rsidP="005D047B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Pharmacists working in community pharmacies rate their knowledge higher than pharmacy technicians. </w:t>
            </w:r>
          </w:p>
        </w:tc>
      </w:tr>
      <w:tr w:rsidR="0081526A" w:rsidRPr="00331413" w14:paraId="43BED846" w14:textId="77777777" w:rsidTr="0081526A">
        <w:trPr>
          <w:jc w:val="center"/>
        </w:trPr>
        <w:tc>
          <w:tcPr>
            <w:tcW w:w="2713" w:type="dxa"/>
            <w:gridSpan w:val="4"/>
            <w:vMerge w:val="restart"/>
            <w:shd w:val="clear" w:color="auto" w:fill="FFC000" w:themeFill="accent4"/>
            <w:vAlign w:val="center"/>
          </w:tcPr>
          <w:p w14:paraId="4BC4D81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o you think Evidence-Based Pharmacy influences/could influence the quality of pharmaceutical care and increases patient safety?</w:t>
            </w:r>
          </w:p>
        </w:tc>
        <w:tc>
          <w:tcPr>
            <w:tcW w:w="2300" w:type="dxa"/>
            <w:vAlign w:val="center"/>
          </w:tcPr>
          <w:p w14:paraId="59A1C656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13 vs 2</w:t>
            </w:r>
          </w:p>
          <w:p w14:paraId="2E42B9FE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2.74131</w:t>
            </w:r>
          </w:p>
          <w:p w14:paraId="50E61C9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6</w:t>
            </w:r>
          </w:p>
          <w:p w14:paraId="5257134E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4733</w:t>
            </w:r>
          </w:p>
          <w:p w14:paraId="26E2B19B" w14:textId="4BA5CBAA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66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77 – 0.27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62EEEC4F" w14:textId="037FC9B5" w:rsidR="0081526A" w:rsidRPr="00331413" w:rsidRDefault="00DE51FE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influence vs age</w:t>
            </w:r>
          </w:p>
        </w:tc>
        <w:tc>
          <w:tcPr>
            <w:tcW w:w="2267" w:type="dxa"/>
            <w:vAlign w:val="center"/>
          </w:tcPr>
          <w:p w14:paraId="61C4535C" w14:textId="092FA48B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Re</w:t>
            </w:r>
            <w:r w:rsidR="00DE51FE" w:rsidRPr="00331413">
              <w:rPr>
                <w:rFonts w:asciiTheme="minorHAnsi" w:hAnsiTheme="minorHAnsi" w:cstheme="minorHAnsi"/>
                <w:sz w:val="16"/>
                <w:szCs w:val="16"/>
              </w:rPr>
              <w:t>gardless of age, respondents believe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influences the quality of care and patient safety.</w:t>
            </w:r>
          </w:p>
        </w:tc>
      </w:tr>
      <w:tr w:rsidR="0081526A" w:rsidRPr="00331413" w14:paraId="5681964D" w14:textId="77777777" w:rsidTr="0081526A">
        <w:trPr>
          <w:jc w:val="center"/>
        </w:trPr>
        <w:tc>
          <w:tcPr>
            <w:tcW w:w="2713" w:type="dxa"/>
            <w:gridSpan w:val="4"/>
            <w:vMerge/>
            <w:shd w:val="clear" w:color="auto" w:fill="FFC000" w:themeFill="accent4"/>
            <w:vAlign w:val="center"/>
          </w:tcPr>
          <w:p w14:paraId="0B7BC5D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26612C0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13 vs 4 </w:t>
            </w:r>
          </w:p>
          <w:p w14:paraId="78E31CD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21.60257</w:t>
            </w:r>
          </w:p>
          <w:p w14:paraId="3BD5B666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6</w:t>
            </w:r>
          </w:p>
          <w:p w14:paraId="42BDA24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143</w:t>
            </w:r>
          </w:p>
          <w:p w14:paraId="10C348B1" w14:textId="6648BA93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35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86 – 0.191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46347777" w14:textId="5BD3897F" w:rsidR="0081526A" w:rsidRPr="00331413" w:rsidRDefault="00DE51FE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influence vs education level</w:t>
            </w:r>
          </w:p>
        </w:tc>
        <w:tc>
          <w:tcPr>
            <w:tcW w:w="2267" w:type="dxa"/>
            <w:vAlign w:val="center"/>
          </w:tcPr>
          <w:p w14:paraId="2EC8556A" w14:textId="2F252E49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Re</w:t>
            </w:r>
            <w:r w:rsidR="00DE51FE" w:rsidRPr="00331413">
              <w:rPr>
                <w:rFonts w:asciiTheme="minorHAnsi" w:hAnsiTheme="minorHAnsi" w:cstheme="minorHAnsi"/>
                <w:sz w:val="16"/>
                <w:szCs w:val="16"/>
              </w:rPr>
              <w:t>gardless of education level, respondents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believe that </w:t>
            </w: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influences the quality of care and patient safety.</w:t>
            </w:r>
          </w:p>
        </w:tc>
      </w:tr>
      <w:tr w:rsidR="0081526A" w:rsidRPr="00331413" w14:paraId="3E2577D3" w14:textId="77777777" w:rsidTr="0081526A">
        <w:trPr>
          <w:jc w:val="center"/>
        </w:trPr>
        <w:tc>
          <w:tcPr>
            <w:tcW w:w="2713" w:type="dxa"/>
            <w:gridSpan w:val="4"/>
            <w:vMerge/>
            <w:shd w:val="clear" w:color="auto" w:fill="FFC000" w:themeFill="accent4"/>
            <w:vAlign w:val="center"/>
          </w:tcPr>
          <w:p w14:paraId="446FFD2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174FEB0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13 vs 6</w:t>
            </w:r>
          </w:p>
          <w:p w14:paraId="6FF86347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6.49449</w:t>
            </w:r>
          </w:p>
          <w:p w14:paraId="27057EA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8</w:t>
            </w:r>
          </w:p>
          <w:p w14:paraId="378DE77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3583</w:t>
            </w:r>
          </w:p>
          <w:p w14:paraId="18D96B45" w14:textId="7E664B75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72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101 – 0.241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26194A47" w14:textId="0CF2F47C" w:rsidR="0081526A" w:rsidRPr="00331413" w:rsidRDefault="00DE51FE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influence vs salary level</w:t>
            </w:r>
          </w:p>
        </w:tc>
        <w:tc>
          <w:tcPr>
            <w:tcW w:w="2267" w:type="dxa"/>
            <w:vAlign w:val="center"/>
          </w:tcPr>
          <w:p w14:paraId="67F50749" w14:textId="41BA33ED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Re</w:t>
            </w:r>
            <w:r w:rsidR="00DE51FE" w:rsidRPr="00331413">
              <w:rPr>
                <w:rFonts w:asciiTheme="minorHAnsi" w:hAnsiTheme="minorHAnsi" w:cstheme="minorHAnsi"/>
                <w:sz w:val="16"/>
                <w:szCs w:val="16"/>
              </w:rPr>
              <w:t>gardless of income, respondents believe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influences the quality of care and patient safety.</w:t>
            </w:r>
          </w:p>
        </w:tc>
      </w:tr>
      <w:tr w:rsidR="0081526A" w:rsidRPr="00331413" w14:paraId="1B73FE4A" w14:textId="77777777" w:rsidTr="0081526A">
        <w:trPr>
          <w:jc w:val="center"/>
        </w:trPr>
        <w:tc>
          <w:tcPr>
            <w:tcW w:w="2713" w:type="dxa"/>
            <w:gridSpan w:val="4"/>
            <w:vMerge/>
            <w:shd w:val="clear" w:color="auto" w:fill="FFC000" w:themeFill="accent4"/>
            <w:vAlign w:val="center"/>
          </w:tcPr>
          <w:p w14:paraId="3E72C09B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5353C3D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13 vs 5 </w:t>
            </w:r>
          </w:p>
          <w:p w14:paraId="4F8BE3AB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45.07867</w:t>
            </w:r>
          </w:p>
          <w:p w14:paraId="44AA008C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9</w:t>
            </w:r>
          </w:p>
          <w:p w14:paraId="48E3C42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0.00000</w:t>
            </w:r>
          </w:p>
          <w:p w14:paraId="64E86547" w14:textId="485F8E34" w:rsidR="0081526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13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136 – 0.287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386E35E8" w14:textId="27F83522" w:rsidR="0081526A" w:rsidRPr="00331413" w:rsidRDefault="00DE51FE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influence vs job position</w:t>
            </w:r>
          </w:p>
        </w:tc>
        <w:tc>
          <w:tcPr>
            <w:tcW w:w="2267" w:type="dxa"/>
            <w:vAlign w:val="center"/>
          </w:tcPr>
          <w:p w14:paraId="42824A95" w14:textId="473076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Re</w:t>
            </w:r>
            <w:r w:rsidR="00DE51FE" w:rsidRPr="00331413">
              <w:rPr>
                <w:rFonts w:asciiTheme="minorHAnsi" w:hAnsiTheme="minorHAnsi" w:cstheme="minorHAnsi"/>
                <w:sz w:val="16"/>
                <w:szCs w:val="16"/>
              </w:rPr>
              <w:t>gardless of job position, respondents believe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influences the quality of care and patient safety.</w:t>
            </w:r>
          </w:p>
        </w:tc>
      </w:tr>
      <w:tr w:rsidR="004E0810" w:rsidRPr="00331413" w14:paraId="6CEF9AE5" w14:textId="77777777" w:rsidTr="004E0810">
        <w:trPr>
          <w:trHeight w:val="76"/>
          <w:jc w:val="center"/>
        </w:trPr>
        <w:tc>
          <w:tcPr>
            <w:tcW w:w="2713" w:type="dxa"/>
            <w:gridSpan w:val="4"/>
            <w:vMerge/>
            <w:shd w:val="clear" w:color="auto" w:fill="FFC000" w:themeFill="accent4"/>
            <w:vAlign w:val="center"/>
          </w:tcPr>
          <w:p w14:paraId="4BEF0D49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2CDD9066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13 vs 7</w:t>
            </w:r>
          </w:p>
          <w:p w14:paraId="4AF95B97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7.91459</w:t>
            </w:r>
          </w:p>
          <w:p w14:paraId="5B3B9515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6</w:t>
            </w:r>
          </w:p>
          <w:p w14:paraId="05D766FE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645</w:t>
            </w:r>
          </w:p>
          <w:p w14:paraId="17D32FAE" w14:textId="3E952CD0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0.184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113 – 0.259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42EAC066" w14:textId="2D22C061" w:rsidR="004E0810" w:rsidRPr="00331413" w:rsidRDefault="00DE51FE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influence vs work experience</w:t>
            </w:r>
          </w:p>
        </w:tc>
        <w:tc>
          <w:tcPr>
            <w:tcW w:w="2267" w:type="dxa"/>
            <w:vAlign w:val="center"/>
          </w:tcPr>
          <w:p w14:paraId="1BD8F304" w14:textId="3AD52C24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Re</w:t>
            </w:r>
            <w:r w:rsidR="00DE51FE" w:rsidRPr="00331413">
              <w:rPr>
                <w:rFonts w:asciiTheme="minorHAnsi" w:hAnsiTheme="minorHAnsi" w:cstheme="minorHAnsi"/>
                <w:sz w:val="16"/>
                <w:szCs w:val="16"/>
              </w:rPr>
              <w:t>gardless of work experience, respondents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believe that </w:t>
            </w: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influences the quality of care and patient safety.</w:t>
            </w:r>
          </w:p>
        </w:tc>
      </w:tr>
      <w:tr w:rsidR="004E0810" w:rsidRPr="00331413" w14:paraId="033ED71E" w14:textId="77777777" w:rsidTr="004E0810">
        <w:trPr>
          <w:trHeight w:val="130"/>
          <w:jc w:val="center"/>
        </w:trPr>
        <w:tc>
          <w:tcPr>
            <w:tcW w:w="2713" w:type="dxa"/>
            <w:gridSpan w:val="4"/>
            <w:shd w:val="clear" w:color="auto" w:fill="FFC000" w:themeFill="accent4"/>
            <w:vAlign w:val="center"/>
          </w:tcPr>
          <w:p w14:paraId="2A1CB854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o you feel the need for further education in Evidence-Based Pharmacy?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7C9EF2E7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14 vs 10</w:t>
            </w:r>
          </w:p>
          <w:p w14:paraId="78D985B8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27.40076</w:t>
            </w:r>
          </w:p>
          <w:p w14:paraId="4BEBE326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1</w:t>
            </w:r>
          </w:p>
          <w:p w14:paraId="44F3EA00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.00000</w:t>
            </w:r>
          </w:p>
          <w:p w14:paraId="6C5F43D4" w14:textId="62E126D7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35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00 – 0.496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4B7C3762" w14:textId="07180167" w:rsidR="004E0810" w:rsidRPr="00331413" w:rsidRDefault="00DE51FE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Need of further </w:t>
            </w: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education vs applying </w:t>
            </w: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principles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1DB9FD80" w14:textId="5F571723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Respondents applying </w:t>
            </w: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in their daily practice feel the need for further education in this area.</w:t>
            </w:r>
          </w:p>
        </w:tc>
      </w:tr>
      <w:tr w:rsidR="0081526A" w:rsidRPr="00331413" w14:paraId="666D2C9D" w14:textId="77777777" w:rsidTr="0081526A">
        <w:trPr>
          <w:jc w:val="center"/>
        </w:trPr>
        <w:tc>
          <w:tcPr>
            <w:tcW w:w="2713" w:type="dxa"/>
            <w:gridSpan w:val="4"/>
            <w:vMerge w:val="restart"/>
            <w:shd w:val="clear" w:color="auto" w:fill="FFC000" w:themeFill="accent4"/>
            <w:vAlign w:val="center"/>
          </w:tcPr>
          <w:p w14:paraId="0826C2EC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o you check the reliability of the sources you read?</w:t>
            </w:r>
          </w:p>
        </w:tc>
        <w:tc>
          <w:tcPr>
            <w:tcW w:w="2300" w:type="dxa"/>
            <w:vAlign w:val="center"/>
          </w:tcPr>
          <w:p w14:paraId="5210891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15 vs 1</w:t>
            </w:r>
          </w:p>
          <w:p w14:paraId="5F68EBE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0.90937</w:t>
            </w:r>
          </w:p>
          <w:p w14:paraId="572F235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2</w:t>
            </w:r>
          </w:p>
          <w:p w14:paraId="7C1B698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0428</w:t>
            </w:r>
          </w:p>
          <w:p w14:paraId="466B5DFA" w14:textId="05212751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09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131 – 0.30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3C707EC9" w14:textId="3B8EC62D" w:rsidR="0081526A" w:rsidRPr="00331413" w:rsidRDefault="007A2784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ecking of source reliability vs gender</w:t>
            </w:r>
          </w:p>
        </w:tc>
        <w:tc>
          <w:tcPr>
            <w:tcW w:w="2267" w:type="dxa"/>
            <w:vAlign w:val="center"/>
          </w:tcPr>
          <w:p w14:paraId="20012174" w14:textId="30515D2E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Men are more likely to check the reliability of data sources.</w:t>
            </w:r>
          </w:p>
        </w:tc>
      </w:tr>
      <w:tr w:rsidR="0081526A" w:rsidRPr="00331413" w14:paraId="44E0DAAF" w14:textId="77777777" w:rsidTr="0081526A">
        <w:trPr>
          <w:jc w:val="center"/>
        </w:trPr>
        <w:tc>
          <w:tcPr>
            <w:tcW w:w="2713" w:type="dxa"/>
            <w:gridSpan w:val="4"/>
            <w:vMerge/>
            <w:shd w:val="clear" w:color="auto" w:fill="FFC000" w:themeFill="accent4"/>
            <w:vAlign w:val="center"/>
          </w:tcPr>
          <w:p w14:paraId="05557C3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shd w:val="clear" w:color="auto" w:fill="auto"/>
            <w:vAlign w:val="center"/>
          </w:tcPr>
          <w:p w14:paraId="3B8A58F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15 vs 4 </w:t>
            </w:r>
          </w:p>
          <w:p w14:paraId="4584BF0C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28.31064</w:t>
            </w:r>
          </w:p>
          <w:p w14:paraId="10A200BC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6</w:t>
            </w:r>
          </w:p>
          <w:p w14:paraId="1557193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.00008</w:t>
            </w:r>
          </w:p>
          <w:p w14:paraId="3202E9D0" w14:textId="397DDEA4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29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72 – 0.198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5B46AE5F" w14:textId="720CE8D7" w:rsidR="0081526A" w:rsidRPr="00331413" w:rsidRDefault="007A2784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ecking of source reliability vs education level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34D0AF46" w14:textId="42BCAD0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Respondents with a bachelor’s or master’s degree are more likely to verify the reliability of sources than pharmacy technicians.</w:t>
            </w:r>
          </w:p>
        </w:tc>
      </w:tr>
      <w:tr w:rsidR="004E0810" w:rsidRPr="00331413" w14:paraId="250BBC02" w14:textId="77777777" w:rsidTr="004E0810">
        <w:trPr>
          <w:trHeight w:val="272"/>
          <w:jc w:val="center"/>
        </w:trPr>
        <w:tc>
          <w:tcPr>
            <w:tcW w:w="2713" w:type="dxa"/>
            <w:gridSpan w:val="4"/>
            <w:vMerge/>
            <w:shd w:val="clear" w:color="auto" w:fill="FFC000" w:themeFill="accent4"/>
            <w:vAlign w:val="center"/>
          </w:tcPr>
          <w:p w14:paraId="013245A4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00A664CC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15 vs 5 </w:t>
            </w:r>
          </w:p>
          <w:p w14:paraId="0A758CC7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30.14473</w:t>
            </w:r>
          </w:p>
          <w:p w14:paraId="5AA662C7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18</w:t>
            </w:r>
          </w:p>
          <w:p w14:paraId="4BA2DB15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.03606</w:t>
            </w:r>
          </w:p>
          <w:p w14:paraId="3C284B80" w14:textId="2B214A8A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42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187 – 0.296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275A45A4" w14:textId="69A5161C" w:rsidR="004E0810" w:rsidRPr="00331413" w:rsidRDefault="007A2784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Checking of source reliability vs job position</w:t>
            </w:r>
          </w:p>
        </w:tc>
        <w:tc>
          <w:tcPr>
            <w:tcW w:w="2267" w:type="dxa"/>
            <w:vAlign w:val="center"/>
          </w:tcPr>
          <w:p w14:paraId="70E53AC0" w14:textId="419C61A1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harmacists working in community pharmacies check the reliability of sources more often than pharmacy technicians.</w:t>
            </w:r>
          </w:p>
        </w:tc>
      </w:tr>
      <w:tr w:rsidR="0081526A" w:rsidRPr="00331413" w14:paraId="3BAFA721" w14:textId="77777777" w:rsidTr="0081526A">
        <w:trPr>
          <w:jc w:val="center"/>
        </w:trPr>
        <w:tc>
          <w:tcPr>
            <w:tcW w:w="2713" w:type="dxa"/>
            <w:gridSpan w:val="4"/>
            <w:vMerge/>
            <w:shd w:val="clear" w:color="auto" w:fill="FFC000" w:themeFill="accent4"/>
            <w:vAlign w:val="center"/>
          </w:tcPr>
          <w:p w14:paraId="6F4BFC2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5114851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15 vs 10</w:t>
            </w:r>
          </w:p>
          <w:p w14:paraId="1B4263A7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22.45923</w:t>
            </w:r>
          </w:p>
          <w:p w14:paraId="5CF5BC28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2</w:t>
            </w:r>
          </w:p>
          <w:p w14:paraId="26E4ED3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.00001</w:t>
            </w:r>
          </w:p>
          <w:p w14:paraId="5A40371A" w14:textId="673A5F59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324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230 – 0.479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73BEF5C0" w14:textId="2F072A5C" w:rsidR="0081526A" w:rsidRPr="00331413" w:rsidRDefault="007A2784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Checking of source reliability vs applying </w:t>
            </w: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principles</w:t>
            </w:r>
          </w:p>
        </w:tc>
        <w:tc>
          <w:tcPr>
            <w:tcW w:w="2267" w:type="dxa"/>
            <w:vAlign w:val="center"/>
          </w:tcPr>
          <w:p w14:paraId="6C8EC1DA" w14:textId="1655C6F9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Those who apply </w:t>
            </w: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principles check the reliability of sources.</w:t>
            </w:r>
          </w:p>
        </w:tc>
      </w:tr>
      <w:tr w:rsidR="0081526A" w:rsidRPr="00331413" w14:paraId="5317EE12" w14:textId="77777777" w:rsidTr="0081526A">
        <w:trPr>
          <w:jc w:val="center"/>
        </w:trPr>
        <w:tc>
          <w:tcPr>
            <w:tcW w:w="2713" w:type="dxa"/>
            <w:gridSpan w:val="4"/>
            <w:vMerge w:val="restart"/>
            <w:shd w:val="clear" w:color="auto" w:fill="FFC000" w:themeFill="accent4"/>
            <w:vAlign w:val="center"/>
          </w:tcPr>
          <w:p w14:paraId="5CAB7C3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o you regularly update your knowledge using the latest scientific publications?</w:t>
            </w:r>
          </w:p>
        </w:tc>
        <w:tc>
          <w:tcPr>
            <w:tcW w:w="2300" w:type="dxa"/>
            <w:vAlign w:val="center"/>
          </w:tcPr>
          <w:p w14:paraId="39C96B6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16 vs 1</w:t>
            </w:r>
          </w:p>
          <w:p w14:paraId="7F29257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7.437519</w:t>
            </w:r>
          </w:p>
          <w:p w14:paraId="688EBC56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2</w:t>
            </w:r>
          </w:p>
          <w:p w14:paraId="773C538E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0.02426</w:t>
            </w:r>
          </w:p>
          <w:p w14:paraId="46DC3058" w14:textId="1E4B0638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71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43 – 0.286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53B60D06" w14:textId="25AFABC5" w:rsidR="0081526A" w:rsidRPr="00331413" w:rsidRDefault="007A2784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Updating the knowledge vs gender</w:t>
            </w:r>
          </w:p>
        </w:tc>
        <w:tc>
          <w:tcPr>
            <w:tcW w:w="2267" w:type="dxa"/>
            <w:vAlign w:val="center"/>
          </w:tcPr>
          <w:p w14:paraId="0837788A" w14:textId="7FE6C8E6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Respondents, regardless of gender, rarely update their knowledge.</w:t>
            </w:r>
          </w:p>
        </w:tc>
      </w:tr>
      <w:tr w:rsidR="0081526A" w:rsidRPr="00331413" w14:paraId="3380C50C" w14:textId="77777777" w:rsidTr="0081526A">
        <w:trPr>
          <w:jc w:val="center"/>
        </w:trPr>
        <w:tc>
          <w:tcPr>
            <w:tcW w:w="2713" w:type="dxa"/>
            <w:gridSpan w:val="4"/>
            <w:vMerge/>
            <w:shd w:val="clear" w:color="auto" w:fill="FFC000" w:themeFill="accent4"/>
            <w:vAlign w:val="center"/>
          </w:tcPr>
          <w:p w14:paraId="5814FB4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37F8013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16 vs 2</w:t>
            </w:r>
          </w:p>
          <w:p w14:paraId="4052BC6C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4.28446</w:t>
            </w:r>
          </w:p>
          <w:p w14:paraId="41134C3B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6</w:t>
            </w:r>
          </w:p>
          <w:p w14:paraId="10036C7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.02662</w:t>
            </w:r>
          </w:p>
          <w:p w14:paraId="1C605AD6" w14:textId="4D578DE7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87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70 – 0.364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50432D66" w14:textId="539D94CB" w:rsidR="0081526A" w:rsidRPr="00331413" w:rsidRDefault="007A2784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Updating the knowledge vs age</w:t>
            </w:r>
          </w:p>
        </w:tc>
        <w:tc>
          <w:tcPr>
            <w:tcW w:w="2267" w:type="dxa"/>
            <w:vAlign w:val="center"/>
          </w:tcPr>
          <w:p w14:paraId="378990B2" w14:textId="0A1E878F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Regardless of age, respondents occasionally update their knowledge.</w:t>
            </w:r>
          </w:p>
        </w:tc>
      </w:tr>
      <w:tr w:rsidR="0081526A" w:rsidRPr="00331413" w14:paraId="6DEF31E7" w14:textId="77777777" w:rsidTr="0081526A">
        <w:trPr>
          <w:trHeight w:val="248"/>
          <w:jc w:val="center"/>
        </w:trPr>
        <w:tc>
          <w:tcPr>
            <w:tcW w:w="2713" w:type="dxa"/>
            <w:gridSpan w:val="4"/>
            <w:vMerge/>
            <w:shd w:val="clear" w:color="auto" w:fill="FFC000" w:themeFill="accent4"/>
            <w:vAlign w:val="center"/>
          </w:tcPr>
          <w:p w14:paraId="6E1422AA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1582D4A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16 vs 6</w:t>
            </w:r>
          </w:p>
          <w:p w14:paraId="572434E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5.59294</w:t>
            </w:r>
          </w:p>
          <w:p w14:paraId="230D500A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8</w:t>
            </w:r>
          </w:p>
          <w:p w14:paraId="273B790C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.04859</w:t>
            </w:r>
          </w:p>
          <w:p w14:paraId="50C4613B" w14:textId="1DCA713F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75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109 – 0.239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52454809" w14:textId="58D3FFF6" w:rsidR="0081526A" w:rsidRPr="00331413" w:rsidRDefault="007A2784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Updating the knowledge vs salary level</w:t>
            </w:r>
          </w:p>
        </w:tc>
        <w:tc>
          <w:tcPr>
            <w:tcW w:w="2267" w:type="dxa"/>
            <w:vAlign w:val="center"/>
          </w:tcPr>
          <w:p w14:paraId="18D2E6DC" w14:textId="3C31819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Knowledge is rarely updated by those earning between 2,500 and 7,000 PLN (1160-1630 €).</w:t>
            </w:r>
          </w:p>
        </w:tc>
      </w:tr>
      <w:tr w:rsidR="0081526A" w:rsidRPr="00331413" w14:paraId="04068A38" w14:textId="77777777" w:rsidTr="0081526A">
        <w:trPr>
          <w:jc w:val="center"/>
        </w:trPr>
        <w:tc>
          <w:tcPr>
            <w:tcW w:w="1325" w:type="dxa"/>
            <w:gridSpan w:val="3"/>
            <w:vMerge w:val="restart"/>
            <w:shd w:val="clear" w:color="auto" w:fill="FFC000" w:themeFill="accent4"/>
            <w:vAlign w:val="center"/>
          </w:tcPr>
          <w:p w14:paraId="7D8A176B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Which of the following scientific information sources do you use in your work?</w:t>
            </w:r>
          </w:p>
        </w:tc>
        <w:tc>
          <w:tcPr>
            <w:tcW w:w="1388" w:type="dxa"/>
            <w:vMerge w:val="restart"/>
            <w:shd w:val="clear" w:color="auto" w:fill="FFC000" w:themeFill="accent4"/>
            <w:vAlign w:val="center"/>
          </w:tcPr>
          <w:p w14:paraId="35B1576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ublications in scientific journals</w:t>
            </w:r>
          </w:p>
        </w:tc>
        <w:tc>
          <w:tcPr>
            <w:tcW w:w="2300" w:type="dxa"/>
            <w:vAlign w:val="center"/>
          </w:tcPr>
          <w:p w14:paraId="6F73349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17 vs 2</w:t>
            </w:r>
          </w:p>
          <w:p w14:paraId="31B4FF0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7.883308</w:t>
            </w:r>
          </w:p>
          <w:p w14:paraId="07A7E9A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3</w:t>
            </w:r>
          </w:p>
          <w:p w14:paraId="14E6B7A7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.04849</w:t>
            </w:r>
          </w:p>
          <w:p w14:paraId="4FBAD9FF" w14:textId="73B85F7F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80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80 – 0.29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00565E7D" w14:textId="577CB996" w:rsidR="0081526A" w:rsidRPr="00331413" w:rsidRDefault="007A2784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Source of information vs age</w:t>
            </w:r>
          </w:p>
        </w:tc>
        <w:tc>
          <w:tcPr>
            <w:tcW w:w="2267" w:type="dxa"/>
            <w:vAlign w:val="center"/>
          </w:tcPr>
          <w:p w14:paraId="4E49E5ED" w14:textId="46E9545D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Regardless of age, respondents use scientific journal publications in their work.</w:t>
            </w:r>
          </w:p>
        </w:tc>
      </w:tr>
      <w:tr w:rsidR="004E0810" w:rsidRPr="00331413" w14:paraId="41589C19" w14:textId="77777777" w:rsidTr="004E0810">
        <w:trPr>
          <w:trHeight w:val="214"/>
          <w:jc w:val="center"/>
        </w:trPr>
        <w:tc>
          <w:tcPr>
            <w:tcW w:w="1325" w:type="dxa"/>
            <w:gridSpan w:val="3"/>
            <w:vMerge/>
            <w:shd w:val="clear" w:color="auto" w:fill="FFC000" w:themeFill="accent4"/>
            <w:vAlign w:val="center"/>
          </w:tcPr>
          <w:p w14:paraId="09F14703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88" w:type="dxa"/>
            <w:vMerge/>
            <w:shd w:val="clear" w:color="auto" w:fill="FFC000" w:themeFill="accent4"/>
            <w:vAlign w:val="center"/>
          </w:tcPr>
          <w:p w14:paraId="083DE834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4A01C983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17 vs 4</w:t>
            </w:r>
          </w:p>
          <w:p w14:paraId="419C9064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3.92150</w:t>
            </w:r>
          </w:p>
          <w:p w14:paraId="2E5C1216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3</w:t>
            </w:r>
          </w:p>
          <w:p w14:paraId="07C58EB6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.00301</w:t>
            </w:r>
          </w:p>
          <w:p w14:paraId="1D2EB3F4" w14:textId="7AADC2BB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73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91 – 0.255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4729B0E6" w14:textId="0ACB5EBF" w:rsidR="004E0810" w:rsidRPr="00331413" w:rsidRDefault="007A2784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Source of information vs education level</w:t>
            </w:r>
          </w:p>
        </w:tc>
        <w:tc>
          <w:tcPr>
            <w:tcW w:w="2267" w:type="dxa"/>
            <w:vAlign w:val="center"/>
          </w:tcPr>
          <w:p w14:paraId="23BA68F1" w14:textId="0C7387B4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Regardless of education level, respondents use scientific journal publications in their work.</w:t>
            </w:r>
          </w:p>
        </w:tc>
      </w:tr>
      <w:tr w:rsidR="0081526A" w:rsidRPr="00331413" w14:paraId="1545C353" w14:textId="77777777" w:rsidTr="0081526A">
        <w:trPr>
          <w:jc w:val="center"/>
        </w:trPr>
        <w:tc>
          <w:tcPr>
            <w:tcW w:w="1325" w:type="dxa"/>
            <w:gridSpan w:val="3"/>
            <w:vMerge/>
            <w:shd w:val="clear" w:color="auto" w:fill="FFC000" w:themeFill="accent4"/>
            <w:vAlign w:val="center"/>
          </w:tcPr>
          <w:p w14:paraId="0E74AB9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88" w:type="dxa"/>
            <w:vMerge/>
            <w:shd w:val="clear" w:color="auto" w:fill="FFC000" w:themeFill="accent4"/>
            <w:vAlign w:val="center"/>
          </w:tcPr>
          <w:p w14:paraId="2CE85FF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69B5FD2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17 vs 10</w:t>
            </w:r>
          </w:p>
          <w:p w14:paraId="05BD1E5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7.459799</w:t>
            </w:r>
          </w:p>
          <w:p w14:paraId="4341449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1</w:t>
            </w:r>
          </w:p>
          <w:p w14:paraId="539F96F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0631</w:t>
            </w:r>
          </w:p>
          <w:p w14:paraId="39F17162" w14:textId="30F366F5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32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00 – 0.264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5427B4E5" w14:textId="734C38C6" w:rsidR="0081526A" w:rsidRPr="00331413" w:rsidRDefault="007A2784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Source of information vs applying </w:t>
            </w: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principles</w:t>
            </w:r>
          </w:p>
        </w:tc>
        <w:tc>
          <w:tcPr>
            <w:tcW w:w="2267" w:type="dxa"/>
            <w:vAlign w:val="center"/>
          </w:tcPr>
          <w:p w14:paraId="7E97813B" w14:textId="39E9A9E6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Those who apply </w:t>
            </w: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principles are more likely to read scientific journal publications.</w:t>
            </w:r>
          </w:p>
        </w:tc>
      </w:tr>
      <w:tr w:rsidR="0081526A" w:rsidRPr="00331413" w14:paraId="1B25843C" w14:textId="77777777" w:rsidTr="0081526A">
        <w:trPr>
          <w:jc w:val="center"/>
        </w:trPr>
        <w:tc>
          <w:tcPr>
            <w:tcW w:w="1325" w:type="dxa"/>
            <w:gridSpan w:val="3"/>
            <w:vMerge/>
            <w:shd w:val="clear" w:color="auto" w:fill="FFC000" w:themeFill="accent4"/>
            <w:vAlign w:val="center"/>
          </w:tcPr>
          <w:p w14:paraId="3063099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88" w:type="dxa"/>
            <w:vMerge w:val="restart"/>
            <w:shd w:val="clear" w:color="auto" w:fill="FFC000" w:themeFill="accent4"/>
            <w:vAlign w:val="center"/>
          </w:tcPr>
          <w:p w14:paraId="6274AA4B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onference reports</w:t>
            </w:r>
          </w:p>
        </w:tc>
        <w:tc>
          <w:tcPr>
            <w:tcW w:w="2300" w:type="dxa"/>
            <w:vAlign w:val="center"/>
          </w:tcPr>
          <w:p w14:paraId="30B5EC6B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17 vs 1</w:t>
            </w:r>
          </w:p>
          <w:p w14:paraId="4E3B914C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5.365187</w:t>
            </w:r>
          </w:p>
          <w:p w14:paraId="5E41F4F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1</w:t>
            </w:r>
          </w:p>
          <w:p w14:paraId="605A2A1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.02054</w:t>
            </w:r>
          </w:p>
          <w:p w14:paraId="235E7D58" w14:textId="3B4CFA98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25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23 – 0.227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2B860D5D" w14:textId="260D04BD" w:rsidR="0081526A" w:rsidRPr="00331413" w:rsidRDefault="007A2784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Source of information vs gender</w:t>
            </w:r>
          </w:p>
        </w:tc>
        <w:tc>
          <w:tcPr>
            <w:tcW w:w="2267" w:type="dxa"/>
            <w:vAlign w:val="center"/>
          </w:tcPr>
          <w:p w14:paraId="7AFB70DB" w14:textId="125394F4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onference reports are used regardless of gender.</w:t>
            </w:r>
          </w:p>
        </w:tc>
      </w:tr>
      <w:tr w:rsidR="0081526A" w:rsidRPr="00331413" w14:paraId="03E28778" w14:textId="77777777" w:rsidTr="0081526A">
        <w:trPr>
          <w:jc w:val="center"/>
        </w:trPr>
        <w:tc>
          <w:tcPr>
            <w:tcW w:w="1325" w:type="dxa"/>
            <w:gridSpan w:val="3"/>
            <w:vMerge/>
            <w:shd w:val="clear" w:color="auto" w:fill="FFC000" w:themeFill="accent4"/>
            <w:vAlign w:val="center"/>
          </w:tcPr>
          <w:p w14:paraId="094EC33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88" w:type="dxa"/>
            <w:vMerge/>
            <w:shd w:val="clear" w:color="auto" w:fill="FFC000" w:themeFill="accent4"/>
            <w:vAlign w:val="center"/>
          </w:tcPr>
          <w:p w14:paraId="2DA50C5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2FD8731A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17 vs 4</w:t>
            </w:r>
          </w:p>
          <w:p w14:paraId="1DC4771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31.22887</w:t>
            </w:r>
          </w:p>
          <w:p w14:paraId="1518EA7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3</w:t>
            </w:r>
          </w:p>
          <w:p w14:paraId="00FF3B56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.00000</w:t>
            </w:r>
          </w:p>
          <w:p w14:paraId="77E6E962" w14:textId="78763C52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49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66 – 0.245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41B206C6" w14:textId="16BB2038" w:rsidR="0081526A" w:rsidRPr="00331413" w:rsidRDefault="007A2784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Source of information vs education level</w:t>
            </w:r>
          </w:p>
        </w:tc>
        <w:tc>
          <w:tcPr>
            <w:tcW w:w="2267" w:type="dxa"/>
            <w:vAlign w:val="center"/>
          </w:tcPr>
          <w:p w14:paraId="709449DD" w14:textId="50BB6F84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The higher the education level, the more often conference reports are used.</w:t>
            </w:r>
          </w:p>
        </w:tc>
      </w:tr>
      <w:tr w:rsidR="0081526A" w:rsidRPr="00331413" w14:paraId="46520293" w14:textId="77777777" w:rsidTr="0081526A">
        <w:trPr>
          <w:jc w:val="center"/>
        </w:trPr>
        <w:tc>
          <w:tcPr>
            <w:tcW w:w="1325" w:type="dxa"/>
            <w:gridSpan w:val="3"/>
            <w:vMerge/>
            <w:shd w:val="clear" w:color="auto" w:fill="FFC000" w:themeFill="accent4"/>
            <w:vAlign w:val="center"/>
          </w:tcPr>
          <w:p w14:paraId="2473B487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88" w:type="dxa"/>
            <w:vMerge/>
            <w:shd w:val="clear" w:color="auto" w:fill="FFC000" w:themeFill="accent4"/>
            <w:vAlign w:val="center"/>
          </w:tcPr>
          <w:p w14:paraId="05E15FC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3224531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17 vs 5 </w:t>
            </w:r>
          </w:p>
          <w:p w14:paraId="3694BEF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33.85540</w:t>
            </w:r>
          </w:p>
          <w:p w14:paraId="036E3417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9</w:t>
            </w:r>
          </w:p>
          <w:p w14:paraId="540AEDDC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.00009</w:t>
            </w:r>
          </w:p>
          <w:p w14:paraId="35D11898" w14:textId="6BF28EE1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348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277 – 0.431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48BFE505" w14:textId="6954D6D2" w:rsidR="0081526A" w:rsidRPr="00331413" w:rsidRDefault="007A2784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Source of information vs job position</w:t>
            </w:r>
          </w:p>
        </w:tc>
        <w:tc>
          <w:tcPr>
            <w:tcW w:w="2267" w:type="dxa"/>
            <w:vAlign w:val="center"/>
          </w:tcPr>
          <w:p w14:paraId="31A94893" w14:textId="65BAC261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harmacists in community pharmacies use conference reports more often than pharmacy technicians.</w:t>
            </w:r>
          </w:p>
        </w:tc>
      </w:tr>
      <w:tr w:rsidR="0081526A" w:rsidRPr="00331413" w14:paraId="1FB10069" w14:textId="77777777" w:rsidTr="0081526A">
        <w:trPr>
          <w:jc w:val="center"/>
        </w:trPr>
        <w:tc>
          <w:tcPr>
            <w:tcW w:w="1325" w:type="dxa"/>
            <w:gridSpan w:val="3"/>
            <w:vMerge/>
            <w:shd w:val="clear" w:color="auto" w:fill="FFC000" w:themeFill="accent4"/>
            <w:vAlign w:val="center"/>
          </w:tcPr>
          <w:p w14:paraId="53398CB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88" w:type="dxa"/>
            <w:vMerge/>
            <w:shd w:val="clear" w:color="auto" w:fill="FFC000" w:themeFill="accent4"/>
            <w:vAlign w:val="center"/>
          </w:tcPr>
          <w:p w14:paraId="61D7C448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2D91F7C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17 vs 6</w:t>
            </w:r>
          </w:p>
          <w:p w14:paraId="53DAEC7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25.44861</w:t>
            </w:r>
          </w:p>
          <w:p w14:paraId="10AEC8BC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4</w:t>
            </w:r>
          </w:p>
          <w:p w14:paraId="24EFA3B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.00004</w:t>
            </w:r>
          </w:p>
          <w:p w14:paraId="1C57818E" w14:textId="2DC9F843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302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201 – 0.395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19C4BDFD" w14:textId="0CCFF7E9" w:rsidR="0081526A" w:rsidRPr="00331413" w:rsidRDefault="007A2784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Source of information vs salary level</w:t>
            </w:r>
          </w:p>
        </w:tc>
        <w:tc>
          <w:tcPr>
            <w:tcW w:w="2267" w:type="dxa"/>
            <w:vAlign w:val="center"/>
          </w:tcPr>
          <w:p w14:paraId="6411F355" w14:textId="04C1CC3C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The higher the salary level, the more frequently conference reports are used.</w:t>
            </w:r>
          </w:p>
        </w:tc>
      </w:tr>
      <w:tr w:rsidR="0081526A" w:rsidRPr="00331413" w14:paraId="7936FBB4" w14:textId="77777777" w:rsidTr="0081526A">
        <w:trPr>
          <w:jc w:val="center"/>
        </w:trPr>
        <w:tc>
          <w:tcPr>
            <w:tcW w:w="1325" w:type="dxa"/>
            <w:gridSpan w:val="3"/>
            <w:vMerge/>
            <w:shd w:val="clear" w:color="auto" w:fill="FFC000" w:themeFill="accent4"/>
            <w:vAlign w:val="center"/>
          </w:tcPr>
          <w:p w14:paraId="646991A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88" w:type="dxa"/>
            <w:vMerge/>
            <w:shd w:val="clear" w:color="auto" w:fill="FFC000" w:themeFill="accent4"/>
            <w:vAlign w:val="center"/>
          </w:tcPr>
          <w:p w14:paraId="4104FDB8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77865E1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17 vs 10</w:t>
            </w:r>
          </w:p>
          <w:p w14:paraId="78D3DDC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1.35537</w:t>
            </w:r>
          </w:p>
          <w:p w14:paraId="72EF5A2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1</w:t>
            </w:r>
          </w:p>
          <w:p w14:paraId="3F4B7F11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.00075</w:t>
            </w:r>
          </w:p>
          <w:p w14:paraId="6363768B" w14:textId="2A5B02DC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75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62 – 0.273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02040525" w14:textId="2B6132D8" w:rsidR="0081526A" w:rsidRPr="00331413" w:rsidRDefault="007A2784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Source of information vs applying </w:t>
            </w: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principles</w:t>
            </w:r>
          </w:p>
        </w:tc>
        <w:tc>
          <w:tcPr>
            <w:tcW w:w="2267" w:type="dxa"/>
            <w:vAlign w:val="center"/>
          </w:tcPr>
          <w:p w14:paraId="79C7989F" w14:textId="2BB9627C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Those applying </w:t>
            </w: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principles read conference reports more often.</w:t>
            </w:r>
          </w:p>
        </w:tc>
      </w:tr>
      <w:tr w:rsidR="004E0810" w:rsidRPr="00331413" w14:paraId="2557B160" w14:textId="77777777" w:rsidTr="005F52BC">
        <w:trPr>
          <w:trHeight w:val="781"/>
          <w:jc w:val="center"/>
        </w:trPr>
        <w:tc>
          <w:tcPr>
            <w:tcW w:w="1325" w:type="dxa"/>
            <w:gridSpan w:val="3"/>
            <w:vMerge/>
            <w:shd w:val="clear" w:color="auto" w:fill="FFC000" w:themeFill="accent4"/>
            <w:vAlign w:val="center"/>
          </w:tcPr>
          <w:p w14:paraId="4D63109E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88" w:type="dxa"/>
            <w:vMerge w:val="restart"/>
            <w:shd w:val="clear" w:color="auto" w:fill="FFC000" w:themeFill="accent4"/>
            <w:vAlign w:val="center"/>
          </w:tcPr>
          <w:p w14:paraId="6C814A59" w14:textId="5A11ECFB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The </w:t>
            </w:r>
            <w:r w:rsidR="007A2784" w:rsidRPr="00331413"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nternet (forums, blogs, social media)</w:t>
            </w:r>
          </w:p>
        </w:tc>
        <w:tc>
          <w:tcPr>
            <w:tcW w:w="2300" w:type="dxa"/>
            <w:vAlign w:val="center"/>
          </w:tcPr>
          <w:p w14:paraId="370E2714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17 vs 1</w:t>
            </w:r>
          </w:p>
          <w:p w14:paraId="34FDEFBA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3.992347</w:t>
            </w:r>
          </w:p>
          <w:p w14:paraId="0CE274A9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1</w:t>
            </w:r>
          </w:p>
          <w:p w14:paraId="6D8EED7A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.04571</w:t>
            </w:r>
          </w:p>
          <w:p w14:paraId="66A232D0" w14:textId="4E182FF3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06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01 – 0.221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6C2B6F92" w14:textId="17740755" w:rsidR="004E0810" w:rsidRPr="00331413" w:rsidRDefault="007A2784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Source of information vs gender</w:t>
            </w:r>
          </w:p>
        </w:tc>
        <w:tc>
          <w:tcPr>
            <w:tcW w:w="2267" w:type="dxa"/>
            <w:vAlign w:val="center"/>
          </w:tcPr>
          <w:p w14:paraId="778430F9" w14:textId="0091FF18" w:rsidR="004E0810" w:rsidRPr="00331413" w:rsidRDefault="007A2784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Women use the Internet more oft</w:t>
            </w:r>
            <w:r w:rsidR="004E0810" w:rsidRPr="00331413">
              <w:rPr>
                <w:rFonts w:asciiTheme="minorHAnsi" w:hAnsiTheme="minorHAnsi" w:cstheme="minorHAnsi"/>
                <w:sz w:val="16"/>
                <w:szCs w:val="16"/>
              </w:rPr>
              <w:t>en.</w:t>
            </w:r>
          </w:p>
        </w:tc>
      </w:tr>
      <w:tr w:rsidR="0081526A" w:rsidRPr="00331413" w14:paraId="376C46E3" w14:textId="77777777" w:rsidTr="0081526A">
        <w:trPr>
          <w:jc w:val="center"/>
        </w:trPr>
        <w:tc>
          <w:tcPr>
            <w:tcW w:w="1325" w:type="dxa"/>
            <w:gridSpan w:val="3"/>
            <w:vMerge/>
            <w:shd w:val="clear" w:color="auto" w:fill="FFC000" w:themeFill="accent4"/>
            <w:vAlign w:val="center"/>
          </w:tcPr>
          <w:p w14:paraId="7094B40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88" w:type="dxa"/>
            <w:vMerge/>
            <w:shd w:val="clear" w:color="auto" w:fill="FFC000" w:themeFill="accent4"/>
            <w:vAlign w:val="center"/>
          </w:tcPr>
          <w:p w14:paraId="13CA9A61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5E91333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17 vs 5 </w:t>
            </w:r>
          </w:p>
          <w:p w14:paraId="03666C66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30.74980</w:t>
            </w:r>
          </w:p>
          <w:p w14:paraId="0B59270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9</w:t>
            </w:r>
          </w:p>
          <w:p w14:paraId="574BB21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.00033</w:t>
            </w:r>
          </w:p>
          <w:p w14:paraId="7639E956" w14:textId="7F6E4508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340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264 – 0.413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001C66D6" w14:textId="57C50FAC" w:rsidR="0081526A" w:rsidRPr="00331413" w:rsidRDefault="007A2784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Source of information vs job position</w:t>
            </w:r>
          </w:p>
        </w:tc>
        <w:tc>
          <w:tcPr>
            <w:tcW w:w="2267" w:type="dxa"/>
            <w:vAlign w:val="center"/>
          </w:tcPr>
          <w:p w14:paraId="26B98D3E" w14:textId="116AB9A4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Pharmacy technicians use the </w:t>
            </w:r>
            <w:r w:rsidR="007A2784" w:rsidRPr="00331413"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nternet more frequently than pharmacists in community pharmacies.</w:t>
            </w:r>
          </w:p>
        </w:tc>
      </w:tr>
      <w:tr w:rsidR="0081526A" w:rsidRPr="00331413" w14:paraId="6372886F" w14:textId="77777777" w:rsidTr="0081526A">
        <w:trPr>
          <w:trHeight w:val="640"/>
          <w:jc w:val="center"/>
        </w:trPr>
        <w:tc>
          <w:tcPr>
            <w:tcW w:w="1325" w:type="dxa"/>
            <w:gridSpan w:val="3"/>
            <w:vMerge/>
            <w:shd w:val="clear" w:color="auto" w:fill="FFC000" w:themeFill="accent4"/>
            <w:vAlign w:val="center"/>
          </w:tcPr>
          <w:p w14:paraId="4FE83141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88" w:type="dxa"/>
            <w:vMerge/>
            <w:shd w:val="clear" w:color="auto" w:fill="FFC000" w:themeFill="accent4"/>
            <w:vAlign w:val="center"/>
          </w:tcPr>
          <w:p w14:paraId="19B66CB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0674B997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17 vs 6</w:t>
            </w:r>
          </w:p>
          <w:p w14:paraId="47008FE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24.85063</w:t>
            </w:r>
          </w:p>
          <w:p w14:paraId="7B9E482B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4</w:t>
            </w:r>
          </w:p>
          <w:p w14:paraId="64E67D81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.00005</w:t>
            </w:r>
          </w:p>
          <w:p w14:paraId="024387FF" w14:textId="1CF6B5AA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95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198 – 0.384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451FF4D0" w14:textId="66AACA4A" w:rsidR="0081526A" w:rsidRPr="00331413" w:rsidRDefault="007A2784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Source of information vs salary level</w:t>
            </w:r>
          </w:p>
        </w:tc>
        <w:tc>
          <w:tcPr>
            <w:tcW w:w="2267" w:type="dxa"/>
            <w:vAlign w:val="center"/>
          </w:tcPr>
          <w:p w14:paraId="73C4E42D" w14:textId="022475CE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The </w:t>
            </w:r>
            <w:r w:rsidR="007A2784" w:rsidRPr="00331413">
              <w:rPr>
                <w:rFonts w:asciiTheme="minorHAnsi" w:hAnsiTheme="minorHAnsi" w:cstheme="minorHAnsi"/>
                <w:sz w:val="16"/>
                <w:szCs w:val="16"/>
              </w:rPr>
              <w:t>I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nternet is more frequently used by those earning between 2,500 and 5,000 PLN (1160-1630 €).</w:t>
            </w:r>
          </w:p>
        </w:tc>
      </w:tr>
      <w:tr w:rsidR="0081526A" w:rsidRPr="00331413" w14:paraId="42974BC6" w14:textId="77777777" w:rsidTr="0081526A">
        <w:trPr>
          <w:jc w:val="center"/>
        </w:trPr>
        <w:tc>
          <w:tcPr>
            <w:tcW w:w="1325" w:type="dxa"/>
            <w:gridSpan w:val="3"/>
            <w:vMerge/>
            <w:shd w:val="clear" w:color="auto" w:fill="FFC000" w:themeFill="accent4"/>
            <w:vAlign w:val="center"/>
          </w:tcPr>
          <w:p w14:paraId="0E2483FC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88" w:type="dxa"/>
            <w:vMerge w:val="restart"/>
            <w:shd w:val="clear" w:color="auto" w:fill="FFC000" w:themeFill="accent4"/>
            <w:vAlign w:val="center"/>
          </w:tcPr>
          <w:p w14:paraId="29E8106C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Academic books</w:t>
            </w:r>
          </w:p>
        </w:tc>
        <w:tc>
          <w:tcPr>
            <w:tcW w:w="2300" w:type="dxa"/>
            <w:vAlign w:val="center"/>
          </w:tcPr>
          <w:p w14:paraId="46CAC9B7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17 vs 4 </w:t>
            </w:r>
          </w:p>
          <w:p w14:paraId="6CA93A1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36.41106</w:t>
            </w:r>
          </w:p>
          <w:p w14:paraId="3326383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3</w:t>
            </w:r>
          </w:p>
          <w:p w14:paraId="7EA0D67E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.00000</w:t>
            </w:r>
          </w:p>
          <w:p w14:paraId="5C471767" w14:textId="4EE26DBA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70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71 – 0.264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6CD05D8D" w14:textId="35BABA94" w:rsidR="0081526A" w:rsidRPr="00331413" w:rsidRDefault="007A2784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Source of information vs education level</w:t>
            </w:r>
          </w:p>
        </w:tc>
        <w:tc>
          <w:tcPr>
            <w:tcW w:w="2267" w:type="dxa"/>
            <w:vAlign w:val="center"/>
          </w:tcPr>
          <w:p w14:paraId="2E59B591" w14:textId="4BFB09E0" w:rsidR="0081526A" w:rsidRPr="00331413" w:rsidRDefault="00545763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harmacy technicians less frequently use academic book</w:t>
            </w:r>
            <w:r w:rsidR="0081526A" w:rsidRPr="00331413">
              <w:rPr>
                <w:rFonts w:asciiTheme="minorHAnsi" w:hAnsiTheme="minorHAnsi" w:cstheme="minorHAnsi"/>
                <w:sz w:val="16"/>
                <w:szCs w:val="16"/>
              </w:rPr>
              <w:t>s.</w:t>
            </w:r>
          </w:p>
        </w:tc>
      </w:tr>
      <w:tr w:rsidR="0081526A" w:rsidRPr="00331413" w14:paraId="57163AB9" w14:textId="77777777" w:rsidTr="0081526A">
        <w:trPr>
          <w:jc w:val="center"/>
        </w:trPr>
        <w:tc>
          <w:tcPr>
            <w:tcW w:w="1325" w:type="dxa"/>
            <w:gridSpan w:val="3"/>
            <w:vMerge/>
            <w:shd w:val="clear" w:color="auto" w:fill="FFC000" w:themeFill="accent4"/>
            <w:vAlign w:val="center"/>
          </w:tcPr>
          <w:p w14:paraId="4142CB7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88" w:type="dxa"/>
            <w:vMerge/>
            <w:shd w:val="clear" w:color="auto" w:fill="FFC000" w:themeFill="accent4"/>
            <w:vAlign w:val="center"/>
          </w:tcPr>
          <w:p w14:paraId="3A835FBB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5CFC4CD1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17 vs 5 </w:t>
            </w:r>
          </w:p>
          <w:p w14:paraId="561BDD7E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38.33240</w:t>
            </w:r>
          </w:p>
          <w:p w14:paraId="060D166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9</w:t>
            </w:r>
          </w:p>
          <w:p w14:paraId="202F22C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.00002</w:t>
            </w:r>
          </w:p>
          <w:p w14:paraId="3F200E0F" w14:textId="2CF72C9A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371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289 – 0.466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2E15B012" w14:textId="4C5C556D" w:rsidR="0081526A" w:rsidRPr="00331413" w:rsidRDefault="007A2784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Source of information vs job position</w:t>
            </w:r>
          </w:p>
        </w:tc>
        <w:tc>
          <w:tcPr>
            <w:tcW w:w="2267" w:type="dxa"/>
            <w:vAlign w:val="center"/>
          </w:tcPr>
          <w:p w14:paraId="4BC81D3B" w14:textId="10A1E688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harmacists in community pharmacies use books more frequently than pharmacy technicians.</w:t>
            </w:r>
          </w:p>
        </w:tc>
      </w:tr>
      <w:tr w:rsidR="0081526A" w:rsidRPr="00331413" w14:paraId="42B3DD3C" w14:textId="77777777" w:rsidTr="0081526A">
        <w:trPr>
          <w:jc w:val="center"/>
        </w:trPr>
        <w:tc>
          <w:tcPr>
            <w:tcW w:w="1325" w:type="dxa"/>
            <w:gridSpan w:val="3"/>
            <w:vMerge/>
            <w:shd w:val="clear" w:color="auto" w:fill="FFC000" w:themeFill="accent4"/>
            <w:vAlign w:val="center"/>
          </w:tcPr>
          <w:p w14:paraId="0AD7A05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88" w:type="dxa"/>
            <w:vMerge/>
            <w:shd w:val="clear" w:color="auto" w:fill="FFC000" w:themeFill="accent4"/>
            <w:vAlign w:val="center"/>
          </w:tcPr>
          <w:p w14:paraId="0D2E772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4A9EF02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17 vs 6</w:t>
            </w:r>
          </w:p>
          <w:p w14:paraId="4E71180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6.60777</w:t>
            </w:r>
          </w:p>
          <w:p w14:paraId="63B4E13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4</w:t>
            </w:r>
          </w:p>
          <w:p w14:paraId="7977169B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.00230</w:t>
            </w:r>
          </w:p>
          <w:p w14:paraId="2D321A02" w14:textId="4D71C955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47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145 – 0.334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3F191714" w14:textId="146128EA" w:rsidR="0081526A" w:rsidRPr="00331413" w:rsidRDefault="007A2784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Source of information vs salary level</w:t>
            </w:r>
          </w:p>
        </w:tc>
        <w:tc>
          <w:tcPr>
            <w:tcW w:w="2267" w:type="dxa"/>
            <w:vAlign w:val="center"/>
          </w:tcPr>
          <w:p w14:paraId="761C9CAF" w14:textId="11107304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The higher the salary level, the more frequently academic books are used.</w:t>
            </w:r>
          </w:p>
        </w:tc>
      </w:tr>
      <w:tr w:rsidR="0081526A" w:rsidRPr="00331413" w14:paraId="17EE868D" w14:textId="77777777" w:rsidTr="0081526A">
        <w:trPr>
          <w:trHeight w:val="781"/>
          <w:jc w:val="center"/>
        </w:trPr>
        <w:tc>
          <w:tcPr>
            <w:tcW w:w="1325" w:type="dxa"/>
            <w:gridSpan w:val="3"/>
            <w:vMerge/>
            <w:shd w:val="clear" w:color="auto" w:fill="FFC000" w:themeFill="accent4"/>
            <w:vAlign w:val="center"/>
          </w:tcPr>
          <w:p w14:paraId="093B23C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88" w:type="dxa"/>
            <w:vMerge/>
            <w:shd w:val="clear" w:color="auto" w:fill="FFC000" w:themeFill="accent4"/>
            <w:vAlign w:val="center"/>
          </w:tcPr>
          <w:p w14:paraId="3CD8997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5C83E34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17 vs 7</w:t>
            </w:r>
          </w:p>
          <w:p w14:paraId="4AB25F4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8.312285</w:t>
            </w:r>
          </w:p>
          <w:p w14:paraId="37FEDE4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3</w:t>
            </w:r>
          </w:p>
          <w:p w14:paraId="7279843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.03998</w:t>
            </w:r>
          </w:p>
          <w:p w14:paraId="47A1D9FA" w14:textId="44E8C0B2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83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87 – 0.281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005B4827" w14:textId="3727E617" w:rsidR="0081526A" w:rsidRPr="00331413" w:rsidRDefault="007A2784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Source of information vs work experience</w:t>
            </w:r>
          </w:p>
        </w:tc>
        <w:tc>
          <w:tcPr>
            <w:tcW w:w="2267" w:type="dxa"/>
            <w:vAlign w:val="center"/>
          </w:tcPr>
          <w:p w14:paraId="27342EA7" w14:textId="40971DB4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The longer the professional experience, the less interest in books.</w:t>
            </w:r>
          </w:p>
        </w:tc>
      </w:tr>
      <w:tr w:rsidR="004E0810" w:rsidRPr="00331413" w14:paraId="629B690E" w14:textId="77777777" w:rsidTr="004E0810">
        <w:trPr>
          <w:trHeight w:val="791"/>
          <w:jc w:val="center"/>
        </w:trPr>
        <w:tc>
          <w:tcPr>
            <w:tcW w:w="1325" w:type="dxa"/>
            <w:gridSpan w:val="3"/>
            <w:vMerge/>
            <w:shd w:val="clear" w:color="auto" w:fill="FFC000" w:themeFill="accent4"/>
            <w:vAlign w:val="center"/>
          </w:tcPr>
          <w:p w14:paraId="7C2FE0E3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88" w:type="dxa"/>
            <w:vMerge w:val="restart"/>
            <w:shd w:val="clear" w:color="auto" w:fill="FFC000" w:themeFill="accent4"/>
            <w:vAlign w:val="center"/>
          </w:tcPr>
          <w:p w14:paraId="53D35DD9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rofessional training/courses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7ECF1FE4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17 vs 4 </w:t>
            </w:r>
          </w:p>
          <w:p w14:paraId="6B076B08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23.30309</w:t>
            </w:r>
          </w:p>
          <w:p w14:paraId="16A1FFD4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3</w:t>
            </w:r>
          </w:p>
          <w:p w14:paraId="42423A3E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.00003</w:t>
            </w:r>
          </w:p>
          <w:p w14:paraId="35237C8B" w14:textId="0724CA9B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06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137 – 0.288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15F5AB81" w14:textId="796E5125" w:rsidR="004E0810" w:rsidRPr="00331413" w:rsidRDefault="007A2784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Source of information vs education level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2D6DA68E" w14:textId="1E88DB0A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The higher the education level, the less interest in professional training and courses.</w:t>
            </w:r>
          </w:p>
        </w:tc>
      </w:tr>
      <w:tr w:rsidR="004E0810" w:rsidRPr="00331413" w14:paraId="058E9752" w14:textId="77777777" w:rsidTr="007A2784">
        <w:trPr>
          <w:trHeight w:val="107"/>
          <w:jc w:val="center"/>
        </w:trPr>
        <w:tc>
          <w:tcPr>
            <w:tcW w:w="1325" w:type="dxa"/>
            <w:gridSpan w:val="3"/>
            <w:vMerge/>
            <w:shd w:val="clear" w:color="auto" w:fill="FFC000" w:themeFill="accent4"/>
            <w:vAlign w:val="center"/>
          </w:tcPr>
          <w:p w14:paraId="56A3705C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88" w:type="dxa"/>
            <w:vMerge/>
            <w:shd w:val="clear" w:color="auto" w:fill="FFC000" w:themeFill="accent4"/>
            <w:vAlign w:val="center"/>
          </w:tcPr>
          <w:p w14:paraId="571A5210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27CB0515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17 vs 5 </w:t>
            </w:r>
          </w:p>
          <w:p w14:paraId="328EC53B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29.98466</w:t>
            </w:r>
          </w:p>
          <w:p w14:paraId="2A3130AB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9</w:t>
            </w:r>
          </w:p>
          <w:p w14:paraId="0EDA0A26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.00044</w:t>
            </w:r>
          </w:p>
          <w:p w14:paraId="3C24C77E" w14:textId="512EB9FF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337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253 – 0.419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7DD8F7B1" w14:textId="533972A3" w:rsidR="004E0810" w:rsidRPr="00331413" w:rsidRDefault="007A2784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Source of information vs job position</w:t>
            </w:r>
          </w:p>
        </w:tc>
        <w:tc>
          <w:tcPr>
            <w:tcW w:w="2267" w:type="dxa"/>
            <w:vAlign w:val="center"/>
          </w:tcPr>
          <w:p w14:paraId="6A060F87" w14:textId="5E870BB5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harmacy technicians use training and courses more frequently than pharmacists in community pharmacies.</w:t>
            </w:r>
          </w:p>
        </w:tc>
      </w:tr>
      <w:tr w:rsidR="0081526A" w:rsidRPr="00331413" w14:paraId="29E7B0F5" w14:textId="77777777" w:rsidTr="0081526A">
        <w:trPr>
          <w:jc w:val="center"/>
        </w:trPr>
        <w:tc>
          <w:tcPr>
            <w:tcW w:w="1325" w:type="dxa"/>
            <w:gridSpan w:val="3"/>
            <w:vMerge/>
            <w:shd w:val="clear" w:color="auto" w:fill="FFC000" w:themeFill="accent4"/>
            <w:vAlign w:val="center"/>
          </w:tcPr>
          <w:p w14:paraId="5062732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88" w:type="dxa"/>
            <w:vMerge/>
            <w:shd w:val="clear" w:color="auto" w:fill="FFC000" w:themeFill="accent4"/>
            <w:vAlign w:val="center"/>
          </w:tcPr>
          <w:p w14:paraId="6BE7D85C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386428A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17 vs 10 </w:t>
            </w:r>
          </w:p>
          <w:p w14:paraId="7579340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3.900444</w:t>
            </w:r>
          </w:p>
          <w:p w14:paraId="45CD35A6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1</w:t>
            </w:r>
          </w:p>
          <w:p w14:paraId="1CA20607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.04827</w:t>
            </w:r>
          </w:p>
          <w:p w14:paraId="6C900422" w14:textId="4446C3CB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095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00 – 0.201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4F3F7BF9" w14:textId="779A1DE5" w:rsidR="0081526A" w:rsidRPr="00331413" w:rsidRDefault="007A2784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Source of information vs applying </w:t>
            </w: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principles</w:t>
            </w:r>
          </w:p>
        </w:tc>
        <w:tc>
          <w:tcPr>
            <w:tcW w:w="2267" w:type="dxa"/>
            <w:vAlign w:val="center"/>
          </w:tcPr>
          <w:p w14:paraId="6BFB7C98" w14:textId="66E73740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Those applying </w:t>
            </w: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principles are less likely to use training/courses.</w:t>
            </w:r>
          </w:p>
        </w:tc>
      </w:tr>
      <w:tr w:rsidR="0081526A" w:rsidRPr="00331413" w14:paraId="6A31E707" w14:textId="77777777" w:rsidTr="0081526A">
        <w:trPr>
          <w:jc w:val="center"/>
        </w:trPr>
        <w:tc>
          <w:tcPr>
            <w:tcW w:w="1325" w:type="dxa"/>
            <w:gridSpan w:val="3"/>
            <w:vMerge/>
            <w:shd w:val="clear" w:color="auto" w:fill="FFC000" w:themeFill="accent4"/>
            <w:vAlign w:val="center"/>
          </w:tcPr>
          <w:p w14:paraId="387C637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88" w:type="dxa"/>
            <w:vMerge w:val="restart"/>
            <w:shd w:val="clear" w:color="auto" w:fill="FFC000" w:themeFill="accent4"/>
            <w:vAlign w:val="center"/>
          </w:tcPr>
          <w:p w14:paraId="1700E2D7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Webinars</w:t>
            </w:r>
          </w:p>
        </w:tc>
        <w:tc>
          <w:tcPr>
            <w:tcW w:w="2300" w:type="dxa"/>
            <w:vAlign w:val="center"/>
          </w:tcPr>
          <w:p w14:paraId="180B095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17 vs 4 </w:t>
            </w:r>
          </w:p>
          <w:p w14:paraId="7A71B05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3.38482</w:t>
            </w:r>
          </w:p>
          <w:p w14:paraId="76869E6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3</w:t>
            </w:r>
          </w:p>
          <w:p w14:paraId="78F892E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.00387</w:t>
            </w:r>
          </w:p>
          <w:p w14:paraId="257769BA" w14:textId="181815FF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77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85 – 0.283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4BE616C1" w14:textId="35C2A2D5" w:rsidR="0081526A" w:rsidRPr="00331413" w:rsidRDefault="007A2784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Source of information vs education level</w:t>
            </w:r>
          </w:p>
        </w:tc>
        <w:tc>
          <w:tcPr>
            <w:tcW w:w="2267" w:type="dxa"/>
            <w:vAlign w:val="center"/>
          </w:tcPr>
          <w:p w14:paraId="711FC0BC" w14:textId="5183E49C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Students use webinars more frequently than individuals with a bachelor’s or master’s degree or pharmacy technicians.</w:t>
            </w:r>
          </w:p>
        </w:tc>
      </w:tr>
      <w:tr w:rsidR="0081526A" w:rsidRPr="00331413" w14:paraId="33241359" w14:textId="77777777" w:rsidTr="0081526A">
        <w:trPr>
          <w:jc w:val="center"/>
        </w:trPr>
        <w:tc>
          <w:tcPr>
            <w:tcW w:w="1325" w:type="dxa"/>
            <w:gridSpan w:val="3"/>
            <w:vMerge/>
            <w:shd w:val="clear" w:color="auto" w:fill="FFC000" w:themeFill="accent4"/>
            <w:vAlign w:val="center"/>
          </w:tcPr>
          <w:p w14:paraId="1778E5C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88" w:type="dxa"/>
            <w:vMerge/>
            <w:shd w:val="clear" w:color="auto" w:fill="FFC000" w:themeFill="accent4"/>
            <w:vAlign w:val="center"/>
          </w:tcPr>
          <w:p w14:paraId="14134B1A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4334CF1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17 vs 6</w:t>
            </w:r>
          </w:p>
          <w:p w14:paraId="5BF919AA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0.35310</w:t>
            </w:r>
          </w:p>
          <w:p w14:paraId="7E5A821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4</w:t>
            </w:r>
          </w:p>
          <w:p w14:paraId="2C93FA7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.03488</w:t>
            </w:r>
          </w:p>
          <w:p w14:paraId="713CDB48" w14:textId="6959A340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05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112 – 0.303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0B2B28B5" w14:textId="27F1653C" w:rsidR="0081526A" w:rsidRPr="00331413" w:rsidRDefault="007A2784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Source of information vs salary level</w:t>
            </w:r>
          </w:p>
        </w:tc>
        <w:tc>
          <w:tcPr>
            <w:tcW w:w="2267" w:type="dxa"/>
            <w:vAlign w:val="center"/>
          </w:tcPr>
          <w:p w14:paraId="46B544FA" w14:textId="5503BB09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Interest in webinars decreases with salary level.</w:t>
            </w:r>
          </w:p>
        </w:tc>
      </w:tr>
      <w:tr w:rsidR="0081526A" w:rsidRPr="00331413" w14:paraId="38813B16" w14:textId="77777777" w:rsidTr="0081526A">
        <w:trPr>
          <w:jc w:val="center"/>
        </w:trPr>
        <w:tc>
          <w:tcPr>
            <w:tcW w:w="1325" w:type="dxa"/>
            <w:gridSpan w:val="3"/>
            <w:vMerge/>
            <w:shd w:val="clear" w:color="auto" w:fill="FFC000" w:themeFill="accent4"/>
            <w:vAlign w:val="center"/>
          </w:tcPr>
          <w:p w14:paraId="0A06FFB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388" w:type="dxa"/>
            <w:vMerge/>
            <w:shd w:val="clear" w:color="auto" w:fill="FFC000" w:themeFill="accent4"/>
            <w:vAlign w:val="center"/>
          </w:tcPr>
          <w:p w14:paraId="498D0D2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433DC2A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17 vs 7</w:t>
            </w:r>
          </w:p>
          <w:p w14:paraId="3360FFF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2.58718</w:t>
            </w:r>
          </w:p>
          <w:p w14:paraId="2B499B2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3</w:t>
            </w:r>
          </w:p>
          <w:p w14:paraId="36B8EC6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.00562</w:t>
            </w:r>
          </w:p>
          <w:p w14:paraId="41D0EB06" w14:textId="30B23ABE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16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119 – 0.308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59F9673C" w14:textId="26EE4947" w:rsidR="0081526A" w:rsidRPr="00331413" w:rsidRDefault="007A2784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Source of information vs work experience</w:t>
            </w:r>
          </w:p>
        </w:tc>
        <w:tc>
          <w:tcPr>
            <w:tcW w:w="2267" w:type="dxa"/>
            <w:vAlign w:val="center"/>
          </w:tcPr>
          <w:p w14:paraId="06D51B34" w14:textId="11C552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Interest in webinars decreases with professional experience.</w:t>
            </w:r>
          </w:p>
        </w:tc>
      </w:tr>
      <w:tr w:rsidR="0081526A" w:rsidRPr="00331413" w14:paraId="03C120C6" w14:textId="77777777" w:rsidTr="0081526A">
        <w:trPr>
          <w:jc w:val="center"/>
        </w:trPr>
        <w:tc>
          <w:tcPr>
            <w:tcW w:w="2713" w:type="dxa"/>
            <w:gridSpan w:val="4"/>
            <w:vMerge w:val="restart"/>
            <w:shd w:val="clear" w:color="auto" w:fill="FFC000" w:themeFill="accent4"/>
            <w:vAlign w:val="center"/>
          </w:tcPr>
          <w:p w14:paraId="50C4806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re you able to assess the level of scientific evidence in pharmacy-related research articles?</w:t>
            </w:r>
          </w:p>
        </w:tc>
        <w:tc>
          <w:tcPr>
            <w:tcW w:w="2300" w:type="dxa"/>
            <w:vAlign w:val="center"/>
          </w:tcPr>
          <w:p w14:paraId="1D7DC45C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18 vs 1</w:t>
            </w:r>
          </w:p>
          <w:p w14:paraId="7CE2BCF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6.357902</w:t>
            </w:r>
          </w:p>
          <w:p w14:paraId="21780468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2</w:t>
            </w:r>
          </w:p>
          <w:p w14:paraId="6FF33B4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.04163</w:t>
            </w:r>
          </w:p>
          <w:p w14:paraId="144DD7EF" w14:textId="522D3CCA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45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57 – 0.243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520E7407" w14:textId="21108F55" w:rsidR="0081526A" w:rsidRPr="00331413" w:rsidRDefault="00297299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Assessment of evidence vs gender</w:t>
            </w:r>
          </w:p>
        </w:tc>
        <w:tc>
          <w:tcPr>
            <w:tcW w:w="2267" w:type="dxa"/>
            <w:vAlign w:val="center"/>
          </w:tcPr>
          <w:p w14:paraId="0961B09D" w14:textId="3BBCDB4A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Respondents, regardless of gender, </w:t>
            </w:r>
            <w:r w:rsidR="00545763" w:rsidRPr="00331413">
              <w:rPr>
                <w:rFonts w:asciiTheme="minorHAnsi" w:hAnsiTheme="minorHAnsi" w:cstheme="minorHAnsi"/>
                <w:sz w:val="16"/>
                <w:szCs w:val="16"/>
              </w:rPr>
              <w:t>can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assess the level of scientific evidence.</w:t>
            </w:r>
          </w:p>
        </w:tc>
      </w:tr>
      <w:tr w:rsidR="0081526A" w:rsidRPr="00331413" w14:paraId="63714726" w14:textId="77777777" w:rsidTr="0081526A">
        <w:trPr>
          <w:jc w:val="center"/>
        </w:trPr>
        <w:tc>
          <w:tcPr>
            <w:tcW w:w="2713" w:type="dxa"/>
            <w:gridSpan w:val="4"/>
            <w:vMerge/>
            <w:shd w:val="clear" w:color="auto" w:fill="FFC000" w:themeFill="accent4"/>
            <w:vAlign w:val="center"/>
          </w:tcPr>
          <w:p w14:paraId="2313061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2BDCDEF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18 vs 4 </w:t>
            </w:r>
          </w:p>
          <w:p w14:paraId="5361ADCC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45.01363</w:t>
            </w:r>
          </w:p>
          <w:p w14:paraId="65555AA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6</w:t>
            </w:r>
          </w:p>
          <w:p w14:paraId="6D5B8E5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0000</w:t>
            </w:r>
          </w:p>
          <w:p w14:paraId="16848A73" w14:textId="672841CA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18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61 – 0.176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266E2A93" w14:textId="1EF044BB" w:rsidR="0081526A" w:rsidRPr="00331413" w:rsidRDefault="00297299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Assessment of evidence vs education level</w:t>
            </w:r>
          </w:p>
        </w:tc>
        <w:tc>
          <w:tcPr>
            <w:tcW w:w="2267" w:type="dxa"/>
            <w:vAlign w:val="center"/>
          </w:tcPr>
          <w:p w14:paraId="75C00AF5" w14:textId="64E9AEA6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Respondents with a bachelor’s or master’s degree </w:t>
            </w:r>
            <w:r w:rsidR="00545763" w:rsidRPr="00331413">
              <w:rPr>
                <w:rFonts w:asciiTheme="minorHAnsi" w:hAnsiTheme="minorHAnsi" w:cstheme="minorHAnsi"/>
                <w:sz w:val="16"/>
                <w:szCs w:val="16"/>
              </w:rPr>
              <w:t>can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assess the level of scientific evidence.</w:t>
            </w:r>
          </w:p>
        </w:tc>
      </w:tr>
      <w:tr w:rsidR="004E0810" w:rsidRPr="00331413" w14:paraId="60AE6F77" w14:textId="77777777" w:rsidTr="004E0810">
        <w:trPr>
          <w:trHeight w:val="751"/>
          <w:jc w:val="center"/>
        </w:trPr>
        <w:tc>
          <w:tcPr>
            <w:tcW w:w="2713" w:type="dxa"/>
            <w:gridSpan w:val="4"/>
            <w:vMerge/>
            <w:shd w:val="clear" w:color="auto" w:fill="FFC000" w:themeFill="accent4"/>
            <w:vAlign w:val="center"/>
          </w:tcPr>
          <w:p w14:paraId="0BC3573F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5FF6C894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18 vs 5 </w:t>
            </w:r>
          </w:p>
          <w:p w14:paraId="1979B48D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45.79460</w:t>
            </w:r>
          </w:p>
          <w:p w14:paraId="6D105671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18</w:t>
            </w:r>
          </w:p>
          <w:p w14:paraId="74560B4C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0032</w:t>
            </w:r>
          </w:p>
          <w:p w14:paraId="26D1295C" w14:textId="55CAFA6F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99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236 – 0.391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789DD63D" w14:textId="52715254" w:rsidR="004E0810" w:rsidRPr="00331413" w:rsidRDefault="00297299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Assessment of evidence vs job position</w:t>
            </w:r>
          </w:p>
        </w:tc>
        <w:tc>
          <w:tcPr>
            <w:tcW w:w="2267" w:type="dxa"/>
            <w:vAlign w:val="center"/>
          </w:tcPr>
          <w:p w14:paraId="412C6F16" w14:textId="6B640EEF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harmacists working in community pharmacies have higher qualifications in this area than pharmacy technicians.</w:t>
            </w:r>
          </w:p>
        </w:tc>
      </w:tr>
      <w:tr w:rsidR="004E0810" w:rsidRPr="00331413" w14:paraId="1D07A8A0" w14:textId="77777777" w:rsidTr="004E0810">
        <w:trPr>
          <w:trHeight w:val="467"/>
          <w:jc w:val="center"/>
        </w:trPr>
        <w:tc>
          <w:tcPr>
            <w:tcW w:w="2713" w:type="dxa"/>
            <w:gridSpan w:val="4"/>
            <w:vMerge w:val="restart"/>
            <w:shd w:val="clear" w:color="auto" w:fill="FFC000" w:themeFill="accent4"/>
            <w:vAlign w:val="center"/>
          </w:tcPr>
          <w:p w14:paraId="6AC16C0E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o you know the PICO framework (Population, Intervention, Comparison, Outcome) – a tool for evaluating the quality of information?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195B4BA0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19 vs 2</w:t>
            </w:r>
          </w:p>
          <w:p w14:paraId="5E70FA3C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9.273501</w:t>
            </w:r>
          </w:p>
          <w:p w14:paraId="2F3CCA15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3</w:t>
            </w:r>
          </w:p>
          <w:p w14:paraId="13B48724" w14:textId="77777777" w:rsidR="004E0810" w:rsidRPr="00331413" w:rsidRDefault="004E0810" w:rsidP="004E081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2587</w:t>
            </w:r>
          </w:p>
          <w:p w14:paraId="7A692F82" w14:textId="7E548526" w:rsidR="002B035A" w:rsidRPr="00331413" w:rsidRDefault="002B035A" w:rsidP="004E0810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89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84 – 0.305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76763F9A" w14:textId="7BAA0B07" w:rsidR="004E0810" w:rsidRPr="00331413" w:rsidRDefault="00297299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Knowing PICO vs age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30508B95" w14:textId="7B689703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Respondents, regardless of age, do not know the PICO framework.</w:t>
            </w:r>
          </w:p>
        </w:tc>
      </w:tr>
      <w:tr w:rsidR="0081526A" w:rsidRPr="00331413" w14:paraId="02AC7195" w14:textId="77777777" w:rsidTr="0081526A">
        <w:trPr>
          <w:trHeight w:val="781"/>
          <w:jc w:val="center"/>
        </w:trPr>
        <w:tc>
          <w:tcPr>
            <w:tcW w:w="2713" w:type="dxa"/>
            <w:gridSpan w:val="4"/>
            <w:vMerge/>
            <w:shd w:val="clear" w:color="auto" w:fill="FFC000" w:themeFill="accent4"/>
            <w:vAlign w:val="center"/>
          </w:tcPr>
          <w:p w14:paraId="5228F216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07DC11E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19 vs 7</w:t>
            </w:r>
          </w:p>
          <w:p w14:paraId="20A8AC6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6.71975</w:t>
            </w:r>
          </w:p>
          <w:p w14:paraId="01EBD10E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3</w:t>
            </w:r>
          </w:p>
          <w:p w14:paraId="5D2B2117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.00081</w:t>
            </w:r>
          </w:p>
          <w:p w14:paraId="4EBFB870" w14:textId="28C29D9E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41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145 – 0.331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61189992" w14:textId="4E2E1FB9" w:rsidR="0081526A" w:rsidRPr="00331413" w:rsidRDefault="00297299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Knowing PICO vs work experience</w:t>
            </w:r>
          </w:p>
        </w:tc>
        <w:tc>
          <w:tcPr>
            <w:tcW w:w="2267" w:type="dxa"/>
            <w:vAlign w:val="center"/>
          </w:tcPr>
          <w:p w14:paraId="2C137CEE" w14:textId="47FD7259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Knowledge of the PICO framework decreases with professional experience.</w:t>
            </w:r>
          </w:p>
        </w:tc>
      </w:tr>
      <w:tr w:rsidR="0081526A" w:rsidRPr="00331413" w14:paraId="49CD5F58" w14:textId="77777777" w:rsidTr="0081526A">
        <w:trPr>
          <w:jc w:val="center"/>
        </w:trPr>
        <w:tc>
          <w:tcPr>
            <w:tcW w:w="2713" w:type="dxa"/>
            <w:gridSpan w:val="4"/>
            <w:vMerge/>
            <w:shd w:val="clear" w:color="auto" w:fill="FFC000" w:themeFill="accent4"/>
            <w:vAlign w:val="center"/>
          </w:tcPr>
          <w:p w14:paraId="01F76FC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0C874A8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19 vs 10 </w:t>
            </w:r>
          </w:p>
          <w:p w14:paraId="3D4404B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5.500680</w:t>
            </w:r>
          </w:p>
          <w:p w14:paraId="7575331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1</w:t>
            </w:r>
          </w:p>
          <w:p w14:paraId="7BA82CB1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0.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1901</w:t>
            </w:r>
          </w:p>
          <w:p w14:paraId="2C34DAE2" w14:textId="04B01895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13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71 – 0.153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2C98C64C" w14:textId="0C418832" w:rsidR="0081526A" w:rsidRPr="00331413" w:rsidRDefault="00297299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Knowing PICO vs applying </w:t>
            </w: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principles</w:t>
            </w:r>
          </w:p>
        </w:tc>
        <w:tc>
          <w:tcPr>
            <w:tcW w:w="2267" w:type="dxa"/>
            <w:vAlign w:val="center"/>
          </w:tcPr>
          <w:p w14:paraId="02BDE380" w14:textId="07C85CB2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Those applying </w:t>
            </w: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principles know the PICO framework.</w:t>
            </w:r>
          </w:p>
        </w:tc>
      </w:tr>
      <w:tr w:rsidR="0081526A" w:rsidRPr="00331413" w14:paraId="0C1A0679" w14:textId="77777777" w:rsidTr="0081526A">
        <w:trPr>
          <w:jc w:val="center"/>
        </w:trPr>
        <w:tc>
          <w:tcPr>
            <w:tcW w:w="2713" w:type="dxa"/>
            <w:gridSpan w:val="4"/>
            <w:vMerge/>
            <w:shd w:val="clear" w:color="auto" w:fill="FFC000" w:themeFill="accent4"/>
            <w:vAlign w:val="center"/>
          </w:tcPr>
          <w:p w14:paraId="66CF958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44A73AD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19 vs 12 </w:t>
            </w:r>
          </w:p>
          <w:p w14:paraId="5E8A620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59.21981</w:t>
            </w:r>
          </w:p>
          <w:p w14:paraId="7DDF0798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1</w:t>
            </w:r>
          </w:p>
          <w:p w14:paraId="716217CA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0000</w:t>
            </w:r>
          </w:p>
          <w:p w14:paraId="703351BE" w14:textId="759DCC03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429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320 – 0.533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11EB25AC" w14:textId="72DAFE5F" w:rsidR="0081526A" w:rsidRPr="00331413" w:rsidRDefault="00297299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Knowing PICO vs </w:t>
            </w: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t</w:t>
            </w:r>
            <w:r w:rsidR="00545763" w:rsidRPr="00331413">
              <w:rPr>
                <w:rFonts w:asciiTheme="minorHAnsi" w:hAnsiTheme="minorHAnsi" w:cstheme="minorHAnsi"/>
                <w:sz w:val="16"/>
                <w:szCs w:val="16"/>
              </w:rPr>
              <w:t>ra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ining</w:t>
            </w:r>
          </w:p>
        </w:tc>
        <w:tc>
          <w:tcPr>
            <w:tcW w:w="2267" w:type="dxa"/>
            <w:vAlign w:val="center"/>
          </w:tcPr>
          <w:p w14:paraId="7BD3EC37" w14:textId="7BFC1CD6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Those who have completed </w:t>
            </w: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training know and use the PICO framework.</w:t>
            </w:r>
          </w:p>
        </w:tc>
      </w:tr>
      <w:tr w:rsidR="004E0810" w:rsidRPr="00331413" w14:paraId="0BE89BAE" w14:textId="77777777" w:rsidTr="004E0810">
        <w:trPr>
          <w:trHeight w:val="43"/>
          <w:jc w:val="center"/>
        </w:trPr>
        <w:tc>
          <w:tcPr>
            <w:tcW w:w="2713" w:type="dxa"/>
            <w:gridSpan w:val="4"/>
            <w:vMerge w:val="restart"/>
            <w:shd w:val="clear" w:color="auto" w:fill="FFC000" w:themeFill="accent4"/>
            <w:vAlign w:val="center"/>
          </w:tcPr>
          <w:p w14:paraId="5D77199C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o you use scientific evidence such as research publications in your work?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3D1E64B7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0 vs 2</w:t>
            </w:r>
          </w:p>
          <w:p w14:paraId="520AA1A9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24.41822</w:t>
            </w:r>
          </w:p>
          <w:p w14:paraId="7CE8C0C9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6</w:t>
            </w:r>
          </w:p>
          <w:p w14:paraId="36528C9F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0044</w:t>
            </w:r>
          </w:p>
          <w:p w14:paraId="0838CA8C" w14:textId="6806E0CB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22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104 – 0.363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74B6B52D" w14:textId="4863A88C" w:rsidR="004E0810" w:rsidRPr="00331413" w:rsidRDefault="00297299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Using scientific evidence vs age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05BF0327" w14:textId="0510E891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Respondents, regardless of age, rarely use scientific evidence.</w:t>
            </w:r>
          </w:p>
        </w:tc>
      </w:tr>
      <w:tr w:rsidR="0081526A" w:rsidRPr="00331413" w14:paraId="4177DB43" w14:textId="77777777" w:rsidTr="0081526A">
        <w:trPr>
          <w:jc w:val="center"/>
        </w:trPr>
        <w:tc>
          <w:tcPr>
            <w:tcW w:w="2713" w:type="dxa"/>
            <w:gridSpan w:val="4"/>
            <w:vMerge/>
            <w:shd w:val="clear" w:color="auto" w:fill="FFC000" w:themeFill="accent4"/>
            <w:vAlign w:val="center"/>
          </w:tcPr>
          <w:p w14:paraId="67D2A25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16ABB1F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20 vs 5 </w:t>
            </w:r>
          </w:p>
          <w:p w14:paraId="53D60A18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38.40711</w:t>
            </w:r>
          </w:p>
          <w:p w14:paraId="554E269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18</w:t>
            </w:r>
          </w:p>
          <w:p w14:paraId="30C764BA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0342</w:t>
            </w:r>
          </w:p>
          <w:p w14:paraId="322C4474" w14:textId="2CB0FB34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83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225 – 0.341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05442FA3" w14:textId="2DD776BD" w:rsidR="0081526A" w:rsidRPr="00331413" w:rsidRDefault="00297299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Using scientific evidence vs job position</w:t>
            </w:r>
          </w:p>
        </w:tc>
        <w:tc>
          <w:tcPr>
            <w:tcW w:w="2267" w:type="dxa"/>
            <w:vAlign w:val="center"/>
          </w:tcPr>
          <w:p w14:paraId="674AF3CD" w14:textId="27550F99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harmacists in community pharmacies use scientific evidence much more often than pharmacy technicians.</w:t>
            </w:r>
          </w:p>
        </w:tc>
      </w:tr>
      <w:tr w:rsidR="0081526A" w:rsidRPr="00331413" w14:paraId="3AB2AADC" w14:textId="77777777" w:rsidTr="0081526A">
        <w:trPr>
          <w:jc w:val="center"/>
        </w:trPr>
        <w:tc>
          <w:tcPr>
            <w:tcW w:w="2713" w:type="dxa"/>
            <w:gridSpan w:val="4"/>
            <w:vMerge/>
            <w:shd w:val="clear" w:color="auto" w:fill="FFC000" w:themeFill="accent4"/>
            <w:vAlign w:val="center"/>
          </w:tcPr>
          <w:p w14:paraId="2E23606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shd w:val="clear" w:color="auto" w:fill="auto"/>
            <w:vAlign w:val="center"/>
          </w:tcPr>
          <w:p w14:paraId="1E34FDD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0 vs 6</w:t>
            </w:r>
          </w:p>
          <w:p w14:paraId="71FB1F6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26.98435</w:t>
            </w:r>
          </w:p>
          <w:p w14:paraId="49F1C89B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8</w:t>
            </w:r>
          </w:p>
          <w:p w14:paraId="622E71D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0071</w:t>
            </w:r>
          </w:p>
          <w:p w14:paraId="5BA9AFB5" w14:textId="09203211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27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166 – 0.289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0280976B" w14:textId="7E721062" w:rsidR="0081526A" w:rsidRPr="00331413" w:rsidRDefault="00297299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Using scientific evidence vs salary level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17C6A4F3" w14:textId="23E42588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The frequency of using scientific evidence increases with salary level.</w:t>
            </w:r>
          </w:p>
        </w:tc>
      </w:tr>
      <w:tr w:rsidR="0081526A" w:rsidRPr="00331413" w14:paraId="25F203AF" w14:textId="77777777" w:rsidTr="0081526A">
        <w:trPr>
          <w:trHeight w:val="781"/>
          <w:jc w:val="center"/>
        </w:trPr>
        <w:tc>
          <w:tcPr>
            <w:tcW w:w="2713" w:type="dxa"/>
            <w:gridSpan w:val="4"/>
            <w:vMerge/>
            <w:shd w:val="clear" w:color="auto" w:fill="FFC000" w:themeFill="accent4"/>
            <w:vAlign w:val="center"/>
          </w:tcPr>
          <w:p w14:paraId="735196AE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1C0E8C78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0 vs 7</w:t>
            </w:r>
          </w:p>
          <w:p w14:paraId="752FA9CA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9.22415</w:t>
            </w:r>
          </w:p>
          <w:p w14:paraId="40918E3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6</w:t>
            </w:r>
          </w:p>
          <w:p w14:paraId="5BE43076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.00380</w:t>
            </w:r>
          </w:p>
          <w:p w14:paraId="2B089F2E" w14:textId="5D1D19C8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99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117 – 0.278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49904FBD" w14:textId="26C4117C" w:rsidR="0081526A" w:rsidRPr="00331413" w:rsidRDefault="00297299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Using scientific evidence vs work experience</w:t>
            </w:r>
          </w:p>
        </w:tc>
        <w:tc>
          <w:tcPr>
            <w:tcW w:w="2267" w:type="dxa"/>
            <w:vAlign w:val="center"/>
          </w:tcPr>
          <w:p w14:paraId="04CF7617" w14:textId="1A3DA284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The frequency of using scientific evidence decreases with professional experience.</w:t>
            </w:r>
          </w:p>
        </w:tc>
      </w:tr>
      <w:tr w:rsidR="0081526A" w:rsidRPr="00331413" w14:paraId="7C7DB758" w14:textId="77777777" w:rsidTr="0081526A">
        <w:trPr>
          <w:trHeight w:val="1022"/>
          <w:jc w:val="center"/>
        </w:trPr>
        <w:tc>
          <w:tcPr>
            <w:tcW w:w="2713" w:type="dxa"/>
            <w:gridSpan w:val="4"/>
            <w:vMerge/>
            <w:shd w:val="clear" w:color="auto" w:fill="FFC000" w:themeFill="accent4"/>
            <w:vAlign w:val="center"/>
          </w:tcPr>
          <w:p w14:paraId="7B0FC88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278C988B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0 vs 10</w:t>
            </w:r>
          </w:p>
          <w:p w14:paraId="57C4DAA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32.91160</w:t>
            </w:r>
          </w:p>
          <w:p w14:paraId="3604D717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2</w:t>
            </w:r>
          </w:p>
          <w:p w14:paraId="4320FAFC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0.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0000</w:t>
            </w:r>
          </w:p>
          <w:p w14:paraId="72BC5D73" w14:textId="40DDA2FD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322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120 – 0.546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50D6DED9" w14:textId="09DE2AD3" w:rsidR="0081526A" w:rsidRPr="00331413" w:rsidRDefault="00297299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Using scientific evidence vs applying </w:t>
            </w: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principles</w:t>
            </w:r>
          </w:p>
        </w:tc>
        <w:tc>
          <w:tcPr>
            <w:tcW w:w="2267" w:type="dxa"/>
            <w:vAlign w:val="center"/>
          </w:tcPr>
          <w:p w14:paraId="3F5A0BA6" w14:textId="404FCF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Those familiar with </w:t>
            </w: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principles frequently use scientific evidence.</w:t>
            </w:r>
          </w:p>
        </w:tc>
      </w:tr>
      <w:tr w:rsidR="0081526A" w:rsidRPr="00331413" w14:paraId="6D243FAB" w14:textId="77777777" w:rsidTr="0081526A">
        <w:trPr>
          <w:jc w:val="center"/>
        </w:trPr>
        <w:tc>
          <w:tcPr>
            <w:tcW w:w="2713" w:type="dxa"/>
            <w:gridSpan w:val="4"/>
            <w:vMerge w:val="restart"/>
            <w:shd w:val="clear" w:color="auto" w:fill="FFC000" w:themeFill="accent4"/>
            <w:vAlign w:val="center"/>
          </w:tcPr>
          <w:p w14:paraId="7DEF9537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Is the affiliation (institutional association) of the authors of a scientific paper and funding information important for your analysis of the paper?</w:t>
            </w:r>
          </w:p>
        </w:tc>
        <w:tc>
          <w:tcPr>
            <w:tcW w:w="2300" w:type="dxa"/>
            <w:vAlign w:val="center"/>
          </w:tcPr>
          <w:p w14:paraId="6B3C4EB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0.1. vs 6</w:t>
            </w:r>
          </w:p>
          <w:p w14:paraId="03A3FC47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21.41978</w:t>
            </w:r>
          </w:p>
          <w:p w14:paraId="4511DBC7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4</w:t>
            </w:r>
          </w:p>
          <w:p w14:paraId="59292CAB" w14:textId="0E2FA87C" w:rsidR="002B035A" w:rsidRPr="00331413" w:rsidRDefault="0081526A" w:rsidP="002B035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0026</w:t>
            </w:r>
          </w:p>
        </w:tc>
        <w:tc>
          <w:tcPr>
            <w:tcW w:w="1782" w:type="dxa"/>
            <w:vAlign w:val="center"/>
          </w:tcPr>
          <w:p w14:paraId="730D8DB5" w14:textId="78F1C773" w:rsidR="0081526A" w:rsidRPr="00331413" w:rsidRDefault="00A025AF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Importance of affiliation and funding information vs </w:t>
            </w:r>
          </w:p>
        </w:tc>
        <w:tc>
          <w:tcPr>
            <w:tcW w:w="2267" w:type="dxa"/>
            <w:vAlign w:val="center"/>
          </w:tcPr>
          <w:p w14:paraId="1BA391FC" w14:textId="5E3003C5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Regardless of salary level, respondents consider information on affiliation and funding important.</w:t>
            </w:r>
          </w:p>
        </w:tc>
      </w:tr>
      <w:tr w:rsidR="0081526A" w:rsidRPr="00331413" w14:paraId="5649E952" w14:textId="77777777" w:rsidTr="0081526A">
        <w:trPr>
          <w:jc w:val="center"/>
        </w:trPr>
        <w:tc>
          <w:tcPr>
            <w:tcW w:w="2713" w:type="dxa"/>
            <w:gridSpan w:val="4"/>
            <w:vMerge/>
            <w:shd w:val="clear" w:color="auto" w:fill="FFC000" w:themeFill="accent4"/>
            <w:vAlign w:val="center"/>
          </w:tcPr>
          <w:p w14:paraId="22AB7C2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27C5E551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20.1 vs 10 </w:t>
            </w:r>
          </w:p>
          <w:p w14:paraId="6DFB1A68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5.439155</w:t>
            </w:r>
          </w:p>
          <w:p w14:paraId="5530FAA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1</w:t>
            </w:r>
          </w:p>
          <w:p w14:paraId="530C7750" w14:textId="437603CD" w:rsidR="002B035A" w:rsidRPr="00331413" w:rsidRDefault="0081526A" w:rsidP="002B035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1969</w:t>
            </w:r>
          </w:p>
        </w:tc>
        <w:tc>
          <w:tcPr>
            <w:tcW w:w="1782" w:type="dxa"/>
            <w:vAlign w:val="center"/>
          </w:tcPr>
          <w:p w14:paraId="72F3F099" w14:textId="30669FE7" w:rsidR="0081526A" w:rsidRPr="00331413" w:rsidRDefault="00A025AF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Importance of affiliation and funding information vs applying </w:t>
            </w: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principles</w:t>
            </w:r>
          </w:p>
        </w:tc>
        <w:tc>
          <w:tcPr>
            <w:tcW w:w="2267" w:type="dxa"/>
            <w:vAlign w:val="center"/>
          </w:tcPr>
          <w:p w14:paraId="204A1D11" w14:textId="6A023D3B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Those familiar with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EBPharm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principles consider affiliation and funding information important.</w:t>
            </w:r>
          </w:p>
        </w:tc>
      </w:tr>
      <w:tr w:rsidR="0081526A" w:rsidRPr="00331413" w14:paraId="35713FF4" w14:textId="77777777" w:rsidTr="0081526A">
        <w:trPr>
          <w:jc w:val="center"/>
        </w:trPr>
        <w:tc>
          <w:tcPr>
            <w:tcW w:w="1313" w:type="dxa"/>
            <w:gridSpan w:val="2"/>
            <w:vMerge w:val="restart"/>
            <w:shd w:val="clear" w:color="auto" w:fill="FFC000" w:themeFill="accent4"/>
            <w:vAlign w:val="center"/>
          </w:tcPr>
          <w:p w14:paraId="6C88C7F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What criteria do you consider when selecting a scientific publication?</w:t>
            </w:r>
          </w:p>
        </w:tc>
        <w:tc>
          <w:tcPr>
            <w:tcW w:w="1400" w:type="dxa"/>
            <w:gridSpan w:val="2"/>
            <w:vMerge w:val="restart"/>
            <w:shd w:val="clear" w:color="auto" w:fill="FFC000" w:themeFill="accent4"/>
            <w:vAlign w:val="center"/>
          </w:tcPr>
          <w:p w14:paraId="566BBB5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ublication date</w:t>
            </w:r>
          </w:p>
        </w:tc>
        <w:tc>
          <w:tcPr>
            <w:tcW w:w="2300" w:type="dxa"/>
            <w:vAlign w:val="center"/>
          </w:tcPr>
          <w:p w14:paraId="7DFE3757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0.2 vs 2</w:t>
            </w:r>
          </w:p>
          <w:p w14:paraId="1C9DFCCB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8.11619</w:t>
            </w:r>
          </w:p>
          <w:p w14:paraId="73F7B8B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3</w:t>
            </w:r>
          </w:p>
          <w:p w14:paraId="17AE679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00042</w:t>
            </w:r>
          </w:p>
          <w:p w14:paraId="0175E41B" w14:textId="095B446A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54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102 – 0.405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35A1DF41" w14:textId="3519C2A0" w:rsidR="0081526A" w:rsidRPr="00331413" w:rsidRDefault="00A025AF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iterium of selection vs age</w:t>
            </w:r>
          </w:p>
        </w:tc>
        <w:tc>
          <w:tcPr>
            <w:tcW w:w="2267" w:type="dxa"/>
            <w:vAlign w:val="center"/>
          </w:tcPr>
          <w:p w14:paraId="22BC8619" w14:textId="6A2ACB9D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Re</w:t>
            </w:r>
            <w:r w:rsidR="00A025AF" w:rsidRPr="00331413">
              <w:rPr>
                <w:rFonts w:asciiTheme="minorHAnsi" w:hAnsiTheme="minorHAnsi" w:cstheme="minorHAnsi"/>
                <w:sz w:val="16"/>
                <w:szCs w:val="16"/>
              </w:rPr>
              <w:t>gardless of age, respondents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consider the publication date when selecting a scientific publication.</w:t>
            </w:r>
          </w:p>
        </w:tc>
      </w:tr>
      <w:tr w:rsidR="0081526A" w:rsidRPr="00331413" w14:paraId="7FDC936B" w14:textId="77777777" w:rsidTr="0081526A">
        <w:trPr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54AF54E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/>
            <w:shd w:val="clear" w:color="auto" w:fill="FFC000" w:themeFill="accent4"/>
            <w:vAlign w:val="center"/>
          </w:tcPr>
          <w:p w14:paraId="655A3C86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shd w:val="clear" w:color="auto" w:fill="auto"/>
            <w:vAlign w:val="center"/>
          </w:tcPr>
          <w:p w14:paraId="51D0C981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0.2 vs 6</w:t>
            </w:r>
          </w:p>
          <w:p w14:paraId="51CF381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6.61908</w:t>
            </w:r>
          </w:p>
          <w:p w14:paraId="15A8EA6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4</w:t>
            </w:r>
          </w:p>
          <w:p w14:paraId="0FC2BFC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.00229</w:t>
            </w:r>
          </w:p>
          <w:p w14:paraId="0C3670C1" w14:textId="30703429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304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216 – 0.45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49365FCF" w14:textId="2A335D8B" w:rsidR="0081526A" w:rsidRPr="00331413" w:rsidRDefault="00A025AF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iterium of selection vs salary level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1F905A15" w14:textId="1DFE8B65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The importance of the publication date increases with salary level.</w:t>
            </w:r>
          </w:p>
        </w:tc>
      </w:tr>
      <w:tr w:rsidR="0081526A" w:rsidRPr="00331413" w14:paraId="1D28D351" w14:textId="77777777" w:rsidTr="0081526A">
        <w:trPr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4C106E2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/>
            <w:shd w:val="clear" w:color="auto" w:fill="FFC000" w:themeFill="accent4"/>
            <w:vAlign w:val="center"/>
          </w:tcPr>
          <w:p w14:paraId="2D5D9E0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shd w:val="clear" w:color="auto" w:fill="auto"/>
            <w:vAlign w:val="center"/>
          </w:tcPr>
          <w:p w14:paraId="7B83B18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20.2 vs 15 </w:t>
            </w:r>
          </w:p>
          <w:p w14:paraId="063D8898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6.127496</w:t>
            </w:r>
          </w:p>
          <w:p w14:paraId="01ADE3E6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2</w:t>
            </w:r>
          </w:p>
          <w:p w14:paraId="070C9645" w14:textId="246CC5F8" w:rsidR="002B035A" w:rsidRPr="00331413" w:rsidRDefault="0081526A" w:rsidP="003314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4671</w:t>
            </w:r>
          </w:p>
        </w:tc>
        <w:tc>
          <w:tcPr>
            <w:tcW w:w="1782" w:type="dxa"/>
            <w:vAlign w:val="center"/>
          </w:tcPr>
          <w:p w14:paraId="7B81E71B" w14:textId="0F34F387" w:rsidR="0081526A" w:rsidRPr="00331413" w:rsidRDefault="00A025AF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Criterium of selection vs checking source reliability 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08ED92E3" w14:textId="460651EE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Those checking the reliability of data sources consider the publication date.</w:t>
            </w:r>
          </w:p>
        </w:tc>
      </w:tr>
      <w:tr w:rsidR="0081526A" w:rsidRPr="00331413" w14:paraId="04A05163" w14:textId="77777777" w:rsidTr="0081526A">
        <w:trPr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423F923C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FFC000" w:themeFill="accent4"/>
            <w:vAlign w:val="center"/>
          </w:tcPr>
          <w:p w14:paraId="1BD9E98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Funding information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11DFCE5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20.2 vs 10 </w:t>
            </w:r>
          </w:p>
          <w:p w14:paraId="51FA7B6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6.453092</w:t>
            </w:r>
          </w:p>
          <w:p w14:paraId="115BE11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1</w:t>
            </w:r>
          </w:p>
          <w:p w14:paraId="2BFBC5D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1108</w:t>
            </w:r>
          </w:p>
          <w:p w14:paraId="0CD66F85" w14:textId="022E0358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035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00 – 0.115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320B9A5A" w14:textId="31AA1617" w:rsidR="0081526A" w:rsidRPr="00331413" w:rsidRDefault="00A025AF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Criterium of selection vs </w:t>
            </w:r>
            <w:r w:rsidR="00297299"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applying </w:t>
            </w:r>
            <w:proofErr w:type="spellStart"/>
            <w:r w:rsidR="00297299"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="00297299"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principles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1980FE16" w14:textId="418BFA3C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Those applying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EBPharm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principles more frequently consider funding information.</w:t>
            </w:r>
          </w:p>
        </w:tc>
      </w:tr>
      <w:tr w:rsidR="0081526A" w:rsidRPr="00331413" w14:paraId="6882260F" w14:textId="77777777" w:rsidTr="0081526A">
        <w:trPr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155EE9B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/>
            <w:shd w:val="clear" w:color="auto" w:fill="FFC000" w:themeFill="accent4"/>
            <w:vAlign w:val="center"/>
          </w:tcPr>
          <w:p w14:paraId="753874B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shd w:val="clear" w:color="auto" w:fill="auto"/>
            <w:vAlign w:val="center"/>
          </w:tcPr>
          <w:p w14:paraId="11E2273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20.2. vs 15 </w:t>
            </w:r>
          </w:p>
          <w:p w14:paraId="2C06116A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9.506703</w:t>
            </w:r>
          </w:p>
          <w:p w14:paraId="7FD6D317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2</w:t>
            </w:r>
          </w:p>
          <w:p w14:paraId="6F6D1369" w14:textId="48B6FCBD" w:rsidR="002B035A" w:rsidRPr="00331413" w:rsidRDefault="0081526A" w:rsidP="003314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0862</w:t>
            </w:r>
          </w:p>
        </w:tc>
        <w:tc>
          <w:tcPr>
            <w:tcW w:w="1782" w:type="dxa"/>
            <w:vAlign w:val="center"/>
          </w:tcPr>
          <w:p w14:paraId="1CBAB329" w14:textId="5FF5BC36" w:rsidR="0081526A" w:rsidRPr="00331413" w:rsidRDefault="00A025AF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iterium of selection vs checking source reliability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468E9F4D" w14:textId="022D3E46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Funding information is primarily considered by those who always check the reliability of the sources they read.</w:t>
            </w:r>
          </w:p>
        </w:tc>
      </w:tr>
      <w:tr w:rsidR="0081526A" w:rsidRPr="00331413" w14:paraId="3353B342" w14:textId="77777777" w:rsidTr="0081526A">
        <w:trPr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63FB0C87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FFC000" w:themeFill="accent4"/>
            <w:vAlign w:val="center"/>
          </w:tcPr>
          <w:p w14:paraId="311C7348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Accessibility of the publication in databases</w:t>
            </w:r>
          </w:p>
        </w:tc>
        <w:tc>
          <w:tcPr>
            <w:tcW w:w="2300" w:type="dxa"/>
            <w:vAlign w:val="center"/>
          </w:tcPr>
          <w:p w14:paraId="2B7F5BA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20.2. vs 4 </w:t>
            </w:r>
          </w:p>
          <w:p w14:paraId="4FEB44D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8.56735</w:t>
            </w:r>
          </w:p>
          <w:p w14:paraId="0FBC068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3</w:t>
            </w:r>
          </w:p>
          <w:p w14:paraId="5E3E21B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0034</w:t>
            </w:r>
          </w:p>
          <w:p w14:paraId="3B525104" w14:textId="32E65080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34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53 – 0.226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32CED980" w14:textId="1254C646" w:rsidR="0081526A" w:rsidRPr="00331413" w:rsidRDefault="00A025AF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iterium of selection vs education level</w:t>
            </w:r>
          </w:p>
        </w:tc>
        <w:tc>
          <w:tcPr>
            <w:tcW w:w="2267" w:type="dxa"/>
            <w:vAlign w:val="center"/>
          </w:tcPr>
          <w:p w14:paraId="5FFACB3C" w14:textId="6D522D51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The availability of publications in databases is checked more frequently by individuals with bachelor’s or master’s degree</w:t>
            </w:r>
            <w:r w:rsidR="00545763"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s than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pharmacy technicians.</w:t>
            </w:r>
          </w:p>
        </w:tc>
      </w:tr>
      <w:tr w:rsidR="0081526A" w:rsidRPr="00331413" w14:paraId="1CCE723A" w14:textId="77777777" w:rsidTr="0081526A">
        <w:trPr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2D10CB7C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/>
            <w:shd w:val="clear" w:color="auto" w:fill="FFC000" w:themeFill="accent4"/>
            <w:vAlign w:val="center"/>
          </w:tcPr>
          <w:p w14:paraId="785B2C16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5CB7323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20.2. vs 5 </w:t>
            </w:r>
          </w:p>
          <w:p w14:paraId="7B0F3DE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25.48552</w:t>
            </w:r>
          </w:p>
          <w:p w14:paraId="12C5B3E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9</w:t>
            </w:r>
          </w:p>
          <w:p w14:paraId="36F06DB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0248</w:t>
            </w:r>
          </w:p>
          <w:p w14:paraId="4593BD19" w14:textId="3D6CBF93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319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243 – 0.415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3861E617" w14:textId="34A6FB60" w:rsidR="0081526A" w:rsidRPr="00331413" w:rsidRDefault="00A025AF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iterium of selection vs job position</w:t>
            </w:r>
          </w:p>
        </w:tc>
        <w:tc>
          <w:tcPr>
            <w:tcW w:w="2267" w:type="dxa"/>
            <w:vAlign w:val="center"/>
          </w:tcPr>
          <w:p w14:paraId="4FCA3E8C" w14:textId="447ADC4A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Pharmacists in community pharmacies check database availability much more often than pharmacy technicians.</w:t>
            </w:r>
          </w:p>
        </w:tc>
      </w:tr>
      <w:tr w:rsidR="0081526A" w:rsidRPr="00331413" w14:paraId="3F889363" w14:textId="77777777" w:rsidTr="0081526A">
        <w:trPr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3700EE17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/>
            <w:shd w:val="clear" w:color="auto" w:fill="FFC000" w:themeFill="accent4"/>
            <w:vAlign w:val="center"/>
          </w:tcPr>
          <w:p w14:paraId="39BACC16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shd w:val="clear" w:color="auto" w:fill="auto"/>
            <w:vAlign w:val="center"/>
          </w:tcPr>
          <w:p w14:paraId="4E3438C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0.2. vs 6</w:t>
            </w:r>
          </w:p>
          <w:p w14:paraId="447289B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5.34627</w:t>
            </w:r>
          </w:p>
          <w:p w14:paraId="79197157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4</w:t>
            </w:r>
          </w:p>
          <w:p w14:paraId="2B72F1F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0403</w:t>
            </w:r>
          </w:p>
          <w:p w14:paraId="601E0439" w14:textId="40A392BC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46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157 – 0.348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7E082375" w14:textId="2365A2D1" w:rsidR="0081526A" w:rsidRPr="00331413" w:rsidRDefault="00A025AF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iterium of selection vs salary level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7A94F504" w14:textId="1EC4C6B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The higher the salary, the more frequently respondents check the availability of publications in databases.</w:t>
            </w:r>
          </w:p>
        </w:tc>
      </w:tr>
      <w:tr w:rsidR="0081526A" w:rsidRPr="00331413" w14:paraId="34336CB8" w14:textId="77777777" w:rsidTr="0081526A">
        <w:trPr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758B1D6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/>
            <w:shd w:val="clear" w:color="auto" w:fill="FFC000" w:themeFill="accent4"/>
            <w:vAlign w:val="center"/>
          </w:tcPr>
          <w:p w14:paraId="74F3A32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41C5F12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0.2. vs 18</w:t>
            </w:r>
          </w:p>
          <w:p w14:paraId="61C0EF48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1.88160</w:t>
            </w:r>
          </w:p>
          <w:p w14:paraId="41A88B0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2</w:t>
            </w:r>
          </w:p>
          <w:p w14:paraId="0DA3D0A6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.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0263</w:t>
            </w:r>
          </w:p>
          <w:p w14:paraId="79E963C6" w14:textId="5ABFFBB0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99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106 – 0.30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103119F0" w14:textId="700CC082" w:rsidR="0081526A" w:rsidRPr="00331413" w:rsidRDefault="00A025AF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iterium of selection vs</w:t>
            </w:r>
            <w:r w:rsidR="007E7EE9"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assessment of evidence level</w:t>
            </w:r>
          </w:p>
        </w:tc>
        <w:tc>
          <w:tcPr>
            <w:tcW w:w="2267" w:type="dxa"/>
            <w:vAlign w:val="center"/>
          </w:tcPr>
          <w:p w14:paraId="09A5AEE6" w14:textId="19453C90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Database availability is checked more frequently by those able to assess the level of scientific evidence.</w:t>
            </w:r>
          </w:p>
        </w:tc>
      </w:tr>
      <w:tr w:rsidR="0081526A" w:rsidRPr="00331413" w14:paraId="213981F1" w14:textId="77777777" w:rsidTr="0081526A">
        <w:trPr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33DEAD68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FFC000" w:themeFill="accent4"/>
            <w:vAlign w:val="center"/>
          </w:tcPr>
          <w:p w14:paraId="00AF2B1A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Research methodology</w:t>
            </w:r>
          </w:p>
        </w:tc>
        <w:tc>
          <w:tcPr>
            <w:tcW w:w="2300" w:type="dxa"/>
            <w:vAlign w:val="center"/>
          </w:tcPr>
          <w:p w14:paraId="5B15406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20.2 vs 4 </w:t>
            </w:r>
          </w:p>
          <w:p w14:paraId="5953FBCB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4.41574</w:t>
            </w:r>
          </w:p>
          <w:p w14:paraId="05EF7A4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3</w:t>
            </w:r>
          </w:p>
          <w:p w14:paraId="3F9F884A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0239</w:t>
            </w:r>
          </w:p>
          <w:p w14:paraId="4F32E656" w14:textId="2341788F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68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78 – 0.267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503D2382" w14:textId="437B8740" w:rsidR="0081526A" w:rsidRPr="00331413" w:rsidRDefault="00A025AF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iterium of selection vs</w:t>
            </w:r>
            <w:r w:rsidR="007E7EE9"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education level</w:t>
            </w:r>
          </w:p>
        </w:tc>
        <w:tc>
          <w:tcPr>
            <w:tcW w:w="2267" w:type="dxa"/>
            <w:vAlign w:val="center"/>
          </w:tcPr>
          <w:p w14:paraId="6EBB4456" w14:textId="145C16C6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Research methodology is more often verified by those with a bachelor’s or master’s degree</w:t>
            </w:r>
            <w:r w:rsidR="00545763"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s than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pharmacy technicians.</w:t>
            </w:r>
          </w:p>
        </w:tc>
      </w:tr>
      <w:tr w:rsidR="0081526A" w:rsidRPr="00331413" w14:paraId="0F879325" w14:textId="77777777" w:rsidTr="0081526A">
        <w:trPr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363AC73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/>
            <w:shd w:val="clear" w:color="auto" w:fill="FFC000" w:themeFill="accent4"/>
            <w:vAlign w:val="center"/>
          </w:tcPr>
          <w:p w14:paraId="07F8E8C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730656A1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20.2 vs 5 </w:t>
            </w:r>
          </w:p>
          <w:p w14:paraId="55365DDE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27.91296</w:t>
            </w:r>
          </w:p>
          <w:p w14:paraId="21BBDF66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9</w:t>
            </w:r>
          </w:p>
          <w:p w14:paraId="5818670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00099</w:t>
            </w:r>
          </w:p>
          <w:p w14:paraId="3F76060D" w14:textId="0B019750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323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246 – 0.399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0520B8E0" w14:textId="2A98D176" w:rsidR="0081526A" w:rsidRPr="00331413" w:rsidRDefault="00A025AF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iterium of selection vs job position</w:t>
            </w:r>
          </w:p>
        </w:tc>
        <w:tc>
          <w:tcPr>
            <w:tcW w:w="2267" w:type="dxa"/>
            <w:vAlign w:val="center"/>
          </w:tcPr>
          <w:p w14:paraId="2DD2EAD4" w14:textId="54881F2C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Research methodology is more frequently verified by pharmacists working in community pharmacies than by pharmacy technicians.</w:t>
            </w:r>
          </w:p>
        </w:tc>
      </w:tr>
      <w:tr w:rsidR="0081526A" w:rsidRPr="00331413" w14:paraId="28CA713B" w14:textId="77777777" w:rsidTr="0081526A">
        <w:trPr>
          <w:trHeight w:val="791"/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5F24BAE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/>
            <w:shd w:val="clear" w:color="auto" w:fill="FFC000" w:themeFill="accent4"/>
            <w:vAlign w:val="center"/>
          </w:tcPr>
          <w:p w14:paraId="1F22D5D6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shd w:val="clear" w:color="auto" w:fill="auto"/>
            <w:vAlign w:val="center"/>
          </w:tcPr>
          <w:p w14:paraId="167222C6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0.2. vs 6</w:t>
            </w:r>
          </w:p>
          <w:p w14:paraId="33ACC9F7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0.86258</w:t>
            </w:r>
          </w:p>
          <w:p w14:paraId="06CCDFE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4</w:t>
            </w:r>
          </w:p>
          <w:p w14:paraId="08AF4B5B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2815</w:t>
            </w:r>
          </w:p>
          <w:p w14:paraId="7CB5515D" w14:textId="3816605F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17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124 – 0.31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4D49A3A3" w14:textId="143E3AA4" w:rsidR="0081526A" w:rsidRPr="00331413" w:rsidRDefault="00A025AF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iterium of selection vs</w:t>
            </w:r>
            <w:r w:rsidR="007E7EE9"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salary level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52FF5771" w14:textId="07EE0CC5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The importance of methodology as a section of scientific publications increases with salary.</w:t>
            </w:r>
          </w:p>
        </w:tc>
      </w:tr>
      <w:tr w:rsidR="0081526A" w:rsidRPr="00331413" w14:paraId="01DDE362" w14:textId="77777777" w:rsidTr="0081526A">
        <w:trPr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705BAAA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/>
            <w:shd w:val="clear" w:color="auto" w:fill="FFC000" w:themeFill="accent4"/>
            <w:vAlign w:val="center"/>
          </w:tcPr>
          <w:p w14:paraId="07AFFFA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05F04C5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20.2. vs 15 </w:t>
            </w:r>
          </w:p>
          <w:p w14:paraId="6EAC894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21.99548</w:t>
            </w:r>
          </w:p>
          <w:p w14:paraId="6C1C52EB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2</w:t>
            </w:r>
          </w:p>
          <w:p w14:paraId="15A5FCA2" w14:textId="4C06B922" w:rsidR="002B035A" w:rsidRPr="00331413" w:rsidRDefault="0081526A" w:rsidP="003314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0002</w:t>
            </w:r>
          </w:p>
        </w:tc>
        <w:tc>
          <w:tcPr>
            <w:tcW w:w="1782" w:type="dxa"/>
            <w:vAlign w:val="center"/>
          </w:tcPr>
          <w:p w14:paraId="2A9641E3" w14:textId="16B2325E" w:rsidR="0081526A" w:rsidRPr="00331413" w:rsidRDefault="00A025AF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iterium of selection vs checking source reliability</w:t>
            </w:r>
          </w:p>
        </w:tc>
        <w:tc>
          <w:tcPr>
            <w:tcW w:w="2267" w:type="dxa"/>
            <w:vAlign w:val="center"/>
          </w:tcPr>
          <w:p w14:paraId="1BD97EB0" w14:textId="43C39537" w:rsidR="0081526A" w:rsidRPr="00331413" w:rsidRDefault="00545763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The m</w:t>
            </w:r>
            <w:r w:rsidR="0081526A"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ethodology is more frequently verified by those who check the reliability of the sources they read.</w:t>
            </w:r>
          </w:p>
        </w:tc>
      </w:tr>
      <w:tr w:rsidR="0081526A" w:rsidRPr="00331413" w14:paraId="30C18F7A" w14:textId="77777777" w:rsidTr="0081526A">
        <w:trPr>
          <w:trHeight w:val="232"/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3868D7FB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/>
            <w:shd w:val="clear" w:color="auto" w:fill="FFC000" w:themeFill="accent4"/>
            <w:vAlign w:val="center"/>
          </w:tcPr>
          <w:p w14:paraId="2932869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shd w:val="clear" w:color="auto" w:fill="auto"/>
            <w:vAlign w:val="center"/>
          </w:tcPr>
          <w:p w14:paraId="12610CA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0.2 vs 18</w:t>
            </w:r>
          </w:p>
          <w:p w14:paraId="302ED09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4.90177</w:t>
            </w:r>
          </w:p>
          <w:p w14:paraId="0F05D32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2</w:t>
            </w:r>
          </w:p>
          <w:p w14:paraId="39EBD291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0058</w:t>
            </w:r>
          </w:p>
          <w:p w14:paraId="6D816663" w14:textId="4248CFBA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33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128 – 0.34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4AEFA931" w14:textId="637312D7" w:rsidR="0081526A" w:rsidRPr="00331413" w:rsidRDefault="00A025AF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iterium of selection vs</w:t>
            </w:r>
            <w:r w:rsidR="007E7EE9"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assessment of evidence level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1841D629" w14:textId="02DDED0C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Methodology is often verified by those capable of assessing the level of evidence.</w:t>
            </w:r>
          </w:p>
        </w:tc>
      </w:tr>
      <w:tr w:rsidR="0081526A" w:rsidRPr="00331413" w14:paraId="7551C8A3" w14:textId="77777777" w:rsidTr="0081526A">
        <w:trPr>
          <w:trHeight w:val="228"/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0CAA1816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shd w:val="clear" w:color="auto" w:fill="FFC000" w:themeFill="accent4"/>
            <w:vAlign w:val="center"/>
          </w:tcPr>
          <w:p w14:paraId="746AB28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Information on conflicts of interest</w:t>
            </w:r>
          </w:p>
        </w:tc>
        <w:tc>
          <w:tcPr>
            <w:tcW w:w="2300" w:type="dxa"/>
            <w:vAlign w:val="center"/>
          </w:tcPr>
          <w:p w14:paraId="3C4F90C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0.2 vs 2</w:t>
            </w:r>
          </w:p>
          <w:p w14:paraId="5372E54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2.52998</w:t>
            </w:r>
          </w:p>
          <w:p w14:paraId="79D3E38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3</w:t>
            </w:r>
          </w:p>
          <w:p w14:paraId="50CDD950" w14:textId="4A9206C4" w:rsidR="002B035A" w:rsidRPr="00331413" w:rsidRDefault="0081526A" w:rsidP="003314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0577</w:t>
            </w:r>
          </w:p>
        </w:tc>
        <w:tc>
          <w:tcPr>
            <w:tcW w:w="1782" w:type="dxa"/>
            <w:vAlign w:val="center"/>
          </w:tcPr>
          <w:p w14:paraId="4E21FE35" w14:textId="7AE1087E" w:rsidR="0081526A" w:rsidRPr="00331413" w:rsidRDefault="00A025AF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iterium of selection vs</w:t>
            </w:r>
            <w:r w:rsidR="007E7EE9"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age</w:t>
            </w:r>
          </w:p>
        </w:tc>
        <w:tc>
          <w:tcPr>
            <w:tcW w:w="2267" w:type="dxa"/>
            <w:vAlign w:val="center"/>
          </w:tcPr>
          <w:p w14:paraId="0416AF5A" w14:textId="673A998F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The frequency of verifying conflicts of interest decreases with age.</w:t>
            </w:r>
          </w:p>
        </w:tc>
      </w:tr>
      <w:tr w:rsidR="0081526A" w:rsidRPr="00331413" w14:paraId="03E937A5" w14:textId="77777777" w:rsidTr="0081526A">
        <w:trPr>
          <w:jc w:val="center"/>
        </w:trPr>
        <w:tc>
          <w:tcPr>
            <w:tcW w:w="2713" w:type="dxa"/>
            <w:gridSpan w:val="4"/>
            <w:vMerge w:val="restart"/>
            <w:shd w:val="clear" w:color="auto" w:fill="FFC000" w:themeFill="accent4"/>
            <w:vAlign w:val="center"/>
          </w:tcPr>
          <w:p w14:paraId="4DB3071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ow often do you use medical databases in your pharmaceutical practice or studies?</w:t>
            </w:r>
          </w:p>
        </w:tc>
        <w:tc>
          <w:tcPr>
            <w:tcW w:w="2300" w:type="dxa"/>
            <w:vAlign w:val="center"/>
          </w:tcPr>
          <w:p w14:paraId="682430BB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21 vs 4 </w:t>
            </w:r>
          </w:p>
          <w:p w14:paraId="4F6E704A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81.66593</w:t>
            </w:r>
          </w:p>
          <w:p w14:paraId="5AD6B87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12</w:t>
            </w:r>
          </w:p>
          <w:p w14:paraId="79620227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000</w:t>
            </w:r>
          </w:p>
          <w:p w14:paraId="7A6FE1E1" w14:textId="47B9C0B4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84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135 – 0.259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79CE84B5" w14:textId="77295DE5" w:rsidR="0081526A" w:rsidRPr="00331413" w:rsidRDefault="007E7EE9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Using medical databases vs </w:t>
            </w:r>
            <w:r w:rsidR="00A025AF" w:rsidRPr="00331413">
              <w:rPr>
                <w:rFonts w:asciiTheme="minorHAnsi" w:hAnsiTheme="minorHAnsi" w:cstheme="minorHAnsi"/>
                <w:sz w:val="16"/>
                <w:szCs w:val="16"/>
              </w:rPr>
              <w:t>education level</w:t>
            </w:r>
          </w:p>
        </w:tc>
        <w:tc>
          <w:tcPr>
            <w:tcW w:w="2267" w:type="dxa"/>
            <w:vAlign w:val="center"/>
          </w:tcPr>
          <w:p w14:paraId="31397278" w14:textId="09220961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hose with a bachelor’s or master’s degree use medical databases more often than pharmacy technicians.</w:t>
            </w:r>
          </w:p>
        </w:tc>
      </w:tr>
      <w:tr w:rsidR="004E0810" w:rsidRPr="00331413" w14:paraId="26C76283" w14:textId="77777777" w:rsidTr="004E0810">
        <w:trPr>
          <w:trHeight w:val="262"/>
          <w:jc w:val="center"/>
        </w:trPr>
        <w:tc>
          <w:tcPr>
            <w:tcW w:w="2713" w:type="dxa"/>
            <w:gridSpan w:val="4"/>
            <w:vMerge/>
            <w:shd w:val="clear" w:color="auto" w:fill="FFC000" w:themeFill="accent4"/>
            <w:vAlign w:val="center"/>
          </w:tcPr>
          <w:p w14:paraId="25086473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4E024966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21 vs 5 </w:t>
            </w:r>
          </w:p>
          <w:p w14:paraId="48C69BAE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244.7647</w:t>
            </w:r>
          </w:p>
          <w:p w14:paraId="064F42F2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36</w:t>
            </w:r>
          </w:p>
          <w:p w14:paraId="406E6E65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0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.00000</w:t>
            </w:r>
          </w:p>
          <w:p w14:paraId="29C80480" w14:textId="7C1C21E0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507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407 – 0.634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04460C56" w14:textId="7C00F74F" w:rsidR="004E0810" w:rsidRPr="00331413" w:rsidRDefault="007E7EE9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Using medical databases vs </w:t>
            </w:r>
            <w:r w:rsidR="00A025AF" w:rsidRPr="00331413">
              <w:rPr>
                <w:rFonts w:asciiTheme="minorHAnsi" w:hAnsiTheme="minorHAnsi" w:cstheme="minorHAnsi"/>
                <w:sz w:val="16"/>
                <w:szCs w:val="16"/>
              </w:rPr>
              <w:t>job position</w:t>
            </w:r>
          </w:p>
        </w:tc>
        <w:tc>
          <w:tcPr>
            <w:tcW w:w="2267" w:type="dxa"/>
            <w:vAlign w:val="center"/>
          </w:tcPr>
          <w:p w14:paraId="79615A05" w14:textId="02C615FC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harmacists in community pharmacies use medical databases more often than pharmacy technicians.</w:t>
            </w:r>
          </w:p>
        </w:tc>
      </w:tr>
      <w:tr w:rsidR="0081526A" w:rsidRPr="00331413" w14:paraId="66C4E96A" w14:textId="77777777" w:rsidTr="0081526A">
        <w:trPr>
          <w:jc w:val="center"/>
        </w:trPr>
        <w:tc>
          <w:tcPr>
            <w:tcW w:w="1313" w:type="dxa"/>
            <w:gridSpan w:val="2"/>
            <w:vMerge w:val="restart"/>
            <w:shd w:val="clear" w:color="auto" w:fill="FFC000" w:themeFill="accent4"/>
            <w:vAlign w:val="center"/>
          </w:tcPr>
          <w:p w14:paraId="7DBDAD1E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lease indicate the medical databases you use.</w:t>
            </w:r>
          </w:p>
        </w:tc>
        <w:tc>
          <w:tcPr>
            <w:tcW w:w="1400" w:type="dxa"/>
            <w:gridSpan w:val="2"/>
            <w:shd w:val="clear" w:color="auto" w:fill="FFC000" w:themeFill="accent4"/>
            <w:vAlign w:val="center"/>
          </w:tcPr>
          <w:p w14:paraId="70A75E18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ubMed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5FD1A4D8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1.1 vs 16</w:t>
            </w:r>
          </w:p>
          <w:p w14:paraId="08ADE27E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9.020642</w:t>
            </w:r>
          </w:p>
          <w:p w14:paraId="11D69E18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2</w:t>
            </w:r>
          </w:p>
          <w:p w14:paraId="7C5906E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1099</w:t>
            </w:r>
          </w:p>
          <w:p w14:paraId="717BB989" w14:textId="5DEDFB7B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11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18 – 0.464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77FDA92C" w14:textId="20AE47BE" w:rsidR="0081526A" w:rsidRPr="00331413" w:rsidRDefault="007E7EE9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lastRenderedPageBreak/>
              <w:t>Using specific database vs knowledge update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3289AD2A" w14:textId="3989D6AE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For those who regularly update their knowledge, PubMed is the first choice among medical databases.</w:t>
            </w:r>
          </w:p>
        </w:tc>
      </w:tr>
      <w:tr w:rsidR="0081526A" w:rsidRPr="00331413" w14:paraId="5FDCE9F2" w14:textId="77777777" w:rsidTr="0081526A">
        <w:trPr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2B3B7A7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FFC000" w:themeFill="accent4"/>
            <w:vAlign w:val="center"/>
          </w:tcPr>
          <w:p w14:paraId="23D559A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ochrane Library</w:t>
            </w:r>
          </w:p>
        </w:tc>
        <w:tc>
          <w:tcPr>
            <w:tcW w:w="2300" w:type="dxa"/>
            <w:vAlign w:val="center"/>
          </w:tcPr>
          <w:p w14:paraId="4ADE422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1.1 vs 1</w:t>
            </w:r>
          </w:p>
          <w:p w14:paraId="4B9B9E4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4.747778</w:t>
            </w:r>
          </w:p>
          <w:p w14:paraId="2C136BF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1</w:t>
            </w:r>
          </w:p>
          <w:p w14:paraId="2B39D18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2934</w:t>
            </w:r>
          </w:p>
          <w:p w14:paraId="0021FE10" w14:textId="19EF38A4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24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02 – 0.246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6E1B1BE3" w14:textId="71517B69" w:rsidR="0081526A" w:rsidRPr="00331413" w:rsidRDefault="007E7EE9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Using specific database vs gender</w:t>
            </w:r>
          </w:p>
        </w:tc>
        <w:tc>
          <w:tcPr>
            <w:tcW w:w="2267" w:type="dxa"/>
            <w:vAlign w:val="center"/>
          </w:tcPr>
          <w:p w14:paraId="331C4DAE" w14:textId="595006A0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Men use the Cochrane Library more often.</w:t>
            </w:r>
          </w:p>
        </w:tc>
      </w:tr>
      <w:tr w:rsidR="0081526A" w:rsidRPr="00331413" w14:paraId="6637C952" w14:textId="77777777" w:rsidTr="0081526A">
        <w:trPr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3907DA0E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/>
            <w:shd w:val="clear" w:color="auto" w:fill="FFC000" w:themeFill="accent4"/>
            <w:vAlign w:val="center"/>
          </w:tcPr>
          <w:p w14:paraId="7D452F9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623E9767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21.1 vs 4 </w:t>
            </w:r>
          </w:p>
          <w:p w14:paraId="1643406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4.98630</w:t>
            </w:r>
          </w:p>
          <w:p w14:paraId="2D0B9906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3</w:t>
            </w:r>
          </w:p>
          <w:p w14:paraId="237336D7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0183</w:t>
            </w:r>
          </w:p>
          <w:p w14:paraId="30FA4596" w14:textId="1C021192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41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63 – 0.221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0EF090FB" w14:textId="404FCAA7" w:rsidR="0081526A" w:rsidRPr="00331413" w:rsidRDefault="007E7EE9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Using specific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databas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vs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025AF" w:rsidRPr="00331413">
              <w:rPr>
                <w:rFonts w:asciiTheme="minorHAnsi" w:hAnsiTheme="minorHAnsi" w:cstheme="minorHAnsi"/>
                <w:sz w:val="16"/>
                <w:szCs w:val="16"/>
              </w:rPr>
              <w:t>education level</w:t>
            </w:r>
          </w:p>
        </w:tc>
        <w:tc>
          <w:tcPr>
            <w:tcW w:w="2267" w:type="dxa"/>
            <w:vAlign w:val="center"/>
          </w:tcPr>
          <w:p w14:paraId="0C4C4D22" w14:textId="671CC0AC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The Cochrane Library is more often used by those with a bachelor’s or master’s degree</w:t>
            </w:r>
            <w:r w:rsidR="00545763" w:rsidRPr="00331413">
              <w:rPr>
                <w:rFonts w:asciiTheme="minorHAnsi" w:hAnsiTheme="minorHAnsi" w:cstheme="minorHAnsi"/>
                <w:sz w:val="16"/>
                <w:szCs w:val="16"/>
              </w:rPr>
              <w:t>s than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pharmacy technicians.</w:t>
            </w:r>
          </w:p>
        </w:tc>
      </w:tr>
      <w:tr w:rsidR="0081526A" w:rsidRPr="00331413" w14:paraId="71371D67" w14:textId="77777777" w:rsidTr="0081526A">
        <w:trPr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053342E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/>
            <w:shd w:val="clear" w:color="auto" w:fill="FFC000" w:themeFill="accent4"/>
            <w:vAlign w:val="center"/>
          </w:tcPr>
          <w:p w14:paraId="1A9B6CC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57A87FE8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21.1 vs 5 </w:t>
            </w:r>
          </w:p>
          <w:p w14:paraId="763FC5EA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20.45557</w:t>
            </w:r>
          </w:p>
          <w:p w14:paraId="07988BA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9</w:t>
            </w:r>
          </w:p>
          <w:p w14:paraId="33DAE2E1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1530</w:t>
            </w:r>
          </w:p>
          <w:p w14:paraId="02328A5F" w14:textId="3BD64BCB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310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245 – 0.376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39EE6006" w14:textId="501E3698" w:rsidR="0081526A" w:rsidRPr="00331413" w:rsidRDefault="007E7EE9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Using specific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databas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vs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025AF" w:rsidRPr="00331413">
              <w:rPr>
                <w:rFonts w:asciiTheme="minorHAnsi" w:hAnsiTheme="minorHAnsi" w:cstheme="minorHAnsi"/>
                <w:sz w:val="16"/>
                <w:szCs w:val="16"/>
              </w:rPr>
              <w:t>job position</w:t>
            </w:r>
          </w:p>
        </w:tc>
        <w:tc>
          <w:tcPr>
            <w:tcW w:w="2267" w:type="dxa"/>
            <w:vAlign w:val="center"/>
          </w:tcPr>
          <w:p w14:paraId="67F305EC" w14:textId="561B586D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The Cochrane Library is also more frequently used by pharmacists in community pharmacies than pharmacy technicians.</w:t>
            </w:r>
          </w:p>
        </w:tc>
      </w:tr>
      <w:tr w:rsidR="0081526A" w:rsidRPr="00331413" w14:paraId="4CC0DC37" w14:textId="77777777" w:rsidTr="0081526A">
        <w:trPr>
          <w:trHeight w:val="181"/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6A6FF41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/>
            <w:shd w:val="clear" w:color="auto" w:fill="FFC000" w:themeFill="accent4"/>
            <w:vAlign w:val="center"/>
          </w:tcPr>
          <w:p w14:paraId="63F5454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536F332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1.1 vs 6</w:t>
            </w:r>
          </w:p>
          <w:p w14:paraId="6C09EC6E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0.76426</w:t>
            </w:r>
          </w:p>
          <w:p w14:paraId="53C0179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4</w:t>
            </w:r>
          </w:p>
          <w:p w14:paraId="0B550D31" w14:textId="10A57D0E" w:rsidR="002B035A" w:rsidRPr="00331413" w:rsidRDefault="0081526A" w:rsidP="003314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2935</w:t>
            </w:r>
          </w:p>
        </w:tc>
        <w:tc>
          <w:tcPr>
            <w:tcW w:w="1782" w:type="dxa"/>
            <w:vAlign w:val="center"/>
          </w:tcPr>
          <w:p w14:paraId="116D9ED0" w14:textId="3CABE766" w:rsidR="0081526A" w:rsidRPr="00331413" w:rsidRDefault="007E7EE9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Using specific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databas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vs salary level</w:t>
            </w:r>
          </w:p>
        </w:tc>
        <w:tc>
          <w:tcPr>
            <w:tcW w:w="2267" w:type="dxa"/>
            <w:vAlign w:val="center"/>
          </w:tcPr>
          <w:p w14:paraId="58E7B969" w14:textId="08E6984E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Interest in the Cochrane Library increases with salary level.</w:t>
            </w:r>
          </w:p>
        </w:tc>
      </w:tr>
      <w:tr w:rsidR="0081526A" w:rsidRPr="00331413" w14:paraId="1D72312C" w14:textId="77777777" w:rsidTr="0081526A">
        <w:trPr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6C1FEF9A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FFC000" w:themeFill="accent4"/>
            <w:vAlign w:val="center"/>
          </w:tcPr>
          <w:p w14:paraId="2037DF9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Embase</w:t>
            </w:r>
          </w:p>
        </w:tc>
        <w:tc>
          <w:tcPr>
            <w:tcW w:w="2300" w:type="dxa"/>
            <w:vAlign w:val="center"/>
          </w:tcPr>
          <w:p w14:paraId="1A891BB1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1.1 vs 2</w:t>
            </w:r>
          </w:p>
          <w:p w14:paraId="18F8107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9.456711</w:t>
            </w:r>
          </w:p>
          <w:p w14:paraId="7F9D9EA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3</w:t>
            </w:r>
          </w:p>
          <w:p w14:paraId="0D0D78C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2380</w:t>
            </w:r>
          </w:p>
          <w:p w14:paraId="5CDBF6DB" w14:textId="64F7EAC5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16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60 – 0.41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7C1CFECF" w14:textId="483DD679" w:rsidR="0081526A" w:rsidRPr="00331413" w:rsidRDefault="007E7EE9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Using specific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databas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vs age</w:t>
            </w:r>
          </w:p>
        </w:tc>
        <w:tc>
          <w:tcPr>
            <w:tcW w:w="2267" w:type="dxa"/>
            <w:vAlign w:val="center"/>
          </w:tcPr>
          <w:p w14:paraId="7D9A245E" w14:textId="35724710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Regardless of age, respondents do not use Embase.</w:t>
            </w:r>
          </w:p>
        </w:tc>
      </w:tr>
      <w:tr w:rsidR="0081526A" w:rsidRPr="00331413" w14:paraId="2502607A" w14:textId="77777777" w:rsidTr="0081526A">
        <w:trPr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40D524C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/>
            <w:shd w:val="clear" w:color="auto" w:fill="FFC000" w:themeFill="accent4"/>
            <w:vAlign w:val="center"/>
          </w:tcPr>
          <w:p w14:paraId="4BEFA35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4359B597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1.1 vs 7</w:t>
            </w:r>
          </w:p>
          <w:p w14:paraId="63984728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9.596345</w:t>
            </w:r>
          </w:p>
          <w:p w14:paraId="63EEB98C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3</w:t>
            </w:r>
          </w:p>
          <w:p w14:paraId="582F832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2233</w:t>
            </w:r>
          </w:p>
          <w:p w14:paraId="58511EE7" w14:textId="61ADEC20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04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61 – 0.376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5FA2DA45" w14:textId="6CBE4CEF" w:rsidR="0081526A" w:rsidRPr="00331413" w:rsidRDefault="007E7EE9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Using specific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databas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vs work experience</w:t>
            </w:r>
          </w:p>
        </w:tc>
        <w:tc>
          <w:tcPr>
            <w:tcW w:w="2267" w:type="dxa"/>
            <w:vAlign w:val="center"/>
          </w:tcPr>
          <w:p w14:paraId="3B1B651A" w14:textId="7F684EC5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Regardless of work experience, respondents do not use Embase.</w:t>
            </w:r>
          </w:p>
        </w:tc>
      </w:tr>
      <w:tr w:rsidR="0081526A" w:rsidRPr="00331413" w14:paraId="07BC8205" w14:textId="77777777" w:rsidTr="0081526A">
        <w:trPr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673BED7A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/>
            <w:shd w:val="clear" w:color="auto" w:fill="FFC000" w:themeFill="accent4"/>
            <w:vAlign w:val="center"/>
          </w:tcPr>
          <w:p w14:paraId="0112544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37375A3E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1.1 vs 12</w:t>
            </w:r>
          </w:p>
          <w:p w14:paraId="618DD67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20.54185</w:t>
            </w:r>
          </w:p>
          <w:p w14:paraId="19686ACB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1</w:t>
            </w:r>
          </w:p>
          <w:p w14:paraId="129C92D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0001</w:t>
            </w:r>
          </w:p>
          <w:p w14:paraId="55D5BAFF" w14:textId="67F717EF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55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138 – 0.367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5C71259B" w14:textId="29211980" w:rsidR="0081526A" w:rsidRPr="00331413" w:rsidRDefault="007E7EE9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Using specific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databas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vs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EBPharm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training</w:t>
            </w:r>
          </w:p>
        </w:tc>
        <w:tc>
          <w:tcPr>
            <w:tcW w:w="2267" w:type="dxa"/>
            <w:vAlign w:val="center"/>
          </w:tcPr>
          <w:p w14:paraId="0373ACE5" w14:textId="1EDDDD8C" w:rsidR="0081526A" w:rsidRPr="00331413" w:rsidRDefault="007E7EE9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mbase use is more frequent</w:t>
            </w:r>
            <w:r w:rsidR="0081526A"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among those who have undergone </w:t>
            </w:r>
            <w:proofErr w:type="spellStart"/>
            <w:r w:rsidR="0081526A"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EBPharm</w:t>
            </w:r>
            <w:proofErr w:type="spellEnd"/>
            <w:r w:rsidR="0081526A"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 training.</w:t>
            </w:r>
          </w:p>
        </w:tc>
      </w:tr>
      <w:tr w:rsidR="0081526A" w:rsidRPr="00331413" w14:paraId="7F260032" w14:textId="77777777" w:rsidTr="0081526A">
        <w:trPr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65D4AF77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FFC000" w:themeFill="accent4"/>
            <w:vAlign w:val="center"/>
          </w:tcPr>
          <w:p w14:paraId="2B5C442B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Web of Science</w:t>
            </w:r>
          </w:p>
        </w:tc>
        <w:tc>
          <w:tcPr>
            <w:tcW w:w="2300" w:type="dxa"/>
            <w:vAlign w:val="center"/>
          </w:tcPr>
          <w:p w14:paraId="0DAFFA98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1.1 vs 4</w:t>
            </w:r>
          </w:p>
          <w:p w14:paraId="332D4BF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8.737409</w:t>
            </w:r>
          </w:p>
          <w:p w14:paraId="6BC75BA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3</w:t>
            </w:r>
          </w:p>
          <w:p w14:paraId="701C814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3299</w:t>
            </w:r>
          </w:p>
          <w:p w14:paraId="5A130BB9" w14:textId="4F3940DA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01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73 – 0.354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0C917A5B" w14:textId="14AF99CB" w:rsidR="0081526A" w:rsidRPr="00331413" w:rsidRDefault="007E7EE9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Using specific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databas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vs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025AF" w:rsidRPr="00331413">
              <w:rPr>
                <w:rFonts w:asciiTheme="minorHAnsi" w:hAnsiTheme="minorHAnsi" w:cstheme="minorHAnsi"/>
                <w:sz w:val="16"/>
                <w:szCs w:val="16"/>
              </w:rPr>
              <w:t>education level</w:t>
            </w:r>
          </w:p>
        </w:tc>
        <w:tc>
          <w:tcPr>
            <w:tcW w:w="2267" w:type="dxa"/>
            <w:vAlign w:val="center"/>
          </w:tcPr>
          <w:p w14:paraId="27B5A920" w14:textId="13816DCB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People with a bachelor’s or master’s degree use </w:t>
            </w:r>
            <w:r w:rsidR="00545763"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the 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Web of Science more often.</w:t>
            </w:r>
          </w:p>
        </w:tc>
      </w:tr>
      <w:tr w:rsidR="0081526A" w:rsidRPr="00331413" w14:paraId="43EECA19" w14:textId="77777777" w:rsidTr="0081526A">
        <w:trPr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6FE27A9E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/>
            <w:shd w:val="clear" w:color="auto" w:fill="FFC000" w:themeFill="accent4"/>
            <w:vAlign w:val="center"/>
          </w:tcPr>
          <w:p w14:paraId="5E86F45C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7A595C16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1.1 vs 5</w:t>
            </w:r>
          </w:p>
          <w:p w14:paraId="512EC30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39.26778</w:t>
            </w:r>
          </w:p>
          <w:p w14:paraId="09FDF516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9</w:t>
            </w:r>
          </w:p>
          <w:p w14:paraId="3003C9AC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0001</w:t>
            </w:r>
          </w:p>
          <w:p w14:paraId="6EB01046" w14:textId="184A9E00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391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252 – 0.53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296ACE4E" w14:textId="6C8EF973" w:rsidR="0081526A" w:rsidRPr="00331413" w:rsidRDefault="007E7EE9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Using specific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databas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vs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025AF" w:rsidRPr="00331413">
              <w:rPr>
                <w:rFonts w:asciiTheme="minorHAnsi" w:hAnsiTheme="minorHAnsi" w:cstheme="minorHAnsi"/>
                <w:sz w:val="16"/>
                <w:szCs w:val="16"/>
              </w:rPr>
              <w:t>job position</w:t>
            </w:r>
          </w:p>
        </w:tc>
        <w:tc>
          <w:tcPr>
            <w:tcW w:w="2267" w:type="dxa"/>
            <w:vAlign w:val="center"/>
          </w:tcPr>
          <w:p w14:paraId="736D51FA" w14:textId="4FF4A0E3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Pharmacists in community pharmacies use </w:t>
            </w:r>
            <w:r w:rsidR="00545763"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the 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Web of Science more often than technicians (while technicians do not use it at all).</w:t>
            </w:r>
          </w:p>
        </w:tc>
      </w:tr>
      <w:tr w:rsidR="0081526A" w:rsidRPr="00331413" w14:paraId="1BDCF37B" w14:textId="77777777" w:rsidTr="0081526A">
        <w:trPr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3ACBF8A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/>
            <w:shd w:val="clear" w:color="auto" w:fill="FFC000" w:themeFill="accent4"/>
            <w:vAlign w:val="center"/>
          </w:tcPr>
          <w:p w14:paraId="3E0FC54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7E10637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1.1 vs 6</w:t>
            </w:r>
          </w:p>
          <w:p w14:paraId="55C41C2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8.21679</w:t>
            </w:r>
          </w:p>
          <w:p w14:paraId="5F77E07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4</w:t>
            </w:r>
          </w:p>
          <w:p w14:paraId="14EA7A0A" w14:textId="2372ED74" w:rsidR="002B035A" w:rsidRPr="00331413" w:rsidRDefault="0081526A" w:rsidP="00331413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0112</w:t>
            </w:r>
          </w:p>
        </w:tc>
        <w:tc>
          <w:tcPr>
            <w:tcW w:w="1782" w:type="dxa"/>
            <w:vAlign w:val="center"/>
          </w:tcPr>
          <w:p w14:paraId="232FEC4A" w14:textId="5EDB9E6D" w:rsidR="0081526A" w:rsidRPr="00331413" w:rsidRDefault="007E7EE9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Using specific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databas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vs salary level</w:t>
            </w:r>
          </w:p>
        </w:tc>
        <w:tc>
          <w:tcPr>
            <w:tcW w:w="2267" w:type="dxa"/>
            <w:vAlign w:val="center"/>
          </w:tcPr>
          <w:p w14:paraId="02589872" w14:textId="01793D43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The higher the salary level, the more frequent the use of Web of Science.</w:t>
            </w:r>
          </w:p>
        </w:tc>
      </w:tr>
      <w:tr w:rsidR="0081526A" w:rsidRPr="00331413" w14:paraId="68FA756B" w14:textId="77777777" w:rsidTr="0081526A">
        <w:trPr>
          <w:trHeight w:val="1022"/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067573A8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/>
            <w:shd w:val="clear" w:color="auto" w:fill="FFC000" w:themeFill="accent4"/>
            <w:vAlign w:val="center"/>
          </w:tcPr>
          <w:p w14:paraId="62E2A076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2B32C40E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1.1 vs 7</w:t>
            </w:r>
          </w:p>
          <w:p w14:paraId="55982A3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2.39211</w:t>
            </w:r>
          </w:p>
          <w:p w14:paraId="49989E1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3</w:t>
            </w:r>
          </w:p>
          <w:p w14:paraId="161C2BFB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0615</w:t>
            </w:r>
          </w:p>
          <w:p w14:paraId="7EF54924" w14:textId="1322E279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26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82 – 0.393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10DC517F" w14:textId="35E5D0BE" w:rsidR="0081526A" w:rsidRPr="00331413" w:rsidRDefault="007E7EE9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Using specific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databas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vs work experience</w:t>
            </w:r>
          </w:p>
        </w:tc>
        <w:tc>
          <w:tcPr>
            <w:tcW w:w="2267" w:type="dxa"/>
            <w:vAlign w:val="center"/>
          </w:tcPr>
          <w:p w14:paraId="2303EF27" w14:textId="779BA94F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Regardless of work experience, respondents rarely use </w:t>
            </w:r>
            <w:r w:rsidR="00545763"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the 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Web of Science.</w:t>
            </w:r>
          </w:p>
        </w:tc>
      </w:tr>
      <w:tr w:rsidR="0081526A" w:rsidRPr="00331413" w14:paraId="4C6FA7A4" w14:textId="77777777" w:rsidTr="0081526A">
        <w:trPr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6B778A4C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/>
            <w:shd w:val="clear" w:color="auto" w:fill="FFC000" w:themeFill="accent4"/>
            <w:vAlign w:val="center"/>
          </w:tcPr>
          <w:p w14:paraId="64016C2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25A03A8A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1.1 vs 12</w:t>
            </w:r>
          </w:p>
          <w:p w14:paraId="0EF2967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6.042370</w:t>
            </w:r>
          </w:p>
          <w:p w14:paraId="0B829D36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1</w:t>
            </w:r>
          </w:p>
          <w:p w14:paraId="5D6B744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1397</w:t>
            </w:r>
          </w:p>
          <w:p w14:paraId="2CD5D585" w14:textId="352581B6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33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08 – 0.254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7E03C9FA" w14:textId="42B46993" w:rsidR="0081526A" w:rsidRPr="00331413" w:rsidRDefault="007E7EE9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lastRenderedPageBreak/>
              <w:t xml:space="preserve">Using specific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databas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vs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EBPharm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training</w:t>
            </w:r>
          </w:p>
        </w:tc>
        <w:tc>
          <w:tcPr>
            <w:tcW w:w="2267" w:type="dxa"/>
            <w:vAlign w:val="center"/>
          </w:tcPr>
          <w:p w14:paraId="226D0BEF" w14:textId="1BF6005C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EBPharm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training increases the popularity of </w:t>
            </w:r>
            <w:r w:rsidR="00545763"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the 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Web of Science.</w:t>
            </w:r>
          </w:p>
        </w:tc>
      </w:tr>
      <w:tr w:rsidR="0081526A" w:rsidRPr="00331413" w14:paraId="4886319C" w14:textId="77777777" w:rsidTr="0081526A">
        <w:trPr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727F13EB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FFC000" w:themeFill="accent4"/>
            <w:vAlign w:val="center"/>
          </w:tcPr>
          <w:p w14:paraId="102C1A4E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Scopus</w:t>
            </w:r>
          </w:p>
        </w:tc>
        <w:tc>
          <w:tcPr>
            <w:tcW w:w="2300" w:type="dxa"/>
            <w:vAlign w:val="center"/>
          </w:tcPr>
          <w:p w14:paraId="06F9E69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1.1 vs 4</w:t>
            </w:r>
          </w:p>
          <w:p w14:paraId="3C10414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4.94413</w:t>
            </w:r>
          </w:p>
          <w:p w14:paraId="56A4A4B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3</w:t>
            </w:r>
          </w:p>
          <w:p w14:paraId="0186136B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0187</w:t>
            </w:r>
          </w:p>
          <w:p w14:paraId="054F1616" w14:textId="03096A13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83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65 – 0.32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2F36AF3C" w14:textId="21A18C2D" w:rsidR="0081526A" w:rsidRPr="00331413" w:rsidRDefault="007E7EE9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Using specific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databas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vs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025AF" w:rsidRPr="00331413">
              <w:rPr>
                <w:rFonts w:asciiTheme="minorHAnsi" w:hAnsiTheme="minorHAnsi" w:cstheme="minorHAnsi"/>
                <w:sz w:val="16"/>
                <w:szCs w:val="16"/>
              </w:rPr>
              <w:t>education level</w:t>
            </w:r>
          </w:p>
        </w:tc>
        <w:tc>
          <w:tcPr>
            <w:tcW w:w="2267" w:type="dxa"/>
            <w:vAlign w:val="center"/>
          </w:tcPr>
          <w:p w14:paraId="460F002A" w14:textId="7D0118E0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Those with a bachelor’s or master’s degree use Scopus much more frequently than pharmacy technician</w:t>
            </w:r>
            <w:r w:rsidR="00545763"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s or students (both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groups do not use it at all).</w:t>
            </w:r>
          </w:p>
        </w:tc>
      </w:tr>
      <w:tr w:rsidR="0081526A" w:rsidRPr="00331413" w14:paraId="14ED40F6" w14:textId="77777777" w:rsidTr="0081526A">
        <w:trPr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5F2A0C28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/>
            <w:shd w:val="clear" w:color="auto" w:fill="FFC000" w:themeFill="accent4"/>
            <w:vAlign w:val="center"/>
          </w:tcPr>
          <w:p w14:paraId="6B21363E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742ACEF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1.1 vs 5</w:t>
            </w:r>
          </w:p>
          <w:p w14:paraId="295225C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80.40624</w:t>
            </w:r>
          </w:p>
          <w:p w14:paraId="4F812E78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9</w:t>
            </w:r>
          </w:p>
          <w:p w14:paraId="446F36F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0000</w:t>
            </w:r>
          </w:p>
          <w:p w14:paraId="29E09B3F" w14:textId="72BCC602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580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475 – 0.70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3209C1EC" w14:textId="76043480" w:rsidR="0081526A" w:rsidRPr="00331413" w:rsidRDefault="007E7EE9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Using specific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databas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vs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025AF" w:rsidRPr="00331413">
              <w:rPr>
                <w:rFonts w:asciiTheme="minorHAnsi" w:hAnsiTheme="minorHAnsi" w:cstheme="minorHAnsi"/>
                <w:sz w:val="16"/>
                <w:szCs w:val="16"/>
              </w:rPr>
              <w:t>job position</w:t>
            </w:r>
          </w:p>
        </w:tc>
        <w:tc>
          <w:tcPr>
            <w:tcW w:w="2267" w:type="dxa"/>
            <w:vAlign w:val="center"/>
          </w:tcPr>
          <w:p w14:paraId="28B077B6" w14:textId="3954DFC6" w:rsidR="0081526A" w:rsidRPr="00331413" w:rsidRDefault="00545763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Pharmacists in community pharmacies much more often use Scopu</w:t>
            </w:r>
            <w:r w:rsidR="0081526A"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s than by other employed groups.</w:t>
            </w:r>
          </w:p>
        </w:tc>
      </w:tr>
      <w:tr w:rsidR="0081526A" w:rsidRPr="00331413" w14:paraId="311DBA79" w14:textId="77777777" w:rsidTr="0081526A">
        <w:trPr>
          <w:trHeight w:val="781"/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6CE1C78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/>
            <w:shd w:val="clear" w:color="auto" w:fill="FFC000" w:themeFill="accent4"/>
            <w:vAlign w:val="center"/>
          </w:tcPr>
          <w:p w14:paraId="2CB1502E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78F6A75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1.1 vs 12</w:t>
            </w:r>
          </w:p>
          <w:p w14:paraId="297DF1C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7.572386</w:t>
            </w:r>
          </w:p>
          <w:p w14:paraId="5FB0EB81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1</w:t>
            </w:r>
          </w:p>
          <w:p w14:paraId="4B9488CC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0593</w:t>
            </w:r>
          </w:p>
          <w:p w14:paraId="3FA924FB" w14:textId="2312FACF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52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31 – 0.27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1F16272A" w14:textId="35E81501" w:rsidR="0081526A" w:rsidRPr="00331413" w:rsidRDefault="007E7EE9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Using specific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databas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vs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EBPharm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training</w:t>
            </w:r>
          </w:p>
        </w:tc>
        <w:tc>
          <w:tcPr>
            <w:tcW w:w="2267" w:type="dxa"/>
            <w:vAlign w:val="center"/>
          </w:tcPr>
          <w:p w14:paraId="56FC88EC" w14:textId="3B614EBB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Those who have undergone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EBPharm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training use Scopus much more frequently.</w:t>
            </w:r>
          </w:p>
        </w:tc>
      </w:tr>
      <w:tr w:rsidR="0081526A" w:rsidRPr="00331413" w14:paraId="0B679179" w14:textId="77777777" w:rsidTr="0081526A">
        <w:trPr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5EAF452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/>
            <w:shd w:val="clear" w:color="auto" w:fill="FFC000" w:themeFill="accent4"/>
            <w:vAlign w:val="center"/>
          </w:tcPr>
          <w:p w14:paraId="04FC556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5F64929A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1.1 vs 16</w:t>
            </w:r>
          </w:p>
          <w:p w14:paraId="3058FD68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0.59018</w:t>
            </w:r>
          </w:p>
          <w:p w14:paraId="60FE41FE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2</w:t>
            </w:r>
          </w:p>
          <w:p w14:paraId="55E7C9D8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0502</w:t>
            </w:r>
          </w:p>
          <w:p w14:paraId="1536847E" w14:textId="118CFD82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99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88 – 0.313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210F4AA8" w14:textId="10490684" w:rsidR="0081526A" w:rsidRPr="00331413" w:rsidRDefault="007E7EE9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Using specific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databas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vs knowledge update</w:t>
            </w:r>
          </w:p>
        </w:tc>
        <w:tc>
          <w:tcPr>
            <w:tcW w:w="2267" w:type="dxa"/>
            <w:vAlign w:val="center"/>
          </w:tcPr>
          <w:p w14:paraId="678599BB" w14:textId="2FE937D2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Those who regularly update their knowledge often use Scopus.</w:t>
            </w:r>
          </w:p>
        </w:tc>
      </w:tr>
      <w:tr w:rsidR="0081526A" w:rsidRPr="00331413" w14:paraId="6A741197" w14:textId="77777777" w:rsidTr="0081526A">
        <w:trPr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1F44901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 w:val="restart"/>
            <w:shd w:val="clear" w:color="auto" w:fill="FFC000" w:themeFill="accent4"/>
            <w:vAlign w:val="center"/>
          </w:tcPr>
          <w:p w14:paraId="2457D676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Science Direct</w:t>
            </w:r>
          </w:p>
        </w:tc>
        <w:tc>
          <w:tcPr>
            <w:tcW w:w="2300" w:type="dxa"/>
            <w:vAlign w:val="center"/>
          </w:tcPr>
          <w:p w14:paraId="58CB312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1.1 vs 4</w:t>
            </w:r>
          </w:p>
          <w:p w14:paraId="062884A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0.88580</w:t>
            </w:r>
          </w:p>
          <w:p w14:paraId="5B76917A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3</w:t>
            </w:r>
          </w:p>
          <w:p w14:paraId="4B1D3AB8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1236</w:t>
            </w:r>
          </w:p>
          <w:p w14:paraId="6EB7CABC" w14:textId="71A84E4D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30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91 – 0.385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1054D265" w14:textId="51C0DD10" w:rsidR="0081526A" w:rsidRPr="00331413" w:rsidRDefault="007E7EE9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Using specific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databas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vs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025AF" w:rsidRPr="00331413">
              <w:rPr>
                <w:rFonts w:asciiTheme="minorHAnsi" w:hAnsiTheme="minorHAnsi" w:cstheme="minorHAnsi"/>
                <w:sz w:val="16"/>
                <w:szCs w:val="16"/>
              </w:rPr>
              <w:t>education level</w:t>
            </w:r>
          </w:p>
        </w:tc>
        <w:tc>
          <w:tcPr>
            <w:tcW w:w="2267" w:type="dxa"/>
            <w:vAlign w:val="center"/>
          </w:tcPr>
          <w:p w14:paraId="1BE99133" w14:textId="62AFE0ED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Science Direct is used more often by people with a bachelor’s or master’s degree.</w:t>
            </w:r>
          </w:p>
        </w:tc>
      </w:tr>
      <w:tr w:rsidR="0081526A" w:rsidRPr="00331413" w14:paraId="116CD660" w14:textId="77777777" w:rsidTr="0081526A">
        <w:trPr>
          <w:trHeight w:val="781"/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01D3B35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/>
            <w:shd w:val="clear" w:color="auto" w:fill="FFC000" w:themeFill="accent4"/>
            <w:vAlign w:val="center"/>
          </w:tcPr>
          <w:p w14:paraId="3192B54B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6441BEA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1.1 vs 5</w:t>
            </w:r>
          </w:p>
          <w:p w14:paraId="493D388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46.80512</w:t>
            </w:r>
          </w:p>
          <w:p w14:paraId="4CADB38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9</w:t>
            </w:r>
          </w:p>
          <w:p w14:paraId="0F56694C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0000</w:t>
            </w:r>
          </w:p>
          <w:p w14:paraId="3ECC6BBA" w14:textId="3DFF9814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469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370 – 0.586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37BECA77" w14:textId="29FF1C13" w:rsidR="0081526A" w:rsidRPr="00331413" w:rsidRDefault="007E7EE9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Using specific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databas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vs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025AF" w:rsidRPr="00331413">
              <w:rPr>
                <w:rFonts w:asciiTheme="minorHAnsi" w:hAnsiTheme="minorHAnsi" w:cstheme="minorHAnsi"/>
                <w:sz w:val="16"/>
                <w:szCs w:val="16"/>
              </w:rPr>
              <w:t>job position</w:t>
            </w:r>
          </w:p>
        </w:tc>
        <w:tc>
          <w:tcPr>
            <w:tcW w:w="2267" w:type="dxa"/>
            <w:vAlign w:val="center"/>
          </w:tcPr>
          <w:p w14:paraId="434D8ED2" w14:textId="21182E8E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Science Direct is used more often by pharmacists in community pharmacies.</w:t>
            </w:r>
          </w:p>
        </w:tc>
      </w:tr>
      <w:tr w:rsidR="0081526A" w:rsidRPr="00331413" w14:paraId="11FC8AFE" w14:textId="77777777" w:rsidTr="0081526A">
        <w:trPr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12CDF81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/>
            <w:shd w:val="clear" w:color="auto" w:fill="FFC000" w:themeFill="accent4"/>
            <w:vAlign w:val="center"/>
          </w:tcPr>
          <w:p w14:paraId="02B46CF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5EC61ACC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1.1 vs 12</w:t>
            </w:r>
          </w:p>
          <w:p w14:paraId="70FEEBBC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7.499002</w:t>
            </w:r>
          </w:p>
          <w:p w14:paraId="7EA68427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1</w:t>
            </w:r>
          </w:p>
          <w:p w14:paraId="5BAED53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0617</w:t>
            </w:r>
          </w:p>
          <w:p w14:paraId="5528CBEB" w14:textId="16A66A52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52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21 – 0.277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55749B5F" w14:textId="2EDE03B9" w:rsidR="0081526A" w:rsidRPr="00331413" w:rsidRDefault="007E7EE9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Using specific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databas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vs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EBPharm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training</w:t>
            </w:r>
          </w:p>
        </w:tc>
        <w:tc>
          <w:tcPr>
            <w:tcW w:w="2267" w:type="dxa"/>
            <w:vAlign w:val="center"/>
          </w:tcPr>
          <w:p w14:paraId="1923EB0A" w14:textId="2D69F8A5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 xml:space="preserve">Those trained in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EBPharm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 xml:space="preserve"> use Science Direct much more frequently.</w:t>
            </w:r>
          </w:p>
        </w:tc>
      </w:tr>
      <w:tr w:rsidR="0081526A" w:rsidRPr="00331413" w14:paraId="7E6D013D" w14:textId="77777777" w:rsidTr="0081526A">
        <w:trPr>
          <w:jc w:val="center"/>
        </w:trPr>
        <w:tc>
          <w:tcPr>
            <w:tcW w:w="1313" w:type="dxa"/>
            <w:gridSpan w:val="2"/>
            <w:vMerge/>
            <w:shd w:val="clear" w:color="auto" w:fill="FFC000" w:themeFill="accent4"/>
            <w:vAlign w:val="center"/>
          </w:tcPr>
          <w:p w14:paraId="206CFA2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vMerge/>
            <w:shd w:val="clear" w:color="auto" w:fill="FFC000" w:themeFill="accent4"/>
            <w:vAlign w:val="center"/>
          </w:tcPr>
          <w:p w14:paraId="0FC4A54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060432E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1.1 vs 16</w:t>
            </w:r>
          </w:p>
          <w:p w14:paraId="6A20EF8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9.812586</w:t>
            </w:r>
          </w:p>
          <w:p w14:paraId="0C90F4D1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2</w:t>
            </w:r>
          </w:p>
          <w:p w14:paraId="7849E8FE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0740</w:t>
            </w:r>
          </w:p>
          <w:p w14:paraId="300CBE4F" w14:textId="3E3F4BED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88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68 – 0.309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4D3D7ED9" w14:textId="43B47E11" w:rsidR="0081526A" w:rsidRPr="00331413" w:rsidRDefault="007E7EE9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Using specific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databas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vs knowledge update</w:t>
            </w:r>
          </w:p>
        </w:tc>
        <w:tc>
          <w:tcPr>
            <w:tcW w:w="2267" w:type="dxa"/>
            <w:vAlign w:val="center"/>
          </w:tcPr>
          <w:p w14:paraId="73EDA201" w14:textId="757965A6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Those who regularly update their knowledge use Science Direct more frequently.</w:t>
            </w:r>
          </w:p>
        </w:tc>
      </w:tr>
      <w:tr w:rsidR="0081526A" w:rsidRPr="00331413" w14:paraId="49814F84" w14:textId="77777777" w:rsidTr="0081526A">
        <w:trPr>
          <w:jc w:val="center"/>
        </w:trPr>
        <w:tc>
          <w:tcPr>
            <w:tcW w:w="2713" w:type="dxa"/>
            <w:gridSpan w:val="4"/>
            <w:vMerge w:val="restart"/>
            <w:shd w:val="clear" w:color="auto" w:fill="FFC000" w:themeFill="accent4"/>
            <w:vAlign w:val="center"/>
          </w:tcPr>
          <w:p w14:paraId="36D56B2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re you able to conduct a systematic review of the scientific literature in the field of pharmacy?</w:t>
            </w:r>
          </w:p>
        </w:tc>
        <w:tc>
          <w:tcPr>
            <w:tcW w:w="2300" w:type="dxa"/>
            <w:vAlign w:val="center"/>
          </w:tcPr>
          <w:p w14:paraId="347DC4D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2 vs 2</w:t>
            </w:r>
          </w:p>
          <w:p w14:paraId="57F4382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17643</w:t>
            </w:r>
          </w:p>
          <w:p w14:paraId="4F1A184A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6</w:t>
            </w:r>
          </w:p>
          <w:p w14:paraId="4C2D9C7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388</w:t>
            </w:r>
          </w:p>
          <w:p w14:paraId="3722A19B" w14:textId="444C5D69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06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133 – 0.298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471F86E9" w14:textId="510B3FB3" w:rsidR="0081526A" w:rsidRPr="00331413" w:rsidRDefault="007E7EE9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Ability to conduct a systematic review vs</w:t>
            </w:r>
          </w:p>
        </w:tc>
        <w:tc>
          <w:tcPr>
            <w:tcW w:w="2267" w:type="dxa"/>
            <w:vAlign w:val="center"/>
          </w:tcPr>
          <w:p w14:paraId="469E7F2A" w14:textId="4B383A40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eople aged &lt;26 (including students and those who have completed courses) are more likely to partially conduct systematic reviews than other age groups.</w:t>
            </w:r>
          </w:p>
        </w:tc>
      </w:tr>
      <w:tr w:rsidR="0081526A" w:rsidRPr="00331413" w14:paraId="5A8F3D45" w14:textId="77777777" w:rsidTr="0081526A">
        <w:trPr>
          <w:jc w:val="center"/>
        </w:trPr>
        <w:tc>
          <w:tcPr>
            <w:tcW w:w="2713" w:type="dxa"/>
            <w:gridSpan w:val="4"/>
            <w:vMerge/>
            <w:shd w:val="clear" w:color="auto" w:fill="FFC000" w:themeFill="accent4"/>
            <w:vAlign w:val="center"/>
          </w:tcPr>
          <w:p w14:paraId="00D44BF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6B7290A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2 vs 4</w:t>
            </w:r>
          </w:p>
          <w:p w14:paraId="2525302A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9.79156</w:t>
            </w:r>
          </w:p>
          <w:p w14:paraId="1EB58F41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6</w:t>
            </w:r>
          </w:p>
          <w:p w14:paraId="2664503A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0000</w:t>
            </w:r>
          </w:p>
          <w:p w14:paraId="36457BD8" w14:textId="5BD771BF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60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93 – 0.238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2A8A8D5C" w14:textId="1665471B" w:rsidR="0081526A" w:rsidRPr="00331413" w:rsidRDefault="007E7EE9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Ability to conduct a systematic review vs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025AF" w:rsidRPr="00331413">
              <w:rPr>
                <w:rFonts w:asciiTheme="minorHAnsi" w:hAnsiTheme="minorHAnsi" w:cstheme="minorHAnsi"/>
                <w:sz w:val="16"/>
                <w:szCs w:val="16"/>
              </w:rPr>
              <w:t>education level</w:t>
            </w:r>
          </w:p>
        </w:tc>
        <w:tc>
          <w:tcPr>
            <w:tcW w:w="2267" w:type="dxa"/>
            <w:vAlign w:val="center"/>
          </w:tcPr>
          <w:p w14:paraId="22ACCF08" w14:textId="1F87746F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Those with a bachelor’s or master’s degree are partially able to conduct systematic reviews, while pharmacy technicians are not able to conduct them at all.</w:t>
            </w:r>
          </w:p>
        </w:tc>
      </w:tr>
      <w:tr w:rsidR="004E0810" w:rsidRPr="00331413" w14:paraId="45D70E9D" w14:textId="77777777" w:rsidTr="004E0810">
        <w:trPr>
          <w:trHeight w:val="296"/>
          <w:jc w:val="center"/>
        </w:trPr>
        <w:tc>
          <w:tcPr>
            <w:tcW w:w="2713" w:type="dxa"/>
            <w:gridSpan w:val="4"/>
            <w:vMerge/>
            <w:shd w:val="clear" w:color="auto" w:fill="FFC000" w:themeFill="accent4"/>
            <w:vAlign w:val="center"/>
          </w:tcPr>
          <w:p w14:paraId="442E7854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45CAF672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2 vs 5</w:t>
            </w:r>
          </w:p>
          <w:p w14:paraId="165D5BA4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4.2861</w:t>
            </w:r>
          </w:p>
          <w:p w14:paraId="16916F75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18</w:t>
            </w:r>
          </w:p>
          <w:p w14:paraId="609BEE4D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0000</w:t>
            </w:r>
          </w:p>
          <w:p w14:paraId="646D9CEA" w14:textId="620F5FDE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519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407 – 0.634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47377D4B" w14:textId="412EDBEA" w:rsidR="004E0810" w:rsidRPr="00331413" w:rsidRDefault="007E7EE9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lastRenderedPageBreak/>
              <w:t>Ability to conduct a systematic review vs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="00A025AF" w:rsidRPr="00331413">
              <w:rPr>
                <w:rFonts w:asciiTheme="minorHAnsi" w:hAnsiTheme="minorHAnsi" w:cstheme="minorHAnsi"/>
                <w:sz w:val="16"/>
                <w:szCs w:val="16"/>
              </w:rPr>
              <w:t>job position</w:t>
            </w:r>
          </w:p>
        </w:tc>
        <w:tc>
          <w:tcPr>
            <w:tcW w:w="2267" w:type="dxa"/>
            <w:vAlign w:val="center"/>
          </w:tcPr>
          <w:p w14:paraId="5C29ACCD" w14:textId="205DBD65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Pharmacists in community pharmacies are partially able to conduct systematic reviews, 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lastRenderedPageBreak/>
              <w:t>while most technicians do not have this ability.</w:t>
            </w:r>
          </w:p>
        </w:tc>
      </w:tr>
      <w:tr w:rsidR="0081526A" w:rsidRPr="00331413" w14:paraId="1206BFD9" w14:textId="77777777" w:rsidTr="0081526A">
        <w:trPr>
          <w:trHeight w:val="781"/>
          <w:jc w:val="center"/>
        </w:trPr>
        <w:tc>
          <w:tcPr>
            <w:tcW w:w="2713" w:type="dxa"/>
            <w:gridSpan w:val="4"/>
            <w:vMerge/>
            <w:shd w:val="clear" w:color="auto" w:fill="FFC000" w:themeFill="accent4"/>
            <w:vAlign w:val="center"/>
          </w:tcPr>
          <w:p w14:paraId="59A1DBE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317F03A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2 vs 7</w:t>
            </w:r>
          </w:p>
          <w:p w14:paraId="70BB7DAC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64887</w:t>
            </w:r>
          </w:p>
          <w:p w14:paraId="63D11A2E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6</w:t>
            </w:r>
          </w:p>
          <w:p w14:paraId="16527D16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0.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0000</w:t>
            </w:r>
          </w:p>
          <w:p w14:paraId="67E649B9" w14:textId="7C5CD816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62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163 – 0.381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75F86593" w14:textId="1F41408F" w:rsidR="0081526A" w:rsidRPr="00331413" w:rsidRDefault="007E7EE9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Ability to conduct a systematic review vs work experience</w:t>
            </w:r>
          </w:p>
        </w:tc>
        <w:tc>
          <w:tcPr>
            <w:tcW w:w="2267" w:type="dxa"/>
            <w:vAlign w:val="center"/>
          </w:tcPr>
          <w:p w14:paraId="08A73772" w14:textId="17997A60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The ability to conduct systematic reviews decreases with work experience.</w:t>
            </w:r>
          </w:p>
        </w:tc>
      </w:tr>
      <w:tr w:rsidR="0081526A" w:rsidRPr="00331413" w14:paraId="5AE3237A" w14:textId="77777777" w:rsidTr="0081526A">
        <w:trPr>
          <w:jc w:val="center"/>
        </w:trPr>
        <w:tc>
          <w:tcPr>
            <w:tcW w:w="2713" w:type="dxa"/>
            <w:gridSpan w:val="4"/>
            <w:vMerge w:val="restart"/>
            <w:shd w:val="clear" w:color="auto" w:fill="FFC000" w:themeFill="accent4"/>
            <w:vAlign w:val="center"/>
          </w:tcPr>
          <w:p w14:paraId="7DD297D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re you able to assess the quality and reliability of scientific research and pharmacy-related work published in scientific journals and available in medical databases?</w:t>
            </w:r>
          </w:p>
        </w:tc>
        <w:tc>
          <w:tcPr>
            <w:tcW w:w="2300" w:type="dxa"/>
            <w:vAlign w:val="center"/>
          </w:tcPr>
          <w:p w14:paraId="131760FB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3 vs 4</w:t>
            </w:r>
          </w:p>
          <w:p w14:paraId="02F0433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39.80967</w:t>
            </w:r>
          </w:p>
          <w:p w14:paraId="565074FE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3</w:t>
            </w:r>
          </w:p>
          <w:p w14:paraId="45BF117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00000</w:t>
            </w:r>
          </w:p>
          <w:p w14:paraId="67A51B73" w14:textId="66F7F563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37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58 – 0.228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07E19FA9" w14:textId="0FF1F0EB" w:rsidR="0081526A" w:rsidRPr="00331413" w:rsidRDefault="007E7EE9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Ability to assess the quality and reliability vs </w:t>
            </w:r>
            <w:r w:rsidR="00A025AF" w:rsidRPr="00331413">
              <w:rPr>
                <w:rFonts w:asciiTheme="minorHAnsi" w:hAnsiTheme="minorHAnsi" w:cstheme="minorHAnsi"/>
                <w:sz w:val="16"/>
                <w:szCs w:val="16"/>
              </w:rPr>
              <w:t>education level</w:t>
            </w:r>
          </w:p>
        </w:tc>
        <w:tc>
          <w:tcPr>
            <w:tcW w:w="2267" w:type="dxa"/>
            <w:vAlign w:val="center"/>
          </w:tcPr>
          <w:p w14:paraId="441B0031" w14:textId="555DBB2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Respondents with a bachelor’s or master’s degree are much more often able to assess the quality and reliability of scientific studies than pharmacy technicians.</w:t>
            </w:r>
          </w:p>
        </w:tc>
      </w:tr>
      <w:tr w:rsidR="0081526A" w:rsidRPr="00331413" w14:paraId="16523165" w14:textId="77777777" w:rsidTr="0081526A">
        <w:trPr>
          <w:jc w:val="center"/>
        </w:trPr>
        <w:tc>
          <w:tcPr>
            <w:tcW w:w="2713" w:type="dxa"/>
            <w:gridSpan w:val="4"/>
            <w:vMerge/>
            <w:shd w:val="clear" w:color="auto" w:fill="FFC000" w:themeFill="accent4"/>
            <w:vAlign w:val="center"/>
          </w:tcPr>
          <w:p w14:paraId="56D4EAB1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413C6D4E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3 vs 5</w:t>
            </w:r>
          </w:p>
          <w:p w14:paraId="463A1D7B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39.50271</w:t>
            </w:r>
          </w:p>
          <w:p w14:paraId="3E89D0D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9</w:t>
            </w:r>
          </w:p>
          <w:p w14:paraId="2072760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00001</w:t>
            </w:r>
          </w:p>
          <w:p w14:paraId="481DF484" w14:textId="1442ABCD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370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278 – 0.475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0364FF6B" w14:textId="26F6D641" w:rsidR="0081526A" w:rsidRPr="00331413" w:rsidRDefault="007E7EE9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Ability to assess the quality and reliability vs </w:t>
            </w:r>
            <w:r w:rsidR="00A025AF" w:rsidRPr="00331413">
              <w:rPr>
                <w:rFonts w:asciiTheme="minorHAnsi" w:hAnsiTheme="minorHAnsi" w:cstheme="minorHAnsi"/>
                <w:sz w:val="16"/>
                <w:szCs w:val="16"/>
              </w:rPr>
              <w:t>job position</w:t>
            </w:r>
          </w:p>
        </w:tc>
        <w:tc>
          <w:tcPr>
            <w:tcW w:w="2267" w:type="dxa"/>
            <w:vAlign w:val="center"/>
          </w:tcPr>
          <w:p w14:paraId="403A4412" w14:textId="75B6DDB9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Pharmacists in community pharmacies are more often able to assess the quality and reliability of scientific studies than pharmacy technicians.</w:t>
            </w:r>
          </w:p>
        </w:tc>
      </w:tr>
      <w:tr w:rsidR="0081526A" w:rsidRPr="00331413" w14:paraId="25CE4BBE" w14:textId="77777777" w:rsidTr="0081526A">
        <w:trPr>
          <w:trHeight w:val="791"/>
          <w:jc w:val="center"/>
        </w:trPr>
        <w:tc>
          <w:tcPr>
            <w:tcW w:w="2713" w:type="dxa"/>
            <w:gridSpan w:val="4"/>
            <w:vMerge/>
            <w:shd w:val="clear" w:color="auto" w:fill="FFC000" w:themeFill="accent4"/>
            <w:vAlign w:val="center"/>
          </w:tcPr>
          <w:p w14:paraId="6A3DB4C6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5C4CFBE6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3 vs 7</w:t>
            </w:r>
          </w:p>
          <w:p w14:paraId="10689CF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2.02077</w:t>
            </w:r>
          </w:p>
          <w:p w14:paraId="1859A318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3</w:t>
            </w:r>
          </w:p>
          <w:p w14:paraId="7B493B3E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00731</w:t>
            </w:r>
          </w:p>
          <w:p w14:paraId="41D28584" w14:textId="28723602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09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103 – 0.323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31444A90" w14:textId="7C05D071" w:rsidR="0081526A" w:rsidRPr="00331413" w:rsidRDefault="007E7EE9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Ability to assess the quality and reliability vs work experience</w:t>
            </w:r>
          </w:p>
        </w:tc>
        <w:tc>
          <w:tcPr>
            <w:tcW w:w="2267" w:type="dxa"/>
            <w:vAlign w:val="center"/>
          </w:tcPr>
          <w:p w14:paraId="445902D4" w14:textId="54A74D10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The ability to assess the quality and reliability of data increases with work experience.</w:t>
            </w:r>
          </w:p>
        </w:tc>
      </w:tr>
      <w:tr w:rsidR="004E0810" w:rsidRPr="00331413" w14:paraId="7381E14C" w14:textId="77777777" w:rsidTr="004E0810">
        <w:trPr>
          <w:trHeight w:val="43"/>
          <w:jc w:val="center"/>
        </w:trPr>
        <w:tc>
          <w:tcPr>
            <w:tcW w:w="2713" w:type="dxa"/>
            <w:gridSpan w:val="4"/>
            <w:vMerge/>
            <w:shd w:val="clear" w:color="auto" w:fill="FFC000" w:themeFill="accent4"/>
            <w:vAlign w:val="center"/>
          </w:tcPr>
          <w:p w14:paraId="2237DD5A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543378B8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3 vs 10</w:t>
            </w:r>
          </w:p>
          <w:p w14:paraId="55AB1F6E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9.828913</w:t>
            </w:r>
          </w:p>
          <w:p w14:paraId="20E1B114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1</w:t>
            </w:r>
          </w:p>
          <w:p w14:paraId="4F119D62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00172</w:t>
            </w:r>
          </w:p>
          <w:p w14:paraId="0D53183F" w14:textId="5AED514A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59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21 – 0.273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5D8E2EDD" w14:textId="7A458894" w:rsidR="004E0810" w:rsidRPr="00331413" w:rsidRDefault="007E7EE9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Ability to assess the quality and reliability vs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applying </w:t>
            </w: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principles</w:t>
            </w:r>
          </w:p>
        </w:tc>
        <w:tc>
          <w:tcPr>
            <w:tcW w:w="2267" w:type="dxa"/>
            <w:vAlign w:val="center"/>
          </w:tcPr>
          <w:p w14:paraId="47D5E368" w14:textId="242F7200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 xml:space="preserve">Those applying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EBPharm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 xml:space="preserve"> principles </w:t>
            </w:r>
            <w:r w:rsidR="00545763"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can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 xml:space="preserve"> assess the quality and reliability of data.</w:t>
            </w:r>
          </w:p>
        </w:tc>
      </w:tr>
      <w:tr w:rsidR="0081526A" w:rsidRPr="00331413" w14:paraId="111BB7CA" w14:textId="77777777" w:rsidTr="0081526A">
        <w:trPr>
          <w:jc w:val="center"/>
        </w:trPr>
        <w:tc>
          <w:tcPr>
            <w:tcW w:w="1259" w:type="dxa"/>
            <w:vMerge w:val="restart"/>
            <w:shd w:val="clear" w:color="auto" w:fill="FFC000" w:themeFill="accent4"/>
            <w:vAlign w:val="center"/>
          </w:tcPr>
          <w:p w14:paraId="54EAFAEE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ow would you rate the reliability of the following types of research?</w:t>
            </w:r>
          </w:p>
        </w:tc>
        <w:tc>
          <w:tcPr>
            <w:tcW w:w="1454" w:type="dxa"/>
            <w:gridSpan w:val="3"/>
            <w:vMerge w:val="restart"/>
            <w:shd w:val="clear" w:color="auto" w:fill="FFC000" w:themeFill="accent4"/>
            <w:vAlign w:val="center"/>
          </w:tcPr>
          <w:p w14:paraId="55A94F7B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ase report</w:t>
            </w:r>
          </w:p>
        </w:tc>
        <w:tc>
          <w:tcPr>
            <w:tcW w:w="2300" w:type="dxa"/>
            <w:vAlign w:val="center"/>
          </w:tcPr>
          <w:p w14:paraId="5B5B056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4 vs 10</w:t>
            </w:r>
          </w:p>
          <w:p w14:paraId="4DEB8448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4.961071</w:t>
            </w:r>
          </w:p>
          <w:p w14:paraId="5F3E90A7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1</w:t>
            </w:r>
          </w:p>
          <w:p w14:paraId="77EE89A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2592</w:t>
            </w:r>
          </w:p>
          <w:p w14:paraId="7E402FFB" w14:textId="62A239D0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02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00 – 0.276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54A6A578" w14:textId="339E77B5" w:rsidR="0081526A" w:rsidRPr="00331413" w:rsidRDefault="007E7EE9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Source reliability vs applying </w:t>
            </w: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principles</w:t>
            </w:r>
          </w:p>
        </w:tc>
        <w:tc>
          <w:tcPr>
            <w:tcW w:w="2267" w:type="dxa"/>
            <w:vAlign w:val="center"/>
          </w:tcPr>
          <w:p w14:paraId="7F7D9DCD" w14:textId="13198241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Those applying </w:t>
            </w: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principles more often provide the correct answer regarding case analysis—low reliability.</w:t>
            </w:r>
          </w:p>
        </w:tc>
      </w:tr>
      <w:tr w:rsidR="0081526A" w:rsidRPr="00331413" w14:paraId="30043FA6" w14:textId="77777777" w:rsidTr="0081526A">
        <w:trPr>
          <w:jc w:val="center"/>
        </w:trPr>
        <w:tc>
          <w:tcPr>
            <w:tcW w:w="1259" w:type="dxa"/>
            <w:vMerge/>
            <w:shd w:val="clear" w:color="auto" w:fill="FFC000" w:themeFill="accent4"/>
            <w:vAlign w:val="center"/>
          </w:tcPr>
          <w:p w14:paraId="6F666CAA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54" w:type="dxa"/>
            <w:gridSpan w:val="3"/>
            <w:vMerge/>
            <w:shd w:val="clear" w:color="auto" w:fill="FFC000" w:themeFill="accent4"/>
            <w:vAlign w:val="center"/>
          </w:tcPr>
          <w:p w14:paraId="47639D0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538B3B41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4 vs 18</w:t>
            </w:r>
          </w:p>
          <w:p w14:paraId="1F6D0B2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6.114999</w:t>
            </w:r>
          </w:p>
          <w:p w14:paraId="355279AA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2</w:t>
            </w:r>
          </w:p>
          <w:p w14:paraId="55AD352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.04701</w:t>
            </w:r>
          </w:p>
          <w:p w14:paraId="38125111" w14:textId="62DDE2C6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63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42 – 0.307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2388D722" w14:textId="7E172271" w:rsidR="0081526A" w:rsidRPr="00331413" w:rsidRDefault="007E7EE9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Source reliability vs assessment of evidence level</w:t>
            </w:r>
          </w:p>
        </w:tc>
        <w:tc>
          <w:tcPr>
            <w:tcW w:w="2267" w:type="dxa"/>
            <w:vAlign w:val="center"/>
          </w:tcPr>
          <w:p w14:paraId="31BCB8A4" w14:textId="1826CCBB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Those capable of assessing the level of scientific evidence more often provide the correct answer regarding case analysis (low reliability).</w:t>
            </w:r>
          </w:p>
        </w:tc>
      </w:tr>
      <w:tr w:rsidR="0081526A" w:rsidRPr="00331413" w14:paraId="6CD5002C" w14:textId="77777777" w:rsidTr="009B08C3">
        <w:trPr>
          <w:trHeight w:val="957"/>
          <w:jc w:val="center"/>
        </w:trPr>
        <w:tc>
          <w:tcPr>
            <w:tcW w:w="1259" w:type="dxa"/>
            <w:vMerge/>
            <w:shd w:val="clear" w:color="auto" w:fill="FFC000" w:themeFill="accent4"/>
            <w:vAlign w:val="center"/>
          </w:tcPr>
          <w:p w14:paraId="2E0A9581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54" w:type="dxa"/>
            <w:gridSpan w:val="3"/>
            <w:vMerge w:val="restart"/>
            <w:shd w:val="clear" w:color="auto" w:fill="FFC000" w:themeFill="accent4"/>
            <w:vAlign w:val="center"/>
          </w:tcPr>
          <w:p w14:paraId="6716334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ase series</w:t>
            </w:r>
          </w:p>
        </w:tc>
        <w:tc>
          <w:tcPr>
            <w:tcW w:w="2300" w:type="dxa"/>
            <w:vAlign w:val="center"/>
          </w:tcPr>
          <w:p w14:paraId="59BB0F1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4 vs 4</w:t>
            </w:r>
          </w:p>
          <w:p w14:paraId="783E40A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9.978770</w:t>
            </w:r>
          </w:p>
          <w:p w14:paraId="0742AD4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3</w:t>
            </w:r>
          </w:p>
          <w:p w14:paraId="6B0286E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1875</w:t>
            </w:r>
          </w:p>
          <w:p w14:paraId="23FDF3E1" w14:textId="75D70920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17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47 – 0.203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707D24CC" w14:textId="4B45E3C9" w:rsidR="0081526A" w:rsidRPr="00331413" w:rsidRDefault="007E7EE9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Source reliability vs </w:t>
            </w:r>
            <w:r w:rsidR="00A025AF" w:rsidRPr="00331413">
              <w:rPr>
                <w:rFonts w:asciiTheme="minorHAnsi" w:hAnsiTheme="minorHAnsi" w:cstheme="minorHAnsi"/>
                <w:sz w:val="16"/>
                <w:szCs w:val="16"/>
              </w:rPr>
              <w:t>education level</w:t>
            </w:r>
          </w:p>
        </w:tc>
        <w:tc>
          <w:tcPr>
            <w:tcW w:w="2267" w:type="dxa"/>
            <w:vAlign w:val="center"/>
          </w:tcPr>
          <w:p w14:paraId="6081C0F9" w14:textId="53B20BD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Respondents with a bachelor’s or master’s degree more frequently than pharmacy technicians or students provided the correct answer regarding case series (low reliability).</w:t>
            </w:r>
          </w:p>
        </w:tc>
      </w:tr>
      <w:tr w:rsidR="0081526A" w:rsidRPr="00331413" w14:paraId="6E2DDB7E" w14:textId="77777777" w:rsidTr="009B08C3">
        <w:trPr>
          <w:trHeight w:val="579"/>
          <w:jc w:val="center"/>
        </w:trPr>
        <w:tc>
          <w:tcPr>
            <w:tcW w:w="1259" w:type="dxa"/>
            <w:vMerge/>
            <w:shd w:val="clear" w:color="auto" w:fill="FFC000" w:themeFill="accent4"/>
            <w:vAlign w:val="center"/>
          </w:tcPr>
          <w:p w14:paraId="4274918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54" w:type="dxa"/>
            <w:gridSpan w:val="3"/>
            <w:vMerge/>
            <w:shd w:val="clear" w:color="auto" w:fill="FFC000" w:themeFill="accent4"/>
            <w:vAlign w:val="center"/>
          </w:tcPr>
          <w:p w14:paraId="0CFF66C6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3D166A0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4 vs 5</w:t>
            </w:r>
          </w:p>
          <w:p w14:paraId="1FEEA646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8.09444</w:t>
            </w:r>
          </w:p>
          <w:p w14:paraId="216D9E7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9</w:t>
            </w:r>
          </w:p>
          <w:p w14:paraId="3FDCE81B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3409</w:t>
            </w:r>
          </w:p>
          <w:p w14:paraId="05648583" w14:textId="339B7935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80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228 – 0.337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02FB21FD" w14:textId="53407301" w:rsidR="0081526A" w:rsidRPr="00331413" w:rsidRDefault="007E7EE9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Source reliability vs </w:t>
            </w:r>
            <w:r w:rsidR="00A025AF" w:rsidRPr="00331413">
              <w:rPr>
                <w:rFonts w:asciiTheme="minorHAnsi" w:hAnsiTheme="minorHAnsi" w:cstheme="minorHAnsi"/>
                <w:sz w:val="16"/>
                <w:szCs w:val="16"/>
              </w:rPr>
              <w:t>job position</w:t>
            </w:r>
          </w:p>
        </w:tc>
        <w:tc>
          <w:tcPr>
            <w:tcW w:w="2267" w:type="dxa"/>
            <w:vAlign w:val="center"/>
          </w:tcPr>
          <w:p w14:paraId="7C629CFF" w14:textId="0BF9A351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Pharmacists in community pharmacies more frequently than pharmacy technicians provided the correct answer regarding case series (low reliability)</w:t>
            </w:r>
          </w:p>
        </w:tc>
      </w:tr>
      <w:tr w:rsidR="0081526A" w:rsidRPr="00331413" w14:paraId="17A664CF" w14:textId="77777777" w:rsidTr="0081526A">
        <w:trPr>
          <w:jc w:val="center"/>
        </w:trPr>
        <w:tc>
          <w:tcPr>
            <w:tcW w:w="1259" w:type="dxa"/>
            <w:vMerge/>
            <w:shd w:val="clear" w:color="auto" w:fill="FFC000" w:themeFill="accent4"/>
            <w:vAlign w:val="center"/>
          </w:tcPr>
          <w:p w14:paraId="704A7086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54" w:type="dxa"/>
            <w:gridSpan w:val="3"/>
            <w:vMerge/>
            <w:shd w:val="clear" w:color="auto" w:fill="FFC000" w:themeFill="accent4"/>
            <w:vAlign w:val="center"/>
          </w:tcPr>
          <w:p w14:paraId="72CBB957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0C9237C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4 vs 10</w:t>
            </w:r>
          </w:p>
          <w:p w14:paraId="6072291A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7.329146</w:t>
            </w:r>
          </w:p>
          <w:p w14:paraId="169FAE8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1</w:t>
            </w:r>
          </w:p>
          <w:p w14:paraId="15B3CAAD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0678</w:t>
            </w:r>
          </w:p>
          <w:p w14:paraId="06F8247A" w14:textId="68319A23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33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29 – 0.223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5A45DCF2" w14:textId="6A88D729" w:rsidR="0081526A" w:rsidRPr="00331413" w:rsidRDefault="007E7EE9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Source reliability vs </w:t>
            </w:r>
            <w:r w:rsidR="00297299"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applying </w:t>
            </w:r>
            <w:proofErr w:type="spellStart"/>
            <w:r w:rsidR="00297299"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="00297299"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principles</w:t>
            </w:r>
          </w:p>
        </w:tc>
        <w:tc>
          <w:tcPr>
            <w:tcW w:w="2267" w:type="dxa"/>
            <w:vAlign w:val="center"/>
          </w:tcPr>
          <w:p w14:paraId="789C1A35" w14:textId="775385ED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Those applying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EBPharm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principles more frequently provided the correct answer regarding case series (low reliability).</w:t>
            </w:r>
          </w:p>
        </w:tc>
      </w:tr>
      <w:tr w:rsidR="0081526A" w:rsidRPr="00331413" w14:paraId="550C8997" w14:textId="77777777" w:rsidTr="0081526A">
        <w:trPr>
          <w:trHeight w:val="550"/>
          <w:jc w:val="center"/>
        </w:trPr>
        <w:tc>
          <w:tcPr>
            <w:tcW w:w="1259" w:type="dxa"/>
            <w:vMerge/>
            <w:shd w:val="clear" w:color="auto" w:fill="FFC000" w:themeFill="accent4"/>
            <w:vAlign w:val="center"/>
          </w:tcPr>
          <w:p w14:paraId="65760EEC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54" w:type="dxa"/>
            <w:gridSpan w:val="3"/>
            <w:shd w:val="clear" w:color="auto" w:fill="FFC000" w:themeFill="accent4"/>
            <w:vAlign w:val="center"/>
          </w:tcPr>
          <w:p w14:paraId="7D2756A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ase-control studies</w:t>
            </w:r>
          </w:p>
        </w:tc>
        <w:tc>
          <w:tcPr>
            <w:tcW w:w="2300" w:type="dxa"/>
            <w:vAlign w:val="center"/>
          </w:tcPr>
          <w:p w14:paraId="6933A26C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4 vs 4</w:t>
            </w:r>
          </w:p>
          <w:p w14:paraId="7CEB092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2.85697</w:t>
            </w:r>
          </w:p>
          <w:p w14:paraId="5FCA5FE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6</w:t>
            </w:r>
          </w:p>
          <w:p w14:paraId="1503545A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4536</w:t>
            </w:r>
          </w:p>
          <w:p w14:paraId="71CCFE65" w14:textId="29E77BF4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57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101 – 0.215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5E168879" w14:textId="1EB32C05" w:rsidR="0081526A" w:rsidRPr="00331413" w:rsidRDefault="007E7EE9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Source reliability vs </w:t>
            </w:r>
            <w:r w:rsidR="00A025AF" w:rsidRPr="00331413">
              <w:rPr>
                <w:rFonts w:asciiTheme="minorHAnsi" w:hAnsiTheme="minorHAnsi" w:cstheme="minorHAnsi"/>
                <w:sz w:val="16"/>
                <w:szCs w:val="16"/>
              </w:rPr>
              <w:t>education level</w:t>
            </w:r>
          </w:p>
        </w:tc>
        <w:tc>
          <w:tcPr>
            <w:tcW w:w="2267" w:type="dxa"/>
            <w:vAlign w:val="center"/>
          </w:tcPr>
          <w:p w14:paraId="604869B7" w14:textId="453A0675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Students and those with a bachelor’s or master’s degree more frequently gave the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correct answer for case-control studies (moderate reliability).</w:t>
            </w:r>
          </w:p>
        </w:tc>
      </w:tr>
      <w:tr w:rsidR="0081526A" w:rsidRPr="00331413" w14:paraId="3A177238" w14:textId="77777777" w:rsidTr="0081526A">
        <w:trPr>
          <w:jc w:val="center"/>
        </w:trPr>
        <w:tc>
          <w:tcPr>
            <w:tcW w:w="1259" w:type="dxa"/>
            <w:vMerge/>
            <w:shd w:val="clear" w:color="auto" w:fill="FFC000" w:themeFill="accent4"/>
            <w:vAlign w:val="center"/>
          </w:tcPr>
          <w:p w14:paraId="07CC1BC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54" w:type="dxa"/>
            <w:gridSpan w:val="3"/>
            <w:vMerge w:val="restart"/>
            <w:shd w:val="clear" w:color="auto" w:fill="FFC000" w:themeFill="accent4"/>
            <w:vAlign w:val="center"/>
          </w:tcPr>
          <w:p w14:paraId="3C529BF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Meta-analyses</w:t>
            </w:r>
          </w:p>
        </w:tc>
        <w:tc>
          <w:tcPr>
            <w:tcW w:w="2300" w:type="dxa"/>
            <w:vAlign w:val="center"/>
          </w:tcPr>
          <w:p w14:paraId="4835A061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4 vs 10</w:t>
            </w:r>
          </w:p>
          <w:p w14:paraId="4C5680AE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8.106696</w:t>
            </w:r>
          </w:p>
          <w:p w14:paraId="2D936C1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2</w:t>
            </w:r>
          </w:p>
          <w:p w14:paraId="1D6434D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1736</w:t>
            </w:r>
          </w:p>
          <w:p w14:paraId="0BA5FF14" w14:textId="74860315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88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38 – 0.374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0CE36B74" w14:textId="5AAC7369" w:rsidR="0081526A" w:rsidRPr="00331413" w:rsidRDefault="007E7EE9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Source reliability vs </w:t>
            </w:r>
            <w:r w:rsidR="00297299"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applying </w:t>
            </w:r>
            <w:proofErr w:type="spellStart"/>
            <w:r w:rsidR="00297299"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="00297299"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principles</w:t>
            </w:r>
          </w:p>
        </w:tc>
        <w:tc>
          <w:tcPr>
            <w:tcW w:w="2267" w:type="dxa"/>
            <w:vAlign w:val="center"/>
          </w:tcPr>
          <w:p w14:paraId="7A376480" w14:textId="217E7F39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Those applying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EBPharm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principles more often provided the correct answer regarding meta-analyses (high reliability).</w:t>
            </w:r>
          </w:p>
        </w:tc>
      </w:tr>
      <w:tr w:rsidR="0081526A" w:rsidRPr="00331413" w14:paraId="64EA0907" w14:textId="77777777" w:rsidTr="0081526A">
        <w:trPr>
          <w:jc w:val="center"/>
        </w:trPr>
        <w:tc>
          <w:tcPr>
            <w:tcW w:w="1259" w:type="dxa"/>
            <w:vMerge/>
            <w:shd w:val="clear" w:color="auto" w:fill="FFC000" w:themeFill="accent4"/>
            <w:vAlign w:val="center"/>
          </w:tcPr>
          <w:p w14:paraId="3085A197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54" w:type="dxa"/>
            <w:gridSpan w:val="3"/>
            <w:vMerge/>
            <w:shd w:val="clear" w:color="auto" w:fill="FFC000" w:themeFill="accent4"/>
            <w:vAlign w:val="center"/>
          </w:tcPr>
          <w:p w14:paraId="1194F021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19CCE667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4 vs 12</w:t>
            </w:r>
          </w:p>
          <w:p w14:paraId="64AFAAAC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4.74316</w:t>
            </w:r>
          </w:p>
          <w:p w14:paraId="42337D9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2</w:t>
            </w:r>
          </w:p>
          <w:p w14:paraId="4BF71211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0063</w:t>
            </w:r>
          </w:p>
          <w:p w14:paraId="4C662CC0" w14:textId="4BD7BBCC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19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129 – 0.314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43DB38CC" w14:textId="024D6576" w:rsidR="0081526A" w:rsidRPr="00331413" w:rsidRDefault="007E7EE9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Source reliability vs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EBPharm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training</w:t>
            </w:r>
          </w:p>
        </w:tc>
        <w:tc>
          <w:tcPr>
            <w:tcW w:w="2267" w:type="dxa"/>
            <w:vAlign w:val="center"/>
          </w:tcPr>
          <w:p w14:paraId="06CF973F" w14:textId="0B9DE808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Those who have undergone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EBPharm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training more often provided the correct answer regarding meta-analyses (high reliability).</w:t>
            </w:r>
          </w:p>
        </w:tc>
      </w:tr>
      <w:tr w:rsidR="0081526A" w:rsidRPr="00331413" w14:paraId="1BF0594B" w14:textId="77777777" w:rsidTr="0081526A">
        <w:trPr>
          <w:jc w:val="center"/>
        </w:trPr>
        <w:tc>
          <w:tcPr>
            <w:tcW w:w="1259" w:type="dxa"/>
            <w:vMerge/>
            <w:shd w:val="clear" w:color="auto" w:fill="FFC000" w:themeFill="accent4"/>
            <w:vAlign w:val="center"/>
          </w:tcPr>
          <w:p w14:paraId="016933C7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54" w:type="dxa"/>
            <w:gridSpan w:val="3"/>
            <w:vMerge/>
            <w:shd w:val="clear" w:color="auto" w:fill="FFC000" w:themeFill="accent4"/>
            <w:vAlign w:val="center"/>
          </w:tcPr>
          <w:p w14:paraId="3BF411CA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1D5B4A94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4 vs 18</w:t>
            </w:r>
          </w:p>
          <w:p w14:paraId="5248C6B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15.48424</w:t>
            </w:r>
          </w:p>
          <w:p w14:paraId="4CFB2D3F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4</w:t>
            </w:r>
          </w:p>
          <w:p w14:paraId="59061F1E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0380</w:t>
            </w:r>
          </w:p>
          <w:p w14:paraId="5B03A586" w14:textId="2F2D4E66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67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94 – 0.24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5383D09F" w14:textId="3AC129A6" w:rsidR="0081526A" w:rsidRPr="00331413" w:rsidRDefault="007E7EE9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Source reliability vs assessment of evidence level</w:t>
            </w:r>
          </w:p>
        </w:tc>
        <w:tc>
          <w:tcPr>
            <w:tcW w:w="2267" w:type="dxa"/>
            <w:vAlign w:val="center"/>
          </w:tcPr>
          <w:p w14:paraId="35F1E524" w14:textId="4C1EC54C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Those capable of assessing the level of scientific evidence more frequently provided the correct answer regarding meta-analyses (high reliability).</w:t>
            </w:r>
          </w:p>
        </w:tc>
      </w:tr>
      <w:tr w:rsidR="0081526A" w:rsidRPr="00331413" w14:paraId="69D5B946" w14:textId="77777777" w:rsidTr="0081526A">
        <w:trPr>
          <w:jc w:val="center"/>
        </w:trPr>
        <w:tc>
          <w:tcPr>
            <w:tcW w:w="2713" w:type="dxa"/>
            <w:gridSpan w:val="4"/>
            <w:vMerge w:val="restart"/>
            <w:shd w:val="clear" w:color="auto" w:fill="FFC000" w:themeFill="accent4"/>
            <w:vAlign w:val="center"/>
          </w:tcPr>
          <w:p w14:paraId="6E9E4319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Are you able to analyse research results and translate them into understandable clinical information for patients or other healthcare professionals?</w:t>
            </w:r>
          </w:p>
        </w:tc>
        <w:tc>
          <w:tcPr>
            <w:tcW w:w="2300" w:type="dxa"/>
            <w:shd w:val="clear" w:color="auto" w:fill="auto"/>
            <w:vAlign w:val="center"/>
          </w:tcPr>
          <w:p w14:paraId="48810068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5 vs 4</w:t>
            </w:r>
          </w:p>
          <w:p w14:paraId="17F96608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27.63732</w:t>
            </w:r>
          </w:p>
          <w:p w14:paraId="55CC08FC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6</w:t>
            </w:r>
          </w:p>
          <w:p w14:paraId="02E8A7C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0011</w:t>
            </w:r>
          </w:p>
          <w:p w14:paraId="0F81A1B6" w14:textId="2C584DDC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49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89 – 0.213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shd w:val="clear" w:color="auto" w:fill="auto"/>
            <w:vAlign w:val="center"/>
          </w:tcPr>
          <w:p w14:paraId="7C838AFE" w14:textId="24E9BE4D" w:rsidR="0081526A" w:rsidRPr="00331413" w:rsidRDefault="00545763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 xml:space="preserve">Ability to analyse and transform the results vs </w:t>
            </w:r>
            <w:r w:rsidR="00A025AF" w:rsidRPr="00331413">
              <w:rPr>
                <w:rFonts w:asciiTheme="minorHAnsi" w:hAnsiTheme="minorHAnsi" w:cstheme="minorHAnsi"/>
                <w:sz w:val="16"/>
                <w:szCs w:val="16"/>
              </w:rPr>
              <w:t>education level</w:t>
            </w:r>
          </w:p>
        </w:tc>
        <w:tc>
          <w:tcPr>
            <w:tcW w:w="2267" w:type="dxa"/>
            <w:shd w:val="clear" w:color="auto" w:fill="auto"/>
            <w:vAlign w:val="center"/>
          </w:tcPr>
          <w:p w14:paraId="7B2587C0" w14:textId="1DFA1003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Re</w:t>
            </w:r>
            <w:r w:rsidR="00545763" w:rsidRPr="00331413">
              <w:rPr>
                <w:rFonts w:asciiTheme="minorHAnsi" w:hAnsiTheme="minorHAnsi" w:cstheme="minorHAnsi"/>
                <w:sz w:val="16"/>
                <w:szCs w:val="16"/>
              </w:rPr>
              <w:t>gardless of education, respondents can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analyse research results and transform them into understandable clinical information for patients or other healthcare professionals.</w:t>
            </w:r>
          </w:p>
        </w:tc>
      </w:tr>
      <w:tr w:rsidR="004E0810" w:rsidRPr="00331413" w14:paraId="65B0EA06" w14:textId="77777777" w:rsidTr="004E0810">
        <w:trPr>
          <w:trHeight w:val="80"/>
          <w:jc w:val="center"/>
        </w:trPr>
        <w:tc>
          <w:tcPr>
            <w:tcW w:w="2713" w:type="dxa"/>
            <w:gridSpan w:val="4"/>
            <w:vMerge/>
            <w:shd w:val="clear" w:color="auto" w:fill="FFC000" w:themeFill="accent4"/>
            <w:vAlign w:val="center"/>
          </w:tcPr>
          <w:p w14:paraId="47319B41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551DEADF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5 vs 5</w:t>
            </w:r>
          </w:p>
          <w:p w14:paraId="77C85A2E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42.99682</w:t>
            </w:r>
          </w:p>
          <w:p w14:paraId="5C388980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18</w:t>
            </w:r>
          </w:p>
          <w:p w14:paraId="167BEEF7" w14:textId="77777777" w:rsidR="004E0810" w:rsidRPr="00331413" w:rsidRDefault="004E0810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.00080</w:t>
            </w:r>
          </w:p>
          <w:p w14:paraId="7FFFD7D3" w14:textId="74C986E7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83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228 – 0.335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67189C49" w14:textId="0FA3F96D" w:rsidR="004E0810" w:rsidRPr="00331413" w:rsidRDefault="00545763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 xml:space="preserve">Ability to analyse and transform the results vs </w:t>
            </w:r>
            <w:r w:rsidR="00A025AF" w:rsidRPr="00331413">
              <w:rPr>
                <w:rFonts w:asciiTheme="minorHAnsi" w:hAnsiTheme="minorHAnsi" w:cstheme="minorHAnsi"/>
                <w:sz w:val="16"/>
                <w:szCs w:val="16"/>
              </w:rPr>
              <w:t>job position</w:t>
            </w:r>
          </w:p>
        </w:tc>
        <w:tc>
          <w:tcPr>
            <w:tcW w:w="2267" w:type="dxa"/>
            <w:vAlign w:val="center"/>
          </w:tcPr>
          <w:p w14:paraId="1507C22D" w14:textId="2ED6A939" w:rsidR="004E0810" w:rsidRPr="00331413" w:rsidRDefault="004E0810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Both pharmacists in community pharmacies and pharmacy technicians </w:t>
            </w:r>
            <w:r w:rsidR="00545763"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can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 analyse </w:t>
            </w:r>
            <w:r w:rsidR="00545763"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and transform research results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</w:t>
            </w:r>
          </w:p>
        </w:tc>
      </w:tr>
      <w:tr w:rsidR="0081526A" w:rsidRPr="00331413" w14:paraId="02E7025E" w14:textId="77777777" w:rsidTr="0081526A">
        <w:trPr>
          <w:jc w:val="center"/>
        </w:trPr>
        <w:tc>
          <w:tcPr>
            <w:tcW w:w="2713" w:type="dxa"/>
            <w:gridSpan w:val="4"/>
            <w:vMerge/>
            <w:shd w:val="clear" w:color="auto" w:fill="FFC000" w:themeFill="accent4"/>
            <w:vAlign w:val="center"/>
          </w:tcPr>
          <w:p w14:paraId="666F1F25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500AAE20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5 vs 10</w:t>
            </w:r>
          </w:p>
          <w:p w14:paraId="44C6D9BE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6.978717</w:t>
            </w:r>
          </w:p>
          <w:p w14:paraId="1B9C18E1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2</w:t>
            </w:r>
          </w:p>
          <w:p w14:paraId="549B2FF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0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03052</w:t>
            </w:r>
          </w:p>
          <w:p w14:paraId="4E7334D2" w14:textId="4FDB55AC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169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053 – 0.354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1063318F" w14:textId="20A4820C" w:rsidR="0081526A" w:rsidRPr="00331413" w:rsidRDefault="00545763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 xml:space="preserve">Ability to analyse and transform the results vs </w:t>
            </w:r>
            <w:r w:rsidR="00297299"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applying </w:t>
            </w:r>
            <w:proofErr w:type="spellStart"/>
            <w:r w:rsidR="00297299" w:rsidRPr="00331413">
              <w:rPr>
                <w:rFonts w:asciiTheme="minorHAnsi" w:hAnsiTheme="minorHAnsi" w:cstheme="minorHAnsi"/>
                <w:sz w:val="16"/>
                <w:szCs w:val="16"/>
              </w:rPr>
              <w:t>EBPharm</w:t>
            </w:r>
            <w:proofErr w:type="spellEnd"/>
            <w:r w:rsidR="00297299"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principles</w:t>
            </w:r>
          </w:p>
        </w:tc>
        <w:tc>
          <w:tcPr>
            <w:tcW w:w="2267" w:type="dxa"/>
            <w:vAlign w:val="center"/>
          </w:tcPr>
          <w:p w14:paraId="34BE4843" w14:textId="2DBA4AA2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 xml:space="preserve">Those applying </w:t>
            </w:r>
            <w:proofErr w:type="spellStart"/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EBPharm</w:t>
            </w:r>
            <w:proofErr w:type="spellEnd"/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 xml:space="preserve"> principles </w:t>
            </w:r>
            <w:r w:rsidR="00545763"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can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 xml:space="preserve"> analyse research results and transform them.</w:t>
            </w:r>
          </w:p>
        </w:tc>
      </w:tr>
      <w:tr w:rsidR="0081526A" w:rsidRPr="005D047B" w14:paraId="69240B5E" w14:textId="77777777" w:rsidTr="0081526A">
        <w:trPr>
          <w:jc w:val="center"/>
        </w:trPr>
        <w:tc>
          <w:tcPr>
            <w:tcW w:w="2713" w:type="dxa"/>
            <w:gridSpan w:val="4"/>
            <w:vMerge/>
            <w:shd w:val="clear" w:color="auto" w:fill="FFC000" w:themeFill="accent4"/>
            <w:vAlign w:val="center"/>
          </w:tcPr>
          <w:p w14:paraId="73528352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2300" w:type="dxa"/>
            <w:vAlign w:val="center"/>
          </w:tcPr>
          <w:p w14:paraId="3F84E351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25 vs 18</w:t>
            </w:r>
          </w:p>
          <w:p w14:paraId="68117503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hi</w:t>
            </w:r>
            <w:r w:rsidRPr="00331413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44.26496</w:t>
            </w:r>
          </w:p>
          <w:p w14:paraId="00C2E516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df=4</w:t>
            </w:r>
          </w:p>
          <w:p w14:paraId="2E8E7DA1" w14:textId="77777777" w:rsidR="0081526A" w:rsidRPr="00331413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p=</w:t>
            </w: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0.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0000</w:t>
            </w:r>
          </w:p>
          <w:p w14:paraId="4FDB2D2C" w14:textId="2994FBC1" w:rsidR="002B035A" w:rsidRPr="00331413" w:rsidRDefault="002B035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CramersV</w:t>
            </w:r>
            <w:proofErr w:type="spellEnd"/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=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0.267 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(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0.212 – 0.317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>)</w:t>
            </w:r>
          </w:p>
        </w:tc>
        <w:tc>
          <w:tcPr>
            <w:tcW w:w="1782" w:type="dxa"/>
            <w:vAlign w:val="center"/>
          </w:tcPr>
          <w:p w14:paraId="308B90DB" w14:textId="63507AA2" w:rsidR="0081526A" w:rsidRPr="00331413" w:rsidRDefault="00545763" w:rsidP="0081526A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</w:pPr>
            <w:r w:rsidRPr="00331413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pl-PL"/>
              </w:rPr>
              <w:t>Ability to analyse and transform the results vs</w:t>
            </w:r>
            <w:r w:rsidRPr="00331413">
              <w:rPr>
                <w:rFonts w:asciiTheme="minorHAnsi" w:hAnsiTheme="minorHAnsi" w:cstheme="minorHAnsi"/>
                <w:sz w:val="16"/>
                <w:szCs w:val="16"/>
              </w:rPr>
              <w:t xml:space="preserve"> assessment of evidence level</w:t>
            </w:r>
          </w:p>
        </w:tc>
        <w:tc>
          <w:tcPr>
            <w:tcW w:w="2267" w:type="dxa"/>
            <w:vAlign w:val="center"/>
          </w:tcPr>
          <w:p w14:paraId="2660C2F5" w14:textId="69152EE3" w:rsidR="0081526A" w:rsidRPr="005D047B" w:rsidRDefault="0081526A" w:rsidP="0081526A">
            <w:pPr>
              <w:spacing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 xml:space="preserve">Those capable of assessing the level of scientific evidence </w:t>
            </w:r>
            <w:r w:rsidR="00545763"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can analyse and transform results</w:t>
            </w:r>
            <w:r w:rsidRPr="00331413">
              <w:rPr>
                <w:rFonts w:asciiTheme="minorHAnsi" w:eastAsia="Times New Roman" w:hAnsiTheme="minorHAnsi" w:cstheme="minorHAnsi"/>
                <w:sz w:val="16"/>
                <w:szCs w:val="16"/>
                <w:lang w:eastAsia="pl-PL"/>
              </w:rPr>
              <w:t>.</w:t>
            </w:r>
          </w:p>
        </w:tc>
      </w:tr>
    </w:tbl>
    <w:p w14:paraId="681ED6D7" w14:textId="77777777" w:rsidR="007B2DF7" w:rsidRPr="005D047B" w:rsidRDefault="007B2DF7" w:rsidP="00DA5FA1">
      <w:pPr>
        <w:spacing w:after="0" w:line="240" w:lineRule="auto"/>
        <w:rPr>
          <w:rFonts w:asciiTheme="minorHAnsi" w:hAnsiTheme="minorHAnsi" w:cstheme="minorHAnsi"/>
          <w:sz w:val="20"/>
          <w:szCs w:val="20"/>
        </w:rPr>
      </w:pPr>
    </w:p>
    <w:sectPr w:rsidR="007B2DF7" w:rsidRPr="005D04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AA09B3" w14:textId="77777777" w:rsidR="00654F09" w:rsidRDefault="00654F09" w:rsidP="007B2DF7">
      <w:pPr>
        <w:spacing w:after="0" w:line="240" w:lineRule="auto"/>
      </w:pPr>
      <w:r>
        <w:separator/>
      </w:r>
    </w:p>
  </w:endnote>
  <w:endnote w:type="continuationSeparator" w:id="0">
    <w:p w14:paraId="06273551" w14:textId="77777777" w:rsidR="00654F09" w:rsidRDefault="00654F09" w:rsidP="007B2D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0624C" w14:textId="77777777" w:rsidR="00654F09" w:rsidRDefault="00654F09" w:rsidP="007B2DF7">
      <w:pPr>
        <w:spacing w:after="0" w:line="240" w:lineRule="auto"/>
      </w:pPr>
      <w:r>
        <w:separator/>
      </w:r>
    </w:p>
  </w:footnote>
  <w:footnote w:type="continuationSeparator" w:id="0">
    <w:p w14:paraId="4A22D380" w14:textId="77777777" w:rsidR="00654F09" w:rsidRDefault="00654F09" w:rsidP="007B2D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53F48"/>
    <w:multiLevelType w:val="hybridMultilevel"/>
    <w:tmpl w:val="5420C81A"/>
    <w:lvl w:ilvl="0" w:tplc="9866E7A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423A7D"/>
    <w:multiLevelType w:val="hybridMultilevel"/>
    <w:tmpl w:val="318AECD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3D5D3E"/>
    <w:multiLevelType w:val="multilevel"/>
    <w:tmpl w:val="F2706D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44496CEA"/>
    <w:multiLevelType w:val="hybridMultilevel"/>
    <w:tmpl w:val="266418D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Y1NTSztDA2sDCwNDRT0lEKTi0uzszPAykwNKkFAM2AEu0tAAAA"/>
  </w:docVars>
  <w:rsids>
    <w:rsidRoot w:val="00DA5FA1"/>
    <w:rsid w:val="00051681"/>
    <w:rsid w:val="0007425E"/>
    <w:rsid w:val="00087805"/>
    <w:rsid w:val="000E4605"/>
    <w:rsid w:val="00111066"/>
    <w:rsid w:val="00165EEF"/>
    <w:rsid w:val="00297299"/>
    <w:rsid w:val="002B035A"/>
    <w:rsid w:val="002B1CF5"/>
    <w:rsid w:val="002B52D7"/>
    <w:rsid w:val="002F3855"/>
    <w:rsid w:val="0030332F"/>
    <w:rsid w:val="00331413"/>
    <w:rsid w:val="00356E2B"/>
    <w:rsid w:val="00372DD9"/>
    <w:rsid w:val="003734BF"/>
    <w:rsid w:val="003B7E39"/>
    <w:rsid w:val="004C61B3"/>
    <w:rsid w:val="004E0810"/>
    <w:rsid w:val="00515EAA"/>
    <w:rsid w:val="005174DA"/>
    <w:rsid w:val="00545763"/>
    <w:rsid w:val="00565D72"/>
    <w:rsid w:val="005D047B"/>
    <w:rsid w:val="00600075"/>
    <w:rsid w:val="00627570"/>
    <w:rsid w:val="00644B58"/>
    <w:rsid w:val="00654F09"/>
    <w:rsid w:val="0065546E"/>
    <w:rsid w:val="0065728D"/>
    <w:rsid w:val="00715961"/>
    <w:rsid w:val="00716816"/>
    <w:rsid w:val="007A2784"/>
    <w:rsid w:val="007A695D"/>
    <w:rsid w:val="007B2DF7"/>
    <w:rsid w:val="007E7EE9"/>
    <w:rsid w:val="008036B7"/>
    <w:rsid w:val="00805B3E"/>
    <w:rsid w:val="00807975"/>
    <w:rsid w:val="0081526A"/>
    <w:rsid w:val="00862692"/>
    <w:rsid w:val="0088064B"/>
    <w:rsid w:val="008C707B"/>
    <w:rsid w:val="008E5B1F"/>
    <w:rsid w:val="00951C24"/>
    <w:rsid w:val="009B08C3"/>
    <w:rsid w:val="009C76D2"/>
    <w:rsid w:val="00A025AF"/>
    <w:rsid w:val="00A15EBD"/>
    <w:rsid w:val="00A734E3"/>
    <w:rsid w:val="00AF25B6"/>
    <w:rsid w:val="00B133B0"/>
    <w:rsid w:val="00B21D93"/>
    <w:rsid w:val="00B30117"/>
    <w:rsid w:val="00B6718B"/>
    <w:rsid w:val="00BA237E"/>
    <w:rsid w:val="00BD7310"/>
    <w:rsid w:val="00C80266"/>
    <w:rsid w:val="00CC5E67"/>
    <w:rsid w:val="00D15AD7"/>
    <w:rsid w:val="00D20030"/>
    <w:rsid w:val="00D94B49"/>
    <w:rsid w:val="00DA5FA1"/>
    <w:rsid w:val="00DC0359"/>
    <w:rsid w:val="00DE51FE"/>
    <w:rsid w:val="00E01648"/>
    <w:rsid w:val="00E17389"/>
    <w:rsid w:val="00E22BE1"/>
    <w:rsid w:val="00E30B20"/>
    <w:rsid w:val="00EB06D4"/>
    <w:rsid w:val="00F02AAB"/>
    <w:rsid w:val="00F471EF"/>
    <w:rsid w:val="00FC2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6B6E4"/>
  <w15:chartTrackingRefBased/>
  <w15:docId w15:val="{B8A12551-BB11-4A63-9572-4A03B263B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A5FA1"/>
    <w:pPr>
      <w:tabs>
        <w:tab w:val="left" w:pos="709"/>
      </w:tabs>
      <w:spacing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link w:val="AkapitzlistZnak"/>
    <w:uiPriority w:val="34"/>
    <w:qFormat/>
    <w:rsid w:val="00DA5FA1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DA5FA1"/>
    <w:rPr>
      <w:color w:val="0563C1" w:themeColor="hyperlink"/>
      <w:u w:val="single"/>
    </w:rPr>
  </w:style>
  <w:style w:type="character" w:customStyle="1" w:styleId="AkapitzlistZnak">
    <w:name w:val="Akapit z listą Znak"/>
    <w:basedOn w:val="Domylnaczcionkaakapitu"/>
    <w:link w:val="Akapitzlist"/>
    <w:uiPriority w:val="34"/>
    <w:rsid w:val="00DA5FA1"/>
    <w:rPr>
      <w:rFonts w:ascii="Times New Roman" w:hAnsi="Times New Roman"/>
      <w:sz w:val="24"/>
      <w:lang w:val="en-GB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DA5FA1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DA5FA1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DA5FA1"/>
    <w:rPr>
      <w:rFonts w:ascii="Times New Roman" w:hAnsi="Times New Roman"/>
      <w:sz w:val="20"/>
      <w:szCs w:val="20"/>
      <w:lang w:val="en-GB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DA5F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A5FA1"/>
    <w:rPr>
      <w:rFonts w:ascii="Segoe UI" w:hAnsi="Segoe UI" w:cs="Segoe UI"/>
      <w:sz w:val="18"/>
      <w:szCs w:val="18"/>
      <w:lang w:val="en-GB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DA5FA1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DA5FA1"/>
    <w:rPr>
      <w:rFonts w:ascii="Times New Roman" w:hAnsi="Times New Roman"/>
      <w:b/>
      <w:bCs/>
      <w:sz w:val="20"/>
      <w:szCs w:val="20"/>
      <w:lang w:val="en-GB"/>
    </w:rPr>
  </w:style>
  <w:style w:type="paragraph" w:styleId="Tekstpodstawowywcity3">
    <w:name w:val="Body Text Indent 3"/>
    <w:basedOn w:val="Normalny"/>
    <w:link w:val="Tekstpodstawowywcity3Znak"/>
    <w:uiPriority w:val="99"/>
    <w:semiHidden/>
    <w:rsid w:val="00DA5FA1"/>
    <w:pPr>
      <w:tabs>
        <w:tab w:val="clear" w:pos="709"/>
      </w:tabs>
      <w:spacing w:after="120" w:line="276" w:lineRule="auto"/>
      <w:ind w:left="283"/>
      <w:jc w:val="left"/>
    </w:pPr>
    <w:rPr>
      <w:rFonts w:ascii="Calibri" w:eastAsia="Calibri" w:hAnsi="Calibri" w:cs="Times New Roman"/>
      <w:sz w:val="16"/>
      <w:szCs w:val="16"/>
      <w:lang w:val="pl-PL"/>
    </w:rPr>
  </w:style>
  <w:style w:type="character" w:customStyle="1" w:styleId="Tekstpodstawowywcity3Znak">
    <w:name w:val="Tekst podstawowy wcięty 3 Znak"/>
    <w:basedOn w:val="Domylnaczcionkaakapitu"/>
    <w:link w:val="Tekstpodstawowywcity3"/>
    <w:uiPriority w:val="99"/>
    <w:semiHidden/>
    <w:rsid w:val="00DA5FA1"/>
    <w:rPr>
      <w:rFonts w:ascii="Calibri" w:eastAsia="Calibri" w:hAnsi="Calibri" w:cs="Times New Roman"/>
      <w:sz w:val="16"/>
      <w:szCs w:val="16"/>
    </w:rPr>
  </w:style>
  <w:style w:type="character" w:styleId="Tekstzastpczy">
    <w:name w:val="Placeholder Text"/>
    <w:basedOn w:val="Domylnaczcionkaakapitu"/>
    <w:uiPriority w:val="99"/>
    <w:semiHidden/>
    <w:rsid w:val="00DA5FA1"/>
    <w:rPr>
      <w:color w:val="808080"/>
    </w:rPr>
  </w:style>
  <w:style w:type="paragraph" w:customStyle="1" w:styleId="Default">
    <w:name w:val="Default"/>
    <w:rsid w:val="00DA5FA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ps">
    <w:name w:val="hps"/>
    <w:basedOn w:val="Domylnaczcionkaakapitu"/>
    <w:rsid w:val="00DA5FA1"/>
    <w:rPr>
      <w:rFonts w:cs="Times New Roman"/>
    </w:rPr>
  </w:style>
  <w:style w:type="character" w:customStyle="1" w:styleId="q4iawc">
    <w:name w:val="q4iawc"/>
    <w:basedOn w:val="Domylnaczcionkaakapitu"/>
    <w:rsid w:val="00DA5FA1"/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DA5FA1"/>
    <w:rPr>
      <w:color w:val="605E5C"/>
      <w:shd w:val="clear" w:color="auto" w:fill="E1DFDD"/>
    </w:rPr>
  </w:style>
  <w:style w:type="paragraph" w:styleId="Nagwek">
    <w:name w:val="header"/>
    <w:basedOn w:val="Normalny"/>
    <w:link w:val="NagwekZnak"/>
    <w:uiPriority w:val="99"/>
    <w:unhideWhenUsed/>
    <w:rsid w:val="00DA5FA1"/>
    <w:pPr>
      <w:tabs>
        <w:tab w:val="clear" w:pos="709"/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DA5FA1"/>
    <w:rPr>
      <w:rFonts w:ascii="Times New Roman" w:hAnsi="Times New Roman"/>
      <w:sz w:val="24"/>
      <w:lang w:val="en-GB"/>
    </w:rPr>
  </w:style>
  <w:style w:type="paragraph" w:styleId="Stopka">
    <w:name w:val="footer"/>
    <w:basedOn w:val="Normalny"/>
    <w:link w:val="StopkaZnak"/>
    <w:uiPriority w:val="99"/>
    <w:unhideWhenUsed/>
    <w:rsid w:val="00DA5FA1"/>
    <w:pPr>
      <w:tabs>
        <w:tab w:val="clear" w:pos="709"/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DA5FA1"/>
    <w:rPr>
      <w:rFonts w:ascii="Times New Roman" w:hAnsi="Times New Roman"/>
      <w:sz w:val="24"/>
      <w:lang w:val="en-GB"/>
    </w:rPr>
  </w:style>
  <w:style w:type="character" w:customStyle="1" w:styleId="markedcontent">
    <w:name w:val="markedcontent"/>
    <w:basedOn w:val="Domylnaczcionkaakapitu"/>
    <w:rsid w:val="00DA5FA1"/>
  </w:style>
  <w:style w:type="table" w:styleId="Tabela-Siatka">
    <w:name w:val="Table Grid"/>
    <w:basedOn w:val="Standardowy"/>
    <w:uiPriority w:val="39"/>
    <w:rsid w:val="00DA5FA1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ny"/>
    <w:next w:val="Normalny"/>
    <w:uiPriority w:val="35"/>
    <w:unhideWhenUsed/>
    <w:qFormat/>
    <w:rsid w:val="00DA5FA1"/>
    <w:pPr>
      <w:tabs>
        <w:tab w:val="clear" w:pos="709"/>
      </w:tabs>
      <w:spacing w:after="200" w:line="240" w:lineRule="auto"/>
      <w:jc w:val="center"/>
    </w:pPr>
    <w:rPr>
      <w:bCs/>
      <w:szCs w:val="18"/>
      <w:lang w:val="pl-PL"/>
    </w:rPr>
  </w:style>
  <w:style w:type="character" w:customStyle="1" w:styleId="rynqvb">
    <w:name w:val="rynqvb"/>
    <w:basedOn w:val="Domylnaczcionkaakapitu"/>
    <w:rsid w:val="005D04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</TotalTime>
  <Pages>10</Pages>
  <Words>3578</Words>
  <Characters>21474</Characters>
  <Application>Microsoft Office Word</Application>
  <DocSecurity>0</DocSecurity>
  <Lines>178</Lines>
  <Paragraphs>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Ratajczak</dc:creator>
  <cp:keywords/>
  <dc:description/>
  <cp:lastModifiedBy>Piotr Ratajczak</cp:lastModifiedBy>
  <cp:revision>43</cp:revision>
  <dcterms:created xsi:type="dcterms:W3CDTF">2024-10-16T11:28:00Z</dcterms:created>
  <dcterms:modified xsi:type="dcterms:W3CDTF">2025-05-30T11:38:00Z</dcterms:modified>
</cp:coreProperties>
</file>